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CCA1BD" w14:textId="77777777" w:rsidR="00870EE2" w:rsidRPr="00E62F82" w:rsidRDefault="00870EE2" w:rsidP="00870EE2">
      <w:pPr>
        <w:rPr>
          <w:rFonts w:ascii="Palatino Linotype" w:hAnsi="Palatino Linotype"/>
          <w:b/>
          <w:bCs/>
          <w:sz w:val="20"/>
          <w:szCs w:val="20"/>
        </w:rPr>
      </w:pPr>
      <w:r w:rsidRPr="00E62F82">
        <w:rPr>
          <w:rFonts w:ascii="Palatino Linotype" w:hAnsi="Palatino Linotype"/>
          <w:b/>
          <w:bCs/>
          <w:sz w:val="20"/>
          <w:szCs w:val="20"/>
        </w:rPr>
        <w:t>Supplementary Tables</w:t>
      </w:r>
    </w:p>
    <w:p w14:paraId="4E658190" w14:textId="48ECEF6B" w:rsidR="00870EE2" w:rsidRPr="00E62F82" w:rsidRDefault="00870EE2" w:rsidP="00870EE2">
      <w:pPr>
        <w:rPr>
          <w:rFonts w:ascii="Palatino Linotype" w:hAnsi="Palatino Linotype"/>
          <w:sz w:val="20"/>
          <w:szCs w:val="20"/>
        </w:rPr>
      </w:pPr>
      <w:r w:rsidRPr="00E62F82">
        <w:rPr>
          <w:rFonts w:ascii="Palatino Linotype" w:hAnsi="Palatino Linotype"/>
          <w:sz w:val="20"/>
          <w:szCs w:val="20"/>
        </w:rPr>
        <w:t xml:space="preserve">Supplementary Table </w:t>
      </w:r>
      <w:r w:rsidR="00E377B6">
        <w:rPr>
          <w:rFonts w:ascii="Palatino Linotype" w:hAnsi="Palatino Linotype"/>
          <w:sz w:val="20"/>
          <w:szCs w:val="20"/>
        </w:rPr>
        <w:t>S</w:t>
      </w:r>
      <w:r w:rsidRPr="00E62F82">
        <w:rPr>
          <w:rFonts w:ascii="Palatino Linotype" w:hAnsi="Palatino Linotype"/>
          <w:sz w:val="20"/>
          <w:szCs w:val="20"/>
        </w:rPr>
        <w:t xml:space="preserve">1. Average relative abundance of genus level taxa at each sampling point. Differentially abundant taxa between timepoints were identified using Kruskal-Wallis test and corresponding p-values and FDR corrected p-values are shown. Dots indicate lack of significance </w:t>
      </w:r>
      <w:r w:rsidR="000178BC">
        <w:rPr>
          <w:rFonts w:ascii="Palatino Linotype" w:hAnsi="Palatino Linotype"/>
          <w:sz w:val="20"/>
          <w:szCs w:val="20"/>
        </w:rPr>
        <w:t>(</w:t>
      </w:r>
      <w:r w:rsidRPr="00E62F82">
        <w:rPr>
          <w:rFonts w:ascii="Palatino Linotype" w:hAnsi="Palatino Linotype"/>
          <w:sz w:val="20"/>
          <w:szCs w:val="20"/>
        </w:rPr>
        <w:t xml:space="preserve">p -values and FDR p-values </w:t>
      </w:r>
      <w:r w:rsidR="008E2BCD">
        <w:rPr>
          <w:rFonts w:ascii="Palatino Linotype" w:hAnsi="Palatino Linotype"/>
          <w:sz w:val="20"/>
          <w:szCs w:val="20"/>
        </w:rPr>
        <w:t>&gt;</w:t>
      </w:r>
      <w:r w:rsidRPr="00E62F82">
        <w:rPr>
          <w:rFonts w:ascii="Palatino Linotype" w:hAnsi="Palatino Linotype"/>
          <w:sz w:val="20"/>
          <w:szCs w:val="20"/>
        </w:rPr>
        <w:t xml:space="preserve"> 0.05</w:t>
      </w:r>
      <w:r w:rsidR="008E2BCD">
        <w:rPr>
          <w:rFonts w:ascii="Palatino Linotype" w:hAnsi="Palatino Linotype"/>
          <w:sz w:val="20"/>
          <w:szCs w:val="20"/>
        </w:rPr>
        <w:t>).</w:t>
      </w:r>
    </w:p>
    <w:tbl>
      <w:tblPr>
        <w:tblW w:w="5587" w:type="pct"/>
        <w:tblInd w:w="-4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2"/>
        <w:gridCol w:w="710"/>
        <w:gridCol w:w="706"/>
        <w:gridCol w:w="712"/>
        <w:gridCol w:w="708"/>
        <w:gridCol w:w="708"/>
        <w:gridCol w:w="647"/>
        <w:gridCol w:w="631"/>
        <w:gridCol w:w="704"/>
        <w:gridCol w:w="710"/>
        <w:gridCol w:w="708"/>
        <w:gridCol w:w="696"/>
      </w:tblGrid>
      <w:tr w:rsidR="00870EE2" w:rsidRPr="00D61BEF" w14:paraId="1FF28CE5" w14:textId="77777777" w:rsidTr="00FF6C6F">
        <w:trPr>
          <w:trHeight w:val="227"/>
        </w:trPr>
        <w:tc>
          <w:tcPr>
            <w:tcW w:w="1200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284A1B" w14:textId="77777777" w:rsidR="00870EE2" w:rsidRPr="00D61BEF" w:rsidRDefault="00870EE2" w:rsidP="00F55D53">
            <w:pPr>
              <w:spacing w:after="0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1058" w:type="pct"/>
            <w:gridSpan w:val="3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AFAAA6" w14:textId="130A59A5" w:rsidR="00870EE2" w:rsidRPr="00D61BEF" w:rsidRDefault="00870EE2" w:rsidP="00F55D53">
            <w:pPr>
              <w:spacing w:after="0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D61BEF"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</w:rPr>
              <w:t>AVG _ RA (n=41)</w:t>
            </w:r>
          </w:p>
        </w:tc>
        <w:tc>
          <w:tcPr>
            <w:tcW w:w="704" w:type="pct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328F07" w14:textId="77777777" w:rsidR="00870EE2" w:rsidRPr="00D61BEF" w:rsidRDefault="00870EE2" w:rsidP="00F55D53">
            <w:pPr>
              <w:spacing w:after="0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D61BEF"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</w:rPr>
              <w:t>D0 vs D7 vs D21</w:t>
            </w:r>
          </w:p>
        </w:tc>
        <w:tc>
          <w:tcPr>
            <w:tcW w:w="636" w:type="pct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A5C886" w14:textId="77777777" w:rsidR="00870EE2" w:rsidRPr="00D61BEF" w:rsidRDefault="00870EE2" w:rsidP="00F55D53">
            <w:pPr>
              <w:spacing w:after="0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D61BEF"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</w:rPr>
              <w:t>D0 vs D7</w:t>
            </w:r>
          </w:p>
        </w:tc>
        <w:tc>
          <w:tcPr>
            <w:tcW w:w="703" w:type="pct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0A9360" w14:textId="77777777" w:rsidR="00870EE2" w:rsidRPr="00D61BEF" w:rsidRDefault="00870EE2" w:rsidP="00F55D53">
            <w:pPr>
              <w:spacing w:after="0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D61BEF"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</w:rPr>
              <w:t>D7 vs 21</w:t>
            </w:r>
          </w:p>
        </w:tc>
        <w:tc>
          <w:tcPr>
            <w:tcW w:w="698" w:type="pct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C4836C" w14:textId="77777777" w:rsidR="00870EE2" w:rsidRPr="00D61BEF" w:rsidRDefault="00870EE2" w:rsidP="00F55D53">
            <w:pPr>
              <w:spacing w:after="0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D61BEF"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</w:rPr>
              <w:t>D0 vs 21</w:t>
            </w:r>
          </w:p>
        </w:tc>
      </w:tr>
      <w:tr w:rsidR="00B569E6" w:rsidRPr="00D61BEF" w14:paraId="32CCE19F" w14:textId="77777777" w:rsidTr="00FF6C6F">
        <w:trPr>
          <w:trHeight w:val="227"/>
        </w:trPr>
        <w:tc>
          <w:tcPr>
            <w:tcW w:w="1200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13EBAF" w14:textId="77777777" w:rsidR="00B569E6" w:rsidRPr="00D61BEF" w:rsidRDefault="00B569E6" w:rsidP="00B569E6">
            <w:pPr>
              <w:spacing w:after="0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D61BEF"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</w:rPr>
              <w:t>Genus</w:t>
            </w:r>
          </w:p>
        </w:tc>
        <w:tc>
          <w:tcPr>
            <w:tcW w:w="353" w:type="pct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455EC9" w14:textId="77777777" w:rsidR="00B569E6" w:rsidRPr="00D61BEF" w:rsidRDefault="00B569E6" w:rsidP="00B569E6">
            <w:pPr>
              <w:spacing w:after="0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D61BEF"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</w:rPr>
              <w:t>D0</w:t>
            </w:r>
          </w:p>
        </w:tc>
        <w:tc>
          <w:tcPr>
            <w:tcW w:w="351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520011" w14:textId="77777777" w:rsidR="00B569E6" w:rsidRPr="00D61BEF" w:rsidRDefault="00B569E6" w:rsidP="00B569E6">
            <w:pPr>
              <w:spacing w:after="0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D61BEF"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</w:rPr>
              <w:t>D7</w:t>
            </w:r>
          </w:p>
        </w:tc>
        <w:tc>
          <w:tcPr>
            <w:tcW w:w="354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D944C0" w14:textId="77777777" w:rsidR="00B569E6" w:rsidRPr="00D61BEF" w:rsidRDefault="00B569E6" w:rsidP="00B569E6">
            <w:pPr>
              <w:spacing w:after="0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D61BEF"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</w:rPr>
              <w:t>D21</w:t>
            </w:r>
          </w:p>
        </w:tc>
        <w:tc>
          <w:tcPr>
            <w:tcW w:w="352" w:type="pct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2F328B" w14:textId="20D09F96" w:rsidR="00B569E6" w:rsidRPr="00D61BEF" w:rsidRDefault="00F9016A" w:rsidP="00B569E6">
            <w:pPr>
              <w:spacing w:after="0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</w:rPr>
              <w:t>p</w:t>
            </w:r>
            <w:r w:rsidR="000F685F"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</w:rPr>
              <w:t>-</w:t>
            </w:r>
            <w:r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</w:rPr>
              <w:t>values</w:t>
            </w:r>
          </w:p>
        </w:tc>
        <w:tc>
          <w:tcPr>
            <w:tcW w:w="352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B2F290" w14:textId="1841B423" w:rsidR="00B569E6" w:rsidRPr="00D61BEF" w:rsidRDefault="00B569E6" w:rsidP="00B569E6">
            <w:pPr>
              <w:spacing w:after="0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FDR</w:t>
            </w:r>
            <w:r w:rsidR="000F685F"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p</w:t>
            </w:r>
          </w:p>
        </w:tc>
        <w:tc>
          <w:tcPr>
            <w:tcW w:w="322" w:type="pct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103FA6" w14:textId="50D89B74" w:rsidR="00B569E6" w:rsidRPr="00D61BEF" w:rsidRDefault="000F685F" w:rsidP="00B569E6">
            <w:pPr>
              <w:spacing w:after="0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</w:rPr>
              <w:t>p-</w:t>
            </w:r>
            <w:r w:rsidR="00F9016A"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</w:rPr>
              <w:t>values</w:t>
            </w:r>
          </w:p>
        </w:tc>
        <w:tc>
          <w:tcPr>
            <w:tcW w:w="314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66AC21" w14:textId="4BA76023" w:rsidR="00B569E6" w:rsidRPr="00D61BEF" w:rsidRDefault="00B569E6" w:rsidP="00B569E6">
            <w:pPr>
              <w:spacing w:after="0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FDR</w:t>
            </w:r>
            <w:r w:rsidR="000F685F"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p</w:t>
            </w:r>
          </w:p>
        </w:tc>
        <w:tc>
          <w:tcPr>
            <w:tcW w:w="350" w:type="pct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E64C40" w14:textId="56281D17" w:rsidR="00B569E6" w:rsidRPr="00D61BEF" w:rsidRDefault="000F685F" w:rsidP="00B569E6">
            <w:pPr>
              <w:spacing w:after="0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</w:rPr>
              <w:t>p-values</w:t>
            </w:r>
          </w:p>
        </w:tc>
        <w:tc>
          <w:tcPr>
            <w:tcW w:w="353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07FA0F" w14:textId="13D63D89" w:rsidR="00B569E6" w:rsidRPr="00D61BEF" w:rsidRDefault="00B569E6" w:rsidP="00B569E6">
            <w:pPr>
              <w:spacing w:after="0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FDR</w:t>
            </w:r>
            <w:r w:rsidR="00CF5CF6"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p</w:t>
            </w:r>
          </w:p>
        </w:tc>
        <w:tc>
          <w:tcPr>
            <w:tcW w:w="352" w:type="pct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10DDDF" w14:textId="40CDF53C" w:rsidR="00B569E6" w:rsidRPr="00D61BEF" w:rsidRDefault="000F685F" w:rsidP="00B569E6">
            <w:pPr>
              <w:spacing w:after="0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</w:rPr>
              <w:t>p-values</w:t>
            </w:r>
          </w:p>
        </w:tc>
        <w:tc>
          <w:tcPr>
            <w:tcW w:w="346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1CBEB4" w14:textId="539C8427" w:rsidR="00B569E6" w:rsidRPr="00D61BEF" w:rsidRDefault="00B569E6" w:rsidP="00B569E6">
            <w:pPr>
              <w:spacing w:after="0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FDR</w:t>
            </w:r>
            <w:r w:rsidR="00CF5CF6">
              <w:rPr>
                <w:rFonts w:asciiTheme="majorHAnsi" w:eastAsia="Times New Roman" w:hAnsiTheme="majorHAnsi" w:cs="Calibri"/>
                <w:b/>
                <w:b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p</w:t>
            </w:r>
          </w:p>
        </w:tc>
      </w:tr>
      <w:tr w:rsidR="0067203C" w:rsidRPr="00D61BEF" w14:paraId="0316CA01" w14:textId="77777777" w:rsidTr="00DB2243">
        <w:trPr>
          <w:trHeight w:val="227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F86F9E" w14:textId="7C646C1A" w:rsidR="0067203C" w:rsidRPr="00D61BEF" w:rsidRDefault="0067203C" w:rsidP="0067203C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bookmarkStart w:id="0" w:name="_Hlk160105709"/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Bacteroide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6DC17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DEFEF3" w14:textId="373300CB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2032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9BCE7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E7A88A" w14:textId="604A6985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1398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81C77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397E24" w14:textId="396851FB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17547</w:t>
            </w:r>
          </w:p>
        </w:tc>
        <w:tc>
          <w:tcPr>
            <w:tcW w:w="352" w:type="pc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A8F3E9" w14:textId="03245F11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A1FA67" w14:textId="01A6D31D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2" w:type="pc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100335" w14:textId="2A8721EA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2565</w:t>
            </w:r>
          </w:p>
        </w:tc>
        <w:tc>
          <w:tcPr>
            <w:tcW w:w="314" w:type="pct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57CE29" w14:textId="4AFF2181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0" w:type="pc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8CE6CA" w14:textId="274817EC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3" w:type="pct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7EC2CD" w14:textId="06C36CDB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041035" w14:textId="121472E0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46" w:type="pct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EEA402" w14:textId="67083241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</w:tr>
      <w:tr w:rsidR="0067203C" w:rsidRPr="00D61BEF" w14:paraId="13F51F5D" w14:textId="77777777" w:rsidTr="00DB2243">
        <w:trPr>
          <w:trHeight w:val="227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5043B6" w14:textId="51917505" w:rsidR="0067203C" w:rsidRPr="00D61BEF" w:rsidRDefault="0067203C" w:rsidP="0067203C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Bifidobacterium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9ECF7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424B33" w14:textId="0070E3F8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1353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4BC934" w14:textId="6D0B5BF5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2165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82C77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72BC63" w14:textId="3DF3C64F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17378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B1FC68" w14:textId="2A3F9A12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5480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2CDE79" w14:textId="77FDB5EE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5FA6BD" w14:textId="75E2FDB5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1907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8C983E" w14:textId="38B537B1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B97ED4" w14:textId="13CA7ECC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4371F8" w14:textId="1233BF17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78009A" w14:textId="3587BCCA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BBCEB0" w14:textId="407CE605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</w:tr>
      <w:tr w:rsidR="0067203C" w:rsidRPr="00D61BEF" w14:paraId="7E1E7A83" w14:textId="77777777" w:rsidTr="00DB2243">
        <w:trPr>
          <w:trHeight w:val="227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C0FC11" w14:textId="2C629C37" w:rsidR="0067203C" w:rsidRPr="00D61BEF" w:rsidRDefault="0067203C" w:rsidP="0067203C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Faecalibacterium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A5D17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92E461" w14:textId="76ADF034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1254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A7D27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502CAA" w14:textId="30C97629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1227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A6D27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CE3DE9" w14:textId="530CB823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12478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2A10C6" w14:textId="764845CA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D262F6" w14:textId="5B3966B8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2B217A" w14:textId="6A832AE1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B0224E" w14:textId="1B26555F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210B23" w14:textId="5A6F0537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B520D9" w14:textId="66368B4D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B9E439" w14:textId="33625AD0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752BCE" w14:textId="129111B4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</w:tr>
      <w:bookmarkEnd w:id="0"/>
      <w:tr w:rsidR="0067203C" w:rsidRPr="00D61BEF" w14:paraId="471E6409" w14:textId="77777777" w:rsidTr="00DB2243">
        <w:trPr>
          <w:trHeight w:val="227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4EFD61" w14:textId="1B401ED6" w:rsidR="0067203C" w:rsidRPr="00D61BEF" w:rsidRDefault="0067203C" w:rsidP="0067203C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Blautia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C5DB8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5B73F0" w14:textId="030A92E3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815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CDDD8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7BA836" w14:textId="0BBD1175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699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BFD98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F0FA48" w14:textId="6FF49F93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9027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BE6DC0" w14:textId="4E2C1BD0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855789" w14:textId="44267E94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7BF51E" w14:textId="4510DC0B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774B47" w14:textId="28A5EFB6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8FB24B" w14:textId="411D7CD1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2018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B7B65F" w14:textId="558B00C8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DC2D28" w14:textId="23A02D2E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BD3EC9" w14:textId="6260EF98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</w:tr>
      <w:tr w:rsidR="0067203C" w:rsidRPr="00D61BEF" w14:paraId="51E03FE2" w14:textId="77777777" w:rsidTr="00DB2243">
        <w:trPr>
          <w:trHeight w:val="227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F07DE4" w14:textId="41B1BFDD" w:rsidR="0067203C" w:rsidRPr="00D61BEF" w:rsidRDefault="0067203C" w:rsidP="0067203C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Prevotella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D0DE8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1A7EC0" w14:textId="496184D1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663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C2DA8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7D6D62" w14:textId="210C8ED5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855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D4DF8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DA1628" w14:textId="48203256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6129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90AFEE" w14:textId="0D33D741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BA2E86" w14:textId="13D2D686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97CE8D" w14:textId="32D677D3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DBEB6F" w14:textId="00E9D690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E3F6F6" w14:textId="5FBB8928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861BF4" w14:textId="50A9E381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EB184A" w14:textId="52F1F169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0F8EA6" w14:textId="3BD485D1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</w:tr>
      <w:tr w:rsidR="0067203C" w:rsidRPr="00D61BEF" w14:paraId="43AFD4D5" w14:textId="77777777" w:rsidTr="00DB2243">
        <w:trPr>
          <w:trHeight w:val="227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FFA92E" w14:textId="1C381709" w:rsidR="0067203C" w:rsidRPr="00D61BEF" w:rsidRDefault="0067203C" w:rsidP="0067203C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Lachnospiraceae_unclassified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E6E48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0A08A7" w14:textId="79F95EAD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349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EBE58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FAB853" w14:textId="4074ECC3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292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E4E48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7E10D6" w14:textId="3B8EEA97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3864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589C8F" w14:textId="18D5802E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7B0A58" w14:textId="1A7C9598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489721" w14:textId="68BFADB8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DA9990" w14:textId="25D903B1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421B94" w14:textId="5BCC9329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2256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28D6AE" w14:textId="2089A674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C0A9DA" w14:textId="26C72FB9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40E577" w14:textId="631E7678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</w:tr>
      <w:tr w:rsidR="0067203C" w:rsidRPr="00D61BEF" w14:paraId="35E133C9" w14:textId="77777777" w:rsidTr="00DB2243">
        <w:trPr>
          <w:trHeight w:val="227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84B79C" w14:textId="3E840265" w:rsidR="0067203C" w:rsidRPr="00D61BEF" w:rsidRDefault="0067203C" w:rsidP="0067203C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Agathobacter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ECE68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84B968" w14:textId="13F9AE8D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274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EFE7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C9AD8A" w14:textId="52D0C20B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234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ECE68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134A0A" w14:textId="7A255022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2732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0C69B4" w14:textId="51A31497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3FF2D6" w14:textId="3883A390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53CA6B" w14:textId="010C0D74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893A12" w14:textId="116F6BAE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859E27" w14:textId="362CA3E7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11214D" w14:textId="5BC37AC5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37465C" w14:textId="427E993C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932AE3" w14:textId="22B3C7BE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</w:tr>
      <w:tr w:rsidR="0067203C" w:rsidRPr="00D61BEF" w14:paraId="2434D1EE" w14:textId="77777777" w:rsidTr="00DB2243">
        <w:trPr>
          <w:trHeight w:val="227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8C8076" w14:textId="26462066" w:rsidR="0067203C" w:rsidRPr="00D61BEF" w:rsidRDefault="0067203C" w:rsidP="0067203C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Fusicatenibacter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1E7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28EB8E" w14:textId="444759D5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202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1E7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E1ABBC" w14:textId="4EF78C06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198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EDE68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861C97" w14:textId="3219D6CC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2620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03D021" w14:textId="7859C150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5464D3" w14:textId="2D269FC2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AC962C" w14:textId="466CC327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09CD36" w14:textId="7A82B109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124A92" w14:textId="6998B619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C3C335" w14:textId="7549AE1B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248EC3" w14:textId="0DC96226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85A5C1" w14:textId="660277F2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</w:tr>
      <w:tr w:rsidR="0067203C" w:rsidRPr="00D61BEF" w14:paraId="57451BAD" w14:textId="77777777" w:rsidTr="00F43AD7">
        <w:trPr>
          <w:trHeight w:val="45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6651C2" w14:textId="4F23766A" w:rsidR="0067203C" w:rsidRPr="00D61BEF" w:rsidRDefault="0067203C" w:rsidP="0067203C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Ruminococcus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1E7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5B3F18" w14:textId="7B68ABC1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200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3E8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90375D" w14:textId="702B3261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171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4E8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A8B4BD" w14:textId="4ABC70AA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1601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2A9B37" w14:textId="265A1FD0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915DD5" w14:textId="3DCBA427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C9677B" w14:textId="558788DB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93AEE0" w14:textId="02CE9F05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A8B560" w14:textId="228ECD7A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42C9DC" w14:textId="26A93A25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4700A5" w14:textId="01C70CFF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F0A05F" w14:textId="07C07A66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</w:tr>
      <w:tr w:rsidR="0067203C" w:rsidRPr="00D61BEF" w14:paraId="5EDFC7D8" w14:textId="77777777" w:rsidTr="00DB2243">
        <w:trPr>
          <w:trHeight w:val="227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439A69" w14:textId="123767B7" w:rsidR="0067203C" w:rsidRPr="00D61BEF" w:rsidRDefault="0067203C" w:rsidP="0067203C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Anaerostipes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2E8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876A76" w14:textId="05AF6EA1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188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1E7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0C132D" w14:textId="79D5518C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210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ECE68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4864CF" w14:textId="17321148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2728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5053A2" w14:textId="7387BF76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4662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A5400C" w14:textId="48653B5E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96F02B" w14:textId="4B9A2F1F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885300" w14:textId="4BB73E89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E4F560" w14:textId="5B6D867A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A63D90" w14:textId="45286C7E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94A769" w14:textId="69ED31A8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2832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E748C6" w14:textId="7E245BB7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</w:tr>
      <w:tr w:rsidR="0067203C" w:rsidRPr="00D61BEF" w14:paraId="404F4C19" w14:textId="77777777" w:rsidTr="00F43AD7">
        <w:trPr>
          <w:trHeight w:val="114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02833C" w14:textId="7D1191D7" w:rsidR="0067203C" w:rsidRPr="00D61BEF" w:rsidRDefault="0067203C" w:rsidP="0067203C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Megamonas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3E8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715F80" w14:textId="4D8D5E33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177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6E9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698F02" w14:textId="63519D0A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134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8E9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A033F1" w14:textId="71F571B1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1092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F573D4" w14:textId="5BD865FE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69463C" w14:textId="6EA35EC3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B84ACF" w14:textId="750E91DF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1ABDF8" w14:textId="4FE6DEB2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F6939C" w14:textId="13CCE943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898A36" w14:textId="3AD6E974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87F87B" w14:textId="7682B170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546FBC" w14:textId="38D33601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</w:tr>
      <w:tr w:rsidR="0067203C" w:rsidRPr="00D61BEF" w14:paraId="4DC8E602" w14:textId="77777777" w:rsidTr="00DB2243">
        <w:trPr>
          <w:trHeight w:val="227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273BE4" w14:textId="0CCA4123" w:rsidR="0067203C" w:rsidRPr="00D61BEF" w:rsidRDefault="0067203C" w:rsidP="0067203C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Collinsella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4E8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316762" w14:textId="52465BD6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161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DFE28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57CE00" w14:textId="14B1B894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458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9EA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86C712" w14:textId="642CA74B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971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8FB4C2" w14:textId="56933A9B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0025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1671A8" w14:textId="42797E05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0166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132B8C" w14:textId="5B8F46AC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0066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7A7AE5" w14:textId="1B23D443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0538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C95F48" w14:textId="43B482FB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0029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5940ED" w14:textId="66FD0B1D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0459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1C7508" w14:textId="0EDE069C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C25879" w14:textId="19CB943D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</w:tr>
      <w:tr w:rsidR="0067203C" w:rsidRPr="00D61BEF" w14:paraId="09C9935C" w14:textId="77777777" w:rsidTr="00DB2243">
        <w:trPr>
          <w:trHeight w:val="227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2CC294" w14:textId="7629BE27" w:rsidR="0067203C" w:rsidRPr="00D61BEF" w:rsidRDefault="0067203C" w:rsidP="0067203C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Lachnospira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4E8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317829" w14:textId="3EA2D6F9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160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5E9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DBB946" w14:textId="7C90F25C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142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6E9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5FA05A" w14:textId="494B142F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1347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976227" w14:textId="1A01268E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9D5A9E" w14:textId="703805F0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AA412E" w14:textId="7C35B9AE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935D1F" w14:textId="77E3A8B3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685F2D" w14:textId="0E116F45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183749" w14:textId="60EAE8CC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0DC1C4" w14:textId="76B037F4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CF324D" w14:textId="3202B3C4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</w:tr>
      <w:tr w:rsidR="0067203C" w:rsidRPr="00D61BEF" w14:paraId="063739D0" w14:textId="77777777" w:rsidTr="00F43AD7">
        <w:trPr>
          <w:trHeight w:val="82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26ECAB" w14:textId="13863CED" w:rsidR="0067203C" w:rsidRPr="00D61BEF" w:rsidRDefault="0067203C" w:rsidP="0067203C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Erysipelotrichaceae_UCG_00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5E8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521119" w14:textId="4ABC0D65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150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8E9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66AFAC" w14:textId="535A43E9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110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8E9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6E06D1" w14:textId="2820309B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1097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0855A6" w14:textId="3930C910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CA6CFC" w14:textId="3048AB9E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C3FBC7" w14:textId="3421329C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9EE147" w14:textId="73CBCC77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352E6B" w14:textId="4DE66C61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429F9A" w14:textId="2EF1D691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F1C3E5" w14:textId="615F8F10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F4DFB7" w14:textId="2CB7243F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</w:tr>
      <w:tr w:rsidR="0067203C" w:rsidRPr="00D61BEF" w14:paraId="4CEDCABC" w14:textId="77777777" w:rsidTr="00DB2243">
        <w:trPr>
          <w:trHeight w:val="227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B19B3C" w14:textId="55821B95" w:rsidR="0067203C" w:rsidRPr="00D61BEF" w:rsidRDefault="0067203C" w:rsidP="0067203C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Subdoligranulum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7E9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9D08E4" w14:textId="62048F37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119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5E8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6AE03B" w14:textId="191058D3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152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5E8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290344" w14:textId="75A8DFB5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1500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6EF449" w14:textId="1F9E3C7D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9E7149" w14:textId="6EECA7BC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6CAC0E" w14:textId="789F61CF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1140D8" w14:textId="6C6FF1BB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F17B4D" w14:textId="1BD89590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143B32" w14:textId="0EC14734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2FE1AE" w14:textId="2A0049BB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F194FF" w14:textId="08F647A7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</w:tr>
      <w:tr w:rsidR="0067203C" w:rsidRPr="00D61BEF" w14:paraId="65DE79BD" w14:textId="77777777" w:rsidTr="00DB2243">
        <w:trPr>
          <w:trHeight w:val="227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876ECE" w14:textId="08E5436E" w:rsidR="0067203C" w:rsidRPr="00D61BEF" w:rsidRDefault="0067203C" w:rsidP="0067203C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Fusobacterium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8E9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B2ACE1" w14:textId="5CDDDFA5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102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9EF79F" w14:textId="27E14125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15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8E7E54" w14:textId="44645AF2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168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91481C" w14:textId="130CD089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1516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885416" w14:textId="0321D82E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5353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0E7169" w14:textId="15784BEC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21A36F" w14:textId="1D99808E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87AE71" w14:textId="05931D19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3416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3C0C14" w14:textId="27D55728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A82BBE" w14:textId="77C1C503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0719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A2CEA6" w14:textId="7F483B7D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4423</w:t>
            </w:r>
          </w:p>
        </w:tc>
      </w:tr>
      <w:tr w:rsidR="0067203C" w:rsidRPr="00D61BEF" w14:paraId="253E48AB" w14:textId="77777777" w:rsidTr="00DB2243">
        <w:trPr>
          <w:trHeight w:val="227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F133C9" w14:textId="040AD54C" w:rsidR="0067203C" w:rsidRPr="00D61BEF" w:rsidRDefault="0067203C" w:rsidP="0067203C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Dorea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9EA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5C5D9E" w14:textId="34809CD0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93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AEA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8047B2" w14:textId="12DEEF84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83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9EA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4B5494" w14:textId="01A2B863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945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F86E3B" w14:textId="54FF59B2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A9BDAE" w14:textId="3C3C58C9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DE7395" w14:textId="43054AD1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04FDE2" w14:textId="24E59789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8CB061" w14:textId="1598F1A1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5734A8" w14:textId="3E7D5506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8BEC71" w14:textId="6E824C6C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FA9BF8" w14:textId="03687684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</w:tr>
      <w:tr w:rsidR="0067203C" w:rsidRPr="00D61BEF" w14:paraId="2F79C1CC" w14:textId="77777777" w:rsidTr="00DB2243">
        <w:trPr>
          <w:trHeight w:val="227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769E36" w14:textId="1B700783" w:rsidR="0067203C" w:rsidRPr="00D61BEF" w:rsidRDefault="0067203C" w:rsidP="0067203C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Alistipes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9EA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A07282" w14:textId="3B00F564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90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C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55A67E" w14:textId="6944E1E9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45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BEA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E0EB44" w14:textId="787D41C2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705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AE7215" w14:textId="6320EFBB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5B7C6D" w14:textId="7226FDE5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C1318C" w14:textId="3D14029A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969A6F" w14:textId="16F33558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AF4E3F" w14:textId="277A76EC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598A05" w14:textId="6933A98F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10D86D" w14:textId="73915FA4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4BBC0A" w14:textId="59975947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</w:tr>
      <w:tr w:rsidR="0067203C" w:rsidRPr="00D61BEF" w14:paraId="170E425F" w14:textId="77777777" w:rsidTr="00DB2243">
        <w:trPr>
          <w:trHeight w:val="227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0C73D1" w14:textId="4038880C" w:rsidR="0067203C" w:rsidRPr="00D61BEF" w:rsidRDefault="0067203C" w:rsidP="0067203C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Coprococcus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9EA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C4086C" w14:textId="4B9B6A82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86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BEA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83D580" w14:textId="72B478D8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71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9EA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A2672A" w14:textId="0ACEB703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897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5CA407" w14:textId="0199D29F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0D7E5B" w14:textId="5CE72317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B52C6C" w14:textId="304F9DBE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75EA06" w14:textId="796357F7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9FCA43" w14:textId="20310684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1F3D44" w14:textId="7DFCBFBE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7E13C6" w14:textId="790A1518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C96401" w14:textId="1E48E2E5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</w:tr>
      <w:tr w:rsidR="0067203C" w:rsidRPr="00D61BEF" w14:paraId="76DD37F8" w14:textId="77777777" w:rsidTr="00DB2243">
        <w:trPr>
          <w:trHeight w:val="227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14FF58" w14:textId="3E903849" w:rsidR="0067203C" w:rsidRPr="00D61BEF" w:rsidRDefault="0067203C" w:rsidP="0067203C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Roseburia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AEA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949BB9" w14:textId="03E4F5A3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85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CEA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26F05C" w14:textId="5E25E82B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54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BEA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DFBF55" w14:textId="50564722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701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BBE569" w14:textId="49047008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0159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5CDC90" w14:textId="328DA229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0854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865DF9" w14:textId="60864D81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0064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CFF53E" w14:textId="2311525F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0538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0038EA" w14:textId="758D1A14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1149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9470B4" w14:textId="6454D255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B4816E" w14:textId="12D8235F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D64336" w14:textId="6D352675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</w:tr>
      <w:tr w:rsidR="0067203C" w:rsidRPr="00D61BEF" w14:paraId="5CAF3E93" w14:textId="77777777" w:rsidTr="00DB2243">
        <w:trPr>
          <w:trHeight w:val="227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B91EA1" w14:textId="581E99D2" w:rsidR="0067203C" w:rsidRPr="00D61BEF" w:rsidRDefault="0067203C" w:rsidP="0067203C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Lachnoclostridium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AEA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D8D1F2" w14:textId="5B79BDC7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79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BEA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FAE104" w14:textId="09D35601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60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8E9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9747D2" w14:textId="3E29E866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1037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AB1650" w14:textId="6303AD07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2760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83B86E" w14:textId="7555FCF0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4724BB" w14:textId="68CD1816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2340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5912CB" w14:textId="6E111FCF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32CF0F" w14:textId="594B5F52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1943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3E6012" w14:textId="2515FFE4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F8626A" w14:textId="08D1AB7D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E4481B" w14:textId="2B114A58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</w:tr>
      <w:tr w:rsidR="0067203C" w:rsidRPr="00D61BEF" w14:paraId="1E6A9952" w14:textId="77777777" w:rsidTr="00DB2243">
        <w:trPr>
          <w:trHeight w:val="227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007687" w14:textId="7F2CCDCF" w:rsidR="0067203C" w:rsidRPr="00D61BEF" w:rsidRDefault="0067203C" w:rsidP="0067203C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Sutterella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AEA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CFECD1" w14:textId="789CE51E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75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C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BCC43F" w14:textId="6DB199BD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45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C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C1992D" w14:textId="00BFFB3E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472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1E2997" w14:textId="572E7318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2E6251" w14:textId="7ED57048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7E9CCF" w14:textId="118CBC44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5293CD" w14:textId="2EB45CA3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FD212D" w14:textId="4220A25E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EE7EEF" w14:textId="1D0AB470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886A84" w14:textId="6EAC81D2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6B4609" w14:textId="515DE4EA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</w:tr>
      <w:tr w:rsidR="0067203C" w:rsidRPr="00D61BEF" w14:paraId="0BFA6BC9" w14:textId="77777777" w:rsidTr="00DB2243">
        <w:trPr>
          <w:trHeight w:val="227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888E4A" w14:textId="61A91AD2" w:rsidR="0067203C" w:rsidRPr="00D61BEF" w:rsidRDefault="0067203C" w:rsidP="0067203C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Phascolarctobacterium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BEA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C7B33A" w14:textId="4AACEE7F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63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8E9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33AC21" w14:textId="10E920A6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104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BEA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5F7C0D" w14:textId="52E527F1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688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26E78B" w14:textId="2C024DB7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8DC432" w14:textId="5D4165FA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AC8004" w14:textId="5F1F3DAA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B7E8BA" w14:textId="773BD6CC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680827" w14:textId="7901C94F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0D9F2E" w14:textId="58427CFC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A06779" w14:textId="6AFD43F5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AE7CE6" w14:textId="1A23C1C6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</w:tr>
      <w:tr w:rsidR="0067203C" w:rsidRPr="00D61BEF" w14:paraId="17287351" w14:textId="77777777" w:rsidTr="00F43AD7">
        <w:trPr>
          <w:trHeight w:val="132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05A489" w14:textId="7D2ED68D" w:rsidR="0067203C" w:rsidRPr="00D61BEF" w:rsidRDefault="0067203C" w:rsidP="0067203C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Romboutsia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BEA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85DD2E" w14:textId="20CCBF65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61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AEA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831D81" w14:textId="0234673A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73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D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0FB800" w14:textId="61D54C35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378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12C58C" w14:textId="6F6C31D4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3154EB" w14:textId="30F21059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9372AB" w14:textId="4C8D8F1B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A2E5E9" w14:textId="6797731D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5AE2AE" w14:textId="5494E1BF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B6E82F" w14:textId="09C1BAD9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F604AE" w14:textId="1124F2C9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1E4422" w14:textId="68CD7775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</w:tr>
      <w:tr w:rsidR="0067203C" w:rsidRPr="00D61BEF" w14:paraId="2E859B47" w14:textId="77777777" w:rsidTr="00DB2243">
        <w:trPr>
          <w:trHeight w:val="227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DCAF4A" w14:textId="0C3C0C3B" w:rsidR="0067203C" w:rsidRPr="00D61BEF" w:rsidRDefault="0067203C" w:rsidP="0067203C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Parasutterella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CEA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3D5A95" w14:textId="05FE6DC4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55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C908E2" w14:textId="14557B09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25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66783B" w14:textId="5E3771B4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263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1F36C5" w14:textId="24C095BE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84D40B" w14:textId="5169E8B8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C797D8" w14:textId="6DB7CB4F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18F7E2" w14:textId="38280F7B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EA7EB3" w14:textId="184082C9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0BA4EC" w14:textId="26B5C604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C2AA01" w14:textId="5182C855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00D204" w14:textId="2D6CBBFD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</w:tr>
      <w:tr w:rsidR="0067203C" w:rsidRPr="00D61BEF" w14:paraId="4F555B24" w14:textId="77777777" w:rsidTr="00F43AD7">
        <w:trPr>
          <w:trHeight w:val="68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A2B2A1" w14:textId="0A4F1580" w:rsidR="0067203C" w:rsidRPr="00D61BEF" w:rsidRDefault="0067203C" w:rsidP="0067203C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Clostridia_UCG_014_unclassified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CEA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ABC166" w14:textId="1932E4D7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52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274A02" w14:textId="1F2C0B72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10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4F1469" w14:textId="16DC7F8B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147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CE9FE9" w14:textId="48EBD066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0424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D9AE73" w14:textId="2C23E19D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2012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063CED" w14:textId="5FDFE3B6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0123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5C576B" w14:textId="5F795BBD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0874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927F83" w14:textId="7DE6267E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327DAF" w14:textId="3D2A6BFE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0C8C25" w14:textId="7F6B66C1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1863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696505" w14:textId="3F74B5BF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</w:tr>
      <w:tr w:rsidR="0067203C" w:rsidRPr="00D61BEF" w14:paraId="6061E037" w14:textId="77777777" w:rsidTr="00DB2243">
        <w:trPr>
          <w:trHeight w:val="227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964454" w14:textId="550516AB" w:rsidR="0067203C" w:rsidRPr="00D61BEF" w:rsidRDefault="0067203C" w:rsidP="0067203C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UCG_00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C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C81298" w14:textId="6D21F194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49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D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7E4762" w14:textId="38668574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38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D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853F3C" w14:textId="21F35526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384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D7C953" w14:textId="5E133D5D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533789" w14:textId="3D131F75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86806C" w14:textId="0E03D29C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F9A09A" w14:textId="575A62CE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9306F8" w14:textId="015FA8F0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7F1577" w14:textId="357707C8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6720A4" w14:textId="2699C37B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5C0613" w14:textId="7B6D3C3F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</w:tr>
      <w:tr w:rsidR="0067203C" w:rsidRPr="00D61BEF" w14:paraId="27AAE884" w14:textId="77777777" w:rsidTr="00DB2243">
        <w:trPr>
          <w:trHeight w:val="227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E38B9A" w14:textId="18E83ADB" w:rsidR="0067203C" w:rsidRPr="00D61BEF" w:rsidRDefault="0067203C" w:rsidP="0067203C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Parabacteroide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C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6F62D2" w14:textId="653CA232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46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D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2EDDE4" w14:textId="187356F9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43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BEA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03583B" w14:textId="6D195123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630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5CB88E" w14:textId="2325F7CC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2119B8" w14:textId="21AA93F6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E484AE" w14:textId="43B37527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C2E313" w14:textId="418D5333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8E1DE7" w14:textId="4DE0A7B9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1E0422" w14:textId="65044AA4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913E55" w14:textId="38BCBE23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10FC45" w14:textId="400C51E9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</w:tr>
      <w:tr w:rsidR="0067203C" w:rsidRPr="00D61BEF" w14:paraId="13CF462B" w14:textId="77777777" w:rsidTr="00F43AD7">
        <w:trPr>
          <w:trHeight w:val="178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A6D6C2" w14:textId="0338090D" w:rsidR="0067203C" w:rsidRPr="00D61BEF" w:rsidRDefault="0067203C" w:rsidP="0067203C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Lachnospiraceae_NK4A136_group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C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89C345" w14:textId="6F1103C6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45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D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14EC09" w14:textId="4C7C65D4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32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CEA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AFD111" w14:textId="573BEB70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552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F42AB4" w14:textId="29D6D8D1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0556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172334" w14:textId="25AB9FCD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2563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AE61F4" w14:textId="59EF98EA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0182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F07BE0" w14:textId="043127C5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1241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CCF6A1" w14:textId="6C1B21B5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3407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1E1F16" w14:textId="3750C8A1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9B59FE" w14:textId="3BD715A3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D830A7" w14:textId="33AF28B8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</w:tr>
      <w:tr w:rsidR="0067203C" w:rsidRPr="00D61BEF" w14:paraId="439E5647" w14:textId="77777777" w:rsidTr="00DB2243">
        <w:trPr>
          <w:trHeight w:val="227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C3AEC0" w14:textId="3630B1EA" w:rsidR="0067203C" w:rsidRPr="00D61BEF" w:rsidRDefault="0067203C" w:rsidP="0067203C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Alloprevotella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D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13A809" w14:textId="6DF6819F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39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D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222228" w14:textId="7FE0DA2A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32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D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853DE9" w14:textId="5ECDF205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349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A4E445" w14:textId="1A447087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0020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D5EFA1" w14:textId="13B9B93F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0148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56AEAF" w14:textId="5BDCA25B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0090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783614" w14:textId="434DCFC3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0669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BF9A8B" w14:textId="18BE5673" w:rsidR="0067203C" w:rsidRPr="00D61BEF" w:rsidRDefault="00B62A11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98BB4F" w14:textId="3E2F4865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56A65C" w14:textId="6EBD102E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0033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38D708" w14:textId="5D553451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0285</w:t>
            </w:r>
          </w:p>
        </w:tc>
      </w:tr>
      <w:tr w:rsidR="0067203C" w:rsidRPr="00D61BEF" w14:paraId="71672793" w14:textId="77777777" w:rsidTr="00F43AD7">
        <w:trPr>
          <w:trHeight w:val="114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60B74A" w14:textId="22FA96E2" w:rsidR="0067203C" w:rsidRPr="00D61BEF" w:rsidRDefault="0067203C" w:rsidP="0067203C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Megasphaera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D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644F07" w14:textId="0128E7AB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39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387B69" w14:textId="1B949612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25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C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E34A01" w14:textId="7EA57E60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499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9AE08E" w14:textId="2489D94C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0033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A57968" w14:textId="68117B75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0209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2F721B" w14:textId="5C0CB98F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1190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396228" w14:textId="4B681BF3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776508" w14:textId="39127923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0949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6BCF35" w14:textId="36F92A13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F8DBED" w14:textId="7203C2C6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0092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19EB5E" w14:textId="58AF3371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0693</w:t>
            </w:r>
          </w:p>
        </w:tc>
      </w:tr>
      <w:tr w:rsidR="0067203C" w:rsidRPr="00D61BEF" w14:paraId="25E2FE8C" w14:textId="77777777" w:rsidTr="00DB2243">
        <w:trPr>
          <w:trHeight w:val="227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66159C" w14:textId="4642503D" w:rsidR="0067203C" w:rsidRPr="00D61BEF" w:rsidRDefault="0067203C" w:rsidP="0067203C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Lachnospiraceae_ND3007_group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D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57C807" w14:textId="223C620D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35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D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A1A3E2" w14:textId="32C773EE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43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BEA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19124F" w14:textId="181065D5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608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E02841" w14:textId="69A43B74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5090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75315C" w14:textId="2B0A6D97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F377E7" w14:textId="2293724B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4BBED3" w14:textId="74051C1B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E45954" w14:textId="70156D73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5373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43B997" w14:textId="0FCFFD83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33BA0A" w14:textId="57196490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1597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74BF7C" w14:textId="19AB7C28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</w:tr>
      <w:tr w:rsidR="0067203C" w:rsidRPr="00D61BEF" w14:paraId="7E228A5F" w14:textId="77777777" w:rsidTr="00F43AD7">
        <w:trPr>
          <w:trHeight w:val="50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4BF623" w14:textId="05CD93F2" w:rsidR="0067203C" w:rsidRPr="00D61BEF" w:rsidRDefault="0067203C" w:rsidP="0067203C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Escherichia.Shigella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D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2E55CF" w14:textId="783C98A4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35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D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9ECFC7" w14:textId="1543C271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35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CEA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95B626" w14:textId="51D9D327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583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7993C3" w14:textId="1BCA81E0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269660" w14:textId="4A1B08AE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63C859" w14:textId="0D947181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09F8B1" w14:textId="0314280E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96699A" w14:textId="5907453B" w:rsidR="0067203C" w:rsidRPr="00D61BEF" w:rsidRDefault="00B62A11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5E27D6" w14:textId="393D3F91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2B365A" w14:textId="399B39FE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D0ED0B" w14:textId="2CBBBF00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</w:tr>
      <w:tr w:rsidR="0067203C" w:rsidRPr="00D61BEF" w14:paraId="1B3837C0" w14:textId="77777777" w:rsidTr="00DB2243">
        <w:trPr>
          <w:trHeight w:val="227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235461" w14:textId="408D7EDD" w:rsidR="0067203C" w:rsidRPr="00D61BEF" w:rsidRDefault="0067203C" w:rsidP="0067203C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Catenibacterium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D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68B612" w14:textId="3B30BAF5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35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D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1DD084" w14:textId="0E53BEF7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36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D53B16" w14:textId="33F5392D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76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487A62" w14:textId="17636518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0001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8BCEB4" w14:textId="75AF4FA7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0011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85A5B5" w14:textId="6006AF72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32F430" w14:textId="37515875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CE8A56" w14:textId="7784A2A6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0010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9DE839" w14:textId="35DD560C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0195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E2AA86" w14:textId="7A905BD7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0001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B4AC06" w14:textId="64BB4F1A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0015</w:t>
            </w:r>
          </w:p>
        </w:tc>
      </w:tr>
      <w:tr w:rsidR="0067203C" w:rsidRPr="00D61BEF" w14:paraId="05345A07" w14:textId="77777777" w:rsidTr="00DB2243">
        <w:trPr>
          <w:trHeight w:val="227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BF84DC" w14:textId="74C3E285" w:rsidR="0067203C" w:rsidRPr="00D61BEF" w:rsidRDefault="0067203C" w:rsidP="0067203C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Streptococcu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D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58CA09" w14:textId="33FFC30A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33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9EA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4B7424" w14:textId="306CF082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87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BEA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B35DBE" w14:textId="40EBDF79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586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204BF7" w14:textId="77B6F707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0F2C01" w14:textId="412FBFA7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180413" w14:textId="7B859E20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60FAFB" w14:textId="46BB6343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896439" w14:textId="664BF8F6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D6AE0E" w14:textId="6B725E17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E036A2" w14:textId="0076DA67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9CE61B" w14:textId="6AA54814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</w:tr>
      <w:tr w:rsidR="0067203C" w:rsidRPr="00D61BEF" w14:paraId="20069267" w14:textId="77777777" w:rsidTr="00F43AD7">
        <w:trPr>
          <w:trHeight w:val="160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6E6535" w14:textId="3F4BD384" w:rsidR="0067203C" w:rsidRPr="00D61BEF" w:rsidRDefault="0067203C" w:rsidP="0067203C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Lactobacillu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D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2D719A" w14:textId="0EB150B2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31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6C0880" w14:textId="72C25CEB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12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8ECB06" w14:textId="5F545BC9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72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0F8BAF" w14:textId="0A0D4D06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3.40E-06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6E7EA2" w14:textId="1EE5D3E2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0003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FCE053" w14:textId="44C9C987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0002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3690F7" w14:textId="512A0E58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0031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643224" w14:textId="0B9AE52A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E463D3" w14:textId="1D908D65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D659D6" w14:textId="04638C29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0002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414BD1" w14:textId="1F100EA3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0020</w:t>
            </w:r>
          </w:p>
        </w:tc>
      </w:tr>
      <w:tr w:rsidR="0067203C" w:rsidRPr="00D61BEF" w14:paraId="21C8F74D" w14:textId="77777777" w:rsidTr="00DB2243">
        <w:trPr>
          <w:trHeight w:val="227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2B4E76" w14:textId="69BF73F5" w:rsidR="0067203C" w:rsidRPr="00D61BEF" w:rsidRDefault="0067203C" w:rsidP="0067203C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Lachnospiraceae_UCG_00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6DE4EE" w14:textId="64D57D1C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28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F42CB0" w14:textId="0921A9E3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24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635EEA" w14:textId="07FBCA6A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306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3CFDF7" w14:textId="0B150F10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E7C719" w14:textId="6AF1E695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CDBFCE" w14:textId="3E8D9ED2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4424BE" w14:textId="0CE6AB24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426957" w14:textId="50563008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CFD9B1" w14:textId="4D8D2B0A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DF1FC9" w14:textId="7772575F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D33C9B" w14:textId="36E7ED2F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</w:tr>
      <w:tr w:rsidR="0067203C" w:rsidRPr="00D61BEF" w14:paraId="38AF942D" w14:textId="77777777" w:rsidTr="00F43AD7">
        <w:trPr>
          <w:trHeight w:val="110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C41B84" w14:textId="06928AF1" w:rsidR="0067203C" w:rsidRPr="00D61BEF" w:rsidRDefault="0067203C" w:rsidP="0067203C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Oscillospirales_unclassified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6068ED" w14:textId="11A8CEAC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24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A61AFF" w14:textId="5C06B5F4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20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668CBE" w14:textId="14C1BC2F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285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322247" w14:textId="41EF93C8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59BBAE" w14:textId="5D27CC27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8203C3" w14:textId="5A12AA7D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D72BEE" w14:textId="08403828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BD0600" w14:textId="157D9074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9C2536" w14:textId="3BB9062F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4C6228" w14:textId="788ED35D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5E74B1" w14:textId="7A830182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</w:tr>
      <w:tr w:rsidR="0067203C" w:rsidRPr="00D61BEF" w14:paraId="0BB89AB5" w14:textId="77777777" w:rsidTr="00DB2243">
        <w:trPr>
          <w:trHeight w:val="227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D44F26" w14:textId="0B24952F" w:rsidR="0067203C" w:rsidRPr="00D61BEF" w:rsidRDefault="0067203C" w:rsidP="0067203C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Enterococcu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ED459C" w14:textId="76176427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23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946596" w14:textId="5446A080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6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0A0543" w14:textId="6A3AB857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101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787FAE" w14:textId="775BB4AA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0158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C713B8" w14:textId="668CE686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0854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4C6E0F" w14:textId="0112C6E0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2002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2704BA" w14:textId="1005BFAA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ED0DC9" w14:textId="4DA9DEA7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36DD64" w14:textId="07D14B1F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D82B75" w14:textId="43D0F6D6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0026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07F115" w14:textId="31E0A381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0242</w:t>
            </w:r>
          </w:p>
        </w:tc>
      </w:tr>
      <w:tr w:rsidR="0067203C" w:rsidRPr="00D61BEF" w14:paraId="3585B990" w14:textId="77777777" w:rsidTr="00DB2243">
        <w:trPr>
          <w:trHeight w:val="227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13D0B2" w14:textId="4A534BE1" w:rsidR="0067203C" w:rsidRPr="00D61BEF" w:rsidRDefault="0067203C" w:rsidP="0067203C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Ruminococcaceae_unclassified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3A0652" w14:textId="5707009E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22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114079" w14:textId="63C9F67C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6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E31CC6" w14:textId="20629804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52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D3C852" w14:textId="588C3CC8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0293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B8DD50" w14:textId="283594D1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1430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0F12B6" w14:textId="141B2D52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0075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4DC959" w14:textId="144E2BA1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0582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3257A4" w14:textId="08CF89E2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58EF3E" w14:textId="033BA933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DEEE00" w14:textId="0A77554E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1823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5D2C9F" w14:textId="1C079F95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</w:tr>
      <w:tr w:rsidR="0067203C" w:rsidRPr="00D61BEF" w14:paraId="169497D3" w14:textId="77777777" w:rsidTr="00F43AD7">
        <w:trPr>
          <w:trHeight w:val="221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2C8F12" w14:textId="34C87EE3" w:rsidR="0067203C" w:rsidRPr="00D61BEF" w:rsidRDefault="0067203C" w:rsidP="0067203C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Monoglobus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798380" w14:textId="0997DCFF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22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B696CD" w14:textId="55782DC2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18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C3ED06" w14:textId="1C66F9C0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224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68BBA6" w14:textId="67224575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F3992F" w14:textId="334BCD2A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487DA8" w14:textId="7269B466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099137" w14:textId="3C4FB28D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14B622" w14:textId="1CE95515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9C1750" w14:textId="22D6C134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370D2F" w14:textId="4796939B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01BBF7" w14:textId="6B81E68D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</w:tr>
      <w:tr w:rsidR="0067203C" w:rsidRPr="00D61BEF" w14:paraId="4EE042A5" w14:textId="77777777" w:rsidTr="00DB2243">
        <w:trPr>
          <w:trHeight w:val="227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9129C1" w14:textId="6428C82F" w:rsidR="0067203C" w:rsidRPr="00D61BEF" w:rsidRDefault="0067203C" w:rsidP="0067203C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Akkermansia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FBC27B" w14:textId="3DAAD7A3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22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60BBB4" w14:textId="721066A3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18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0DCC1F" w14:textId="4AD500D3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231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5C920A" w14:textId="28CF9A9B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5B35C3" w14:textId="7E0A9D1F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2A7984" w14:textId="5C3AA490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84AA92" w14:textId="588198FF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909947" w14:textId="3E71C006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55048B" w14:textId="23BE99CC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9C3AD7" w14:textId="099AB396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5000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8A04A0" w14:textId="71769DBD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</w:tr>
      <w:tr w:rsidR="0067203C" w:rsidRPr="00D61BEF" w14:paraId="4706623A" w14:textId="77777777" w:rsidTr="00DB2243">
        <w:trPr>
          <w:trHeight w:val="227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698997" w14:textId="60C5D273" w:rsidR="0067203C" w:rsidRPr="00D61BEF" w:rsidRDefault="0067203C" w:rsidP="0067203C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Muribaculaceae_unclassified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D00A92" w14:textId="1590D43E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21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325D08" w14:textId="3EA7B846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5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27B528" w14:textId="354B4404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219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5D6A51" w14:textId="7FAF4E37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0587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C47467" w14:textId="75260441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2634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B25821" w14:textId="58026ADA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0543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EBB31E" w14:textId="334EE386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3300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436A86" w14:textId="2CE08544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5A94CA" w14:textId="621EF08A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0AB178" w14:textId="1B07F35E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1178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472940" w14:textId="6E8E58DD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</w:tr>
      <w:tr w:rsidR="0067203C" w:rsidRPr="00D61BEF" w14:paraId="647FCB25" w14:textId="77777777" w:rsidTr="00F43AD7">
        <w:trPr>
          <w:trHeight w:val="174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F32D13" w14:textId="22FBF185" w:rsidR="0067203C" w:rsidRPr="00D61BEF" w:rsidRDefault="0067203C" w:rsidP="0067203C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Butyricicoccus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152238" w14:textId="129002F9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21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CEA2E6" w14:textId="4E44A9DF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19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4C2240" w14:textId="15181DFE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262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CAE323" w14:textId="38244878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0037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78B984" w14:textId="1BD31CAF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0226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71C3E9" w14:textId="59912517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1604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759C03" w14:textId="45BDEB77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EED4D1" w14:textId="3841123F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0012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671277" w14:textId="60AAE2C3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0220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3C5671" w14:textId="5E85AA4E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CD0684" w14:textId="65F40434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</w:tr>
      <w:tr w:rsidR="0067203C" w:rsidRPr="00D61BEF" w14:paraId="748780CF" w14:textId="77777777" w:rsidTr="00DB2243">
        <w:trPr>
          <w:trHeight w:val="227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A13870" w14:textId="1707A3A5" w:rsidR="0067203C" w:rsidRPr="00D61BEF" w:rsidRDefault="0067203C" w:rsidP="0067203C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CAG_5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FEED0A" w14:textId="048B42F2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20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D875FF" w14:textId="5EEE2304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22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33778C" w14:textId="6797A5FB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287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7E33BE" w14:textId="05CC9045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93B97E" w14:textId="493D2866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3FFCD4" w14:textId="0026866F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D32AA1" w14:textId="076F4D6B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17459E" w14:textId="6A49B079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D6A427" w14:textId="10417FA1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64396B" w14:textId="48E36CEB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FBA21F" w14:textId="3AA20566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</w:tr>
      <w:tr w:rsidR="0067203C" w:rsidRPr="00D61BEF" w14:paraId="7B9250B1" w14:textId="77777777" w:rsidTr="00DB2243">
        <w:trPr>
          <w:trHeight w:val="227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6587A7" w14:textId="5A8CF64D" w:rsidR="0067203C" w:rsidRPr="00D61BEF" w:rsidRDefault="0067203C" w:rsidP="0067203C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Butyricimonas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11CE4A" w14:textId="61D16A1F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19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239E56" w14:textId="0D5D95C9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8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7E1E97" w14:textId="168B92D8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151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683610" w14:textId="13C756F3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EEC7ED" w14:textId="4A43A80C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789DDA" w14:textId="60FFFF01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4C6400" w14:textId="53F9B2E0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A5297E" w14:textId="28040845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35AA46" w14:textId="3BCA062D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D24806" w14:textId="57D65381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21ED1D" w14:textId="74B5F83D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</w:tr>
      <w:tr w:rsidR="0067203C" w:rsidRPr="00D61BEF" w14:paraId="47D1567D" w14:textId="77777777" w:rsidTr="00DB2243">
        <w:trPr>
          <w:trHeight w:val="227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2E8A5E" w14:textId="48833D86" w:rsidR="0067203C" w:rsidRPr="00D61BEF" w:rsidRDefault="0067203C" w:rsidP="0067203C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lastRenderedPageBreak/>
              <w:t>UCG_00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7EF990" w14:textId="59AF0AFA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18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38D2BF" w14:textId="133FDF7A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9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F99D2A" w14:textId="37184B85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131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0F1B70" w14:textId="615F5E60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9C86F4" w14:textId="2092A9C8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F234BA" w14:textId="57E6A96C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DDA79A" w14:textId="2D500D46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73853A" w14:textId="3DBE11A3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CAEA72" w14:textId="505BB926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90F23B" w14:textId="544E576D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A97A9A" w14:textId="0401225E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</w:tr>
      <w:tr w:rsidR="0067203C" w:rsidRPr="00D61BEF" w14:paraId="7D2FF977" w14:textId="77777777" w:rsidTr="00DB2243">
        <w:trPr>
          <w:trHeight w:val="227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EFCCA8" w14:textId="304E11AE" w:rsidR="0067203C" w:rsidRPr="00D61BEF" w:rsidRDefault="0067203C" w:rsidP="0067203C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Tyzzerella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8B1B4E" w14:textId="7942E507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18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A343BE" w14:textId="7982D00B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8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6ACA03" w14:textId="461C8209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140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D47D7A" w14:textId="22B46843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DE877D" w14:textId="358813D5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009BE8" w14:textId="46FE7737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69D06D" w14:textId="7319FE5C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6DA176" w14:textId="3FB77A7F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D83117" w14:textId="69DAC79C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E017B1" w14:textId="7F623C5A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F9E76C" w14:textId="3A901A55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</w:tr>
      <w:tr w:rsidR="0067203C" w:rsidRPr="00D61BEF" w14:paraId="64A840B1" w14:textId="77777777" w:rsidTr="00DB2243">
        <w:trPr>
          <w:trHeight w:val="227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7D11F1" w14:textId="77777777" w:rsidR="0067203C" w:rsidRDefault="0067203C" w:rsidP="0067203C">
            <w:pPr>
              <w:spacing w:after="0"/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</w:pPr>
            <w:proofErr w:type="spellStart"/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Burkholderia_Caballeronia</w:t>
            </w:r>
            <w:proofErr w:type="spellEnd"/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_</w:t>
            </w:r>
          </w:p>
          <w:p w14:paraId="34824544" w14:textId="3240795F" w:rsidR="0067203C" w:rsidRPr="00D61BEF" w:rsidRDefault="0067203C" w:rsidP="0067203C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Paraburkholderia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A7FF13" w14:textId="23ED9CE7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17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F12650" w14:textId="09AB9F3C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579D8F" w14:textId="1727F5B1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445044" w14:textId="621DF8E6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3.89E-12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C807F5" w14:textId="35B5398D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1.30E-10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E6383E" w14:textId="7C844473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5.37E-08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086E47" w14:textId="1847FE92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2.97E-06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7B65C5" w14:textId="48B29E90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FC1773" w14:textId="0779C8C4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1C6B4C" w14:textId="047A6785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8.23E-08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4D1840" w14:textId="080EE510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2.76E-06</w:t>
            </w:r>
          </w:p>
        </w:tc>
      </w:tr>
      <w:tr w:rsidR="0067203C" w:rsidRPr="00D61BEF" w14:paraId="5B3A3D61" w14:textId="77777777" w:rsidTr="00DB2243">
        <w:trPr>
          <w:trHeight w:val="227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C6A071" w14:textId="5824D8E0" w:rsidR="0067203C" w:rsidRPr="00985847" w:rsidRDefault="0067203C" w:rsidP="0067203C">
            <w:pPr>
              <w:spacing w:after="0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985847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Other n=20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05D63B" w14:textId="44E9ECE9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17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F884B5" w14:textId="7829C7AD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9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07BD1C" w14:textId="6A49CEC2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114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EEE590" w14:textId="72A7EF0A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E9B208" w14:textId="77486989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5FCC54" w14:textId="13D9AA67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2E69D0" w14:textId="78201843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9E2C5A" w14:textId="6617C17F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183FBB" w14:textId="7783C84C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51A3E8" w14:textId="12EEB373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09ACE3" w14:textId="28B5D53E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</w:tr>
      <w:tr w:rsidR="0067203C" w:rsidRPr="00D61BEF" w14:paraId="057E4376" w14:textId="77777777" w:rsidTr="00DB2243">
        <w:trPr>
          <w:trHeight w:val="227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51A5ED" w14:textId="733BB87B" w:rsidR="0067203C" w:rsidRPr="00D61BEF" w:rsidRDefault="0067203C" w:rsidP="0067203C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Christensenellaceae_R_7_group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576052" w14:textId="59E7FB1B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17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1700DB" w14:textId="175A40B2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9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88ADF2" w14:textId="0BEF6663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234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85F555" w14:textId="258DF723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4399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217E3D" w14:textId="3005A2EF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F4EB7C" w14:textId="206ADC34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FAE1AB" w14:textId="024FAEC4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B02CFF" w14:textId="61A674CD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1169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BAFE3D" w14:textId="15A80D8A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B84E91" w14:textId="6A66FF04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AAD371" w14:textId="62C27746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</w:tr>
      <w:tr w:rsidR="0067203C" w:rsidRPr="00D61BEF" w14:paraId="370705CE" w14:textId="77777777" w:rsidTr="00DB2243">
        <w:trPr>
          <w:trHeight w:val="227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EEBC30" w14:textId="76957C35" w:rsidR="0067203C" w:rsidRPr="00D61BEF" w:rsidRDefault="0067203C" w:rsidP="0067203C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Prevotellaceae_NK3B31_group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B671B9" w14:textId="40A5A823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17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BEA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35C2CF" w14:textId="091E2516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65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7F8219" w14:textId="5617AE01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81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AEDF83" w14:textId="31C09053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3.92E-07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C163C2" w14:textId="5F7A0E47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4.65E-06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1CC1AC" w14:textId="78F2AB25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0016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3EC62B" w14:textId="62519008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0206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451B91" w14:textId="631A46DF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1.33E-06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3F4925" w14:textId="48466829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0005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E5BE25" w14:textId="152EFED6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0667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BC8A01" w14:textId="76D10031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4256</w:t>
            </w:r>
          </w:p>
        </w:tc>
      </w:tr>
      <w:tr w:rsidR="0067203C" w:rsidRPr="00D61BEF" w14:paraId="76BB7B35" w14:textId="77777777" w:rsidTr="00DB2243">
        <w:trPr>
          <w:trHeight w:val="227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768794" w14:textId="0AB4D475" w:rsidR="0067203C" w:rsidRPr="00D61BEF" w:rsidRDefault="0067203C" w:rsidP="0067203C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Holdemanella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3C0725" w14:textId="44A725DF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14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EAC9C5" w14:textId="407C0B0F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28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4B4E4D" w14:textId="177D242E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181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07C19B" w14:textId="0BD6A47E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0181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9B24C9" w14:textId="45875F91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0938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DF05D0" w14:textId="224B4197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EEF1C0" w14:textId="3C1FFBD2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BD2FE2" w14:textId="024407BF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0062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E2E8D7" w14:textId="557E129F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0900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0B3DA0" w14:textId="0C47AF24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1824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47DB7A" w14:textId="6A795D61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</w:tr>
      <w:tr w:rsidR="0067203C" w:rsidRPr="00D61BEF" w14:paraId="5CD718AE" w14:textId="77777777" w:rsidTr="00F43AD7">
        <w:trPr>
          <w:trHeight w:val="144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72A0B0" w14:textId="066B71FD" w:rsidR="0067203C" w:rsidRPr="00D61BEF" w:rsidRDefault="0067203C" w:rsidP="0067203C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Lachnospiraceae_UCG_00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8B30DD" w14:textId="0A977F1D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14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DE7F93" w14:textId="62AB1889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7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D11CD2" w14:textId="1F5B9D72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161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4B65DA" w14:textId="6C8897AE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1067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8F3390" w14:textId="78483ED0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4217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B9ED36" w14:textId="0F6A314C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0724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CDF88D" w14:textId="17D5FA00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4097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C4FB16" w14:textId="09CA1503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1786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E147DF" w14:textId="7E9331E2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8EF76C" w14:textId="60DE8C61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B6DA08" w14:textId="4D004A7F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</w:tr>
      <w:tr w:rsidR="0067203C" w:rsidRPr="00D61BEF" w14:paraId="31B4D8F8" w14:textId="77777777" w:rsidTr="0067203C">
        <w:trPr>
          <w:trHeight w:val="227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DAB8C2" w14:textId="2C22434D" w:rsidR="0067203C" w:rsidRPr="00D61BEF" w:rsidRDefault="0067203C" w:rsidP="0067203C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Barnesiella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EEB361" w14:textId="46961D58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14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648653" w14:textId="329BE81D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5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82022E" w14:textId="6C7D4649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92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9A8B6E" w14:textId="5F81BB81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E3EA61" w14:textId="04A1EDE0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A368E6" w14:textId="47EDD5EE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FC1B57" w14:textId="4D5C04BB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B1C5FF" w14:textId="2C9DF984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05CF56" w14:textId="6FEDB531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EFC7EC" w14:textId="54BC57CD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D56C9E" w14:textId="1F36D86F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</w:tr>
      <w:tr w:rsidR="0067203C" w:rsidRPr="00D61BEF" w14:paraId="53B11FCD" w14:textId="77777777" w:rsidTr="00DB2243">
        <w:trPr>
          <w:trHeight w:val="227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F46755" w14:textId="7F824177" w:rsidR="0067203C" w:rsidRPr="00D61BEF" w:rsidRDefault="0067203C" w:rsidP="0067203C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Clostridium_sensu_stricto_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2CD510" w14:textId="64373FF4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13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F68E9A" w14:textId="4F52AF95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16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C94E83" w14:textId="15720880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190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D5C3A4" w14:textId="0F032965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BF526E" w14:textId="08E60D1A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CA165D" w14:textId="0A34F02B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C89D72" w14:textId="5E2E49BB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4CBF9C" w14:textId="4379F72C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5F890E" w14:textId="0D4D1004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19BF92" w14:textId="58814942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D70395" w14:textId="1619DC30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</w:tr>
      <w:tr w:rsidR="0067203C" w:rsidRPr="00D61BEF" w14:paraId="6576E42C" w14:textId="77777777" w:rsidTr="00F43AD7">
        <w:trPr>
          <w:trHeight w:val="112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1DEFE9" w14:textId="4FF73512" w:rsidR="0067203C" w:rsidRPr="00D61BEF" w:rsidRDefault="0067203C" w:rsidP="0067203C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Paraprevotella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89AD4A" w14:textId="2F836EA8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13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C9BC17" w14:textId="0507ABA9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11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41676B" w14:textId="50CA2F4B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112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293C08" w14:textId="0757BFE4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F0AF4F" w14:textId="7C91422F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825093" w14:textId="2BEE59E5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5A004E" w14:textId="30CF75EF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CA6F34" w14:textId="390C31FF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18E094" w14:textId="606C1CA1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6C68EF" w14:textId="72E4577E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027CB4" w14:textId="7920EA50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</w:tr>
      <w:tr w:rsidR="0067203C" w:rsidRPr="00D61BEF" w14:paraId="468779BD" w14:textId="77777777" w:rsidTr="00DB2243">
        <w:trPr>
          <w:trHeight w:val="227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24ADFB" w14:textId="1812CDC3" w:rsidR="0067203C" w:rsidRPr="00D61BEF" w:rsidRDefault="0067203C" w:rsidP="0067203C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Intestinibacter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335D22" w14:textId="4933D09B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13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88D139" w14:textId="3CC01357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4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CF3273" w14:textId="767826D4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102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CF4F33" w14:textId="4C694A25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1E473F" w14:textId="6BA4F790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A00F0F" w14:textId="71FB6979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6E7DC1" w14:textId="21EC13FD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DB1DA5" w14:textId="23E6C367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0D1630" w14:textId="50A083B1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1901B5" w14:textId="38E8FEA2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636786" w14:textId="7EC9E6D6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</w:tr>
      <w:tr w:rsidR="0067203C" w:rsidRPr="00D61BEF" w14:paraId="153783D5" w14:textId="77777777" w:rsidTr="005F500C">
        <w:trPr>
          <w:trHeight w:val="49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561D74" w14:textId="6F2F724F" w:rsidR="0067203C" w:rsidRPr="00D61BEF" w:rsidRDefault="0067203C" w:rsidP="0067203C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Klebsiella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B4C428" w14:textId="303A3144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11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C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D60446" w14:textId="407245D3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46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6EF827" w14:textId="04EBC205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228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32BA6C" w14:textId="05C1BD20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2943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269B4D" w14:textId="1A8E2155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20992F" w14:textId="23432548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3004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A19376" w14:textId="78C7934B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A30B94" w14:textId="50804BEC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001465" w14:textId="45C85259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1B2243" w14:textId="4DA21FD4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2432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FE2754" w14:textId="22A98F9D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</w:tr>
      <w:tr w:rsidR="0067203C" w:rsidRPr="00D61BEF" w14:paraId="283E35E4" w14:textId="77777777" w:rsidTr="00DB2243">
        <w:trPr>
          <w:trHeight w:val="227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C92C58" w14:textId="01D16D5C" w:rsidR="0067203C" w:rsidRPr="00D61BEF" w:rsidRDefault="0067203C" w:rsidP="0067203C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Lachnospiraceae_FCS020_group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B6D4A7" w14:textId="17062C0F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11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08FCB5" w14:textId="20516F94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11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D39746" w14:textId="77525A6E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133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5F4B72" w14:textId="2507B5E3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DE274A" w14:textId="59A16C4E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95F14F" w14:textId="33D98A7A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576313" w14:textId="1B6AA1E7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80C804" w14:textId="64ED882E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85FB72" w14:textId="310BE75E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0C34E2" w14:textId="703D9EAE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558E3A" w14:textId="5DF734DA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</w:tr>
      <w:tr w:rsidR="0067203C" w:rsidRPr="00D61BEF" w14:paraId="397E1CA7" w14:textId="77777777" w:rsidTr="00F43AD7">
        <w:trPr>
          <w:trHeight w:val="140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A6382D" w14:textId="3FD60D76" w:rsidR="0067203C" w:rsidRPr="00D61BEF" w:rsidRDefault="0067203C" w:rsidP="0067203C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Dialister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C61A13" w14:textId="7523EBD5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11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E30AF7" w14:textId="76DB3587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10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288B2F" w14:textId="160BE6F3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175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7061AA" w14:textId="120E019C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1472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5F9D8F" w14:textId="134682F9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5311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2C58E2" w14:textId="19265459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2983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5A9916" w14:textId="64D1E5EB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AFC9AA" w14:textId="6F539EF1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0514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D87573" w14:textId="4AC20A46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4804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1E6577" w14:textId="06FD7C1D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2751EA" w14:textId="6FB37F96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</w:tr>
      <w:tr w:rsidR="0067203C" w:rsidRPr="00D61BEF" w14:paraId="051EA3E1" w14:textId="77777777" w:rsidTr="00DB2243">
        <w:trPr>
          <w:trHeight w:val="227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1E17AD" w14:textId="58AAFC52" w:rsidR="0067203C" w:rsidRPr="00D61BEF" w:rsidRDefault="0067203C" w:rsidP="0067203C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Incertae_Sedis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7F0CA2" w14:textId="7A8E6499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11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1472F4" w14:textId="4173F44A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12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8AB4C8" w14:textId="08989230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191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465B10" w14:textId="1E29D960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2038C6" w14:textId="6E1D30C0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2ED41A" w14:textId="3B4486CB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8BD0EC" w14:textId="636E61C1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DAC1BB" w14:textId="542CA802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46EE29" w14:textId="114D3B09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2B82D1" w14:textId="458F2499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4689BB" w14:textId="54328903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</w:tr>
      <w:tr w:rsidR="0067203C" w:rsidRPr="00D61BEF" w14:paraId="41DBD1D9" w14:textId="77777777" w:rsidTr="00DB2243">
        <w:trPr>
          <w:trHeight w:val="227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819328" w14:textId="0C79C887" w:rsidR="0067203C" w:rsidRPr="00D61BEF" w:rsidRDefault="0067203C" w:rsidP="0067203C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Bilophila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F723A6" w14:textId="38A523DC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10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1F6109" w14:textId="479126D1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12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DA65EB" w14:textId="3BC50F93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151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84C56E" w14:textId="4684FFCE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96FDBB" w14:textId="7E0222DE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90B0A5" w14:textId="4EF3E38D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D58F3F" w14:textId="1CA90CD8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E52D8A" w14:textId="5036438B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10F62E" w14:textId="659BA40B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C0FD88" w14:textId="63E2F66F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CB1470" w14:textId="31BF2B1B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</w:tr>
      <w:tr w:rsidR="0067203C" w:rsidRPr="00D61BEF" w14:paraId="04A4BDD4" w14:textId="77777777" w:rsidTr="00F43AD7">
        <w:trPr>
          <w:trHeight w:val="108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0E3E69" w14:textId="446F4C79" w:rsidR="0067203C" w:rsidRPr="00D61BEF" w:rsidRDefault="0067203C" w:rsidP="0067203C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NK4A214_group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7D0E0D" w14:textId="3F35BD39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9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90BC46" w14:textId="6CB38579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4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93A211" w14:textId="2ED27D67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122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BD61CF" w14:textId="77566A0F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5E10F2" w14:textId="385F7404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BD1073" w14:textId="7D6D6ED6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2CBB0E" w14:textId="1C5E8B3E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10F988" w14:textId="4CCA1E23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418A2F" w14:textId="2644545C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5EF442" w14:textId="1514FE5B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CD50E1" w14:textId="6BDEB50C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</w:tr>
      <w:tr w:rsidR="0067203C" w:rsidRPr="00D61BEF" w14:paraId="1DD5C081" w14:textId="77777777" w:rsidTr="00DB2243">
        <w:trPr>
          <w:trHeight w:val="227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132BAF" w14:textId="2949FD7D" w:rsidR="0067203C" w:rsidRPr="00D61BEF" w:rsidRDefault="0067203C" w:rsidP="0067203C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Oscillospiraceae_unclassified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7F9EDB" w14:textId="11DA9582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9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FE1FF0" w14:textId="4D1E549F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5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1BEEA3" w14:textId="06D048EC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106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9EC2C0" w14:textId="2E764E72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3492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A209EF" w14:textId="31E5B4FC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63C28F" w14:textId="6A42070B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2BAC49" w14:textId="72109C04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7D392D" w14:textId="60B60FB8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1056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071FDC" w14:textId="0C5EC38A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5DEA5A" w14:textId="616EB077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F457B7" w14:textId="59D484A5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</w:tr>
      <w:tr w:rsidR="0067203C" w:rsidRPr="00D61BEF" w14:paraId="6439777C" w14:textId="77777777" w:rsidTr="00F43AD7">
        <w:trPr>
          <w:trHeight w:val="187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46D11B" w14:textId="730FB49C" w:rsidR="0067203C" w:rsidRPr="00D61BEF" w:rsidRDefault="0067203C" w:rsidP="0067203C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Erysipelatoclostridium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D0D426" w14:textId="745D02D0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8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677963" w14:textId="0CA87282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5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A8C506" w14:textId="16A2285E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87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9B4CF9" w14:textId="11458AFB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E4C579" w14:textId="33F1894A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7884B5" w14:textId="47D8AA9A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87CDC0" w14:textId="219B88BA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ED08DA" w14:textId="00F2FB1D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7985B0" w14:textId="2A8042A7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0A7965" w14:textId="6E74A30A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DFE3F7" w14:textId="48F18E60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</w:tr>
      <w:tr w:rsidR="0067203C" w:rsidRPr="00D61BEF" w14:paraId="58578E16" w14:textId="77777777" w:rsidTr="00DB2243">
        <w:trPr>
          <w:trHeight w:val="227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A9BA86" w14:textId="1739EA02" w:rsidR="0067203C" w:rsidRPr="00D61BEF" w:rsidRDefault="0067203C" w:rsidP="0067203C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Lachnospiraceae_UCG_01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655E6E" w14:textId="44D0FECD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8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E45AD6" w14:textId="497DCC7B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6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7D720D" w14:textId="629A8E53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126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8D19F1" w14:textId="2B122946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0903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28F564" w14:textId="3A02F4BD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3747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5AB1B5" w14:textId="5E159E79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601EF6" w14:textId="66D8FA98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906B4F" w14:textId="35A30D4A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0303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71620E" w14:textId="3118EFE1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3012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CBA14E" w14:textId="2A891437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2725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F80EAB" w14:textId="75EFC9F2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</w:tr>
      <w:tr w:rsidR="0067203C" w:rsidRPr="00D61BEF" w14:paraId="1E236858" w14:textId="77777777" w:rsidTr="00F43AD7">
        <w:trPr>
          <w:trHeight w:val="122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F2C546" w14:textId="7030C042" w:rsidR="0067203C" w:rsidRPr="00D61BEF" w:rsidRDefault="0067203C" w:rsidP="0067203C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Marvinbryantia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86DBC1" w14:textId="2C67E4F2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8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A96656" w14:textId="73240B8F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5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C7C84F" w14:textId="4937DB3A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58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5C5B16" w14:textId="4DA20991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1F3368" w14:textId="7AACEA47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040382" w14:textId="7E6D8190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076D30" w14:textId="2D128DCF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F4B7E9" w14:textId="0AA962B8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402795" w14:textId="6A8952FB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3B52F9" w14:textId="1EBAF183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EAFE1D" w14:textId="2A752D52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</w:tr>
      <w:tr w:rsidR="0067203C" w:rsidRPr="00D61BEF" w14:paraId="51B66822" w14:textId="77777777" w:rsidTr="00DB2243">
        <w:trPr>
          <w:trHeight w:val="227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66A839" w14:textId="2C85678F" w:rsidR="0067203C" w:rsidRPr="00D61BEF" w:rsidRDefault="0067203C" w:rsidP="0067203C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Haemophilu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506BA6" w14:textId="45225922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7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3E8A16" w14:textId="24A23AF1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11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442C1C" w14:textId="0B123D6C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59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5CF7E6" w14:textId="5C55EC8C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9F2892" w14:textId="56A498CF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E41FD1" w14:textId="1F20A194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A53FEF" w14:textId="03E0EB57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9297B4" w14:textId="1F3CF501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D2B32D" w14:textId="314144EC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309693" w14:textId="04CFEEA8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0D34FB" w14:textId="6C5859A2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</w:tr>
      <w:tr w:rsidR="0067203C" w:rsidRPr="00D61BEF" w14:paraId="41F9EEB4" w14:textId="77777777" w:rsidTr="00DB2243">
        <w:trPr>
          <w:trHeight w:val="227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C5D05E" w14:textId="574268F1" w:rsidR="0067203C" w:rsidRPr="00D61BEF" w:rsidRDefault="0067203C" w:rsidP="0067203C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UCG_00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D79532" w14:textId="6ADA87C9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7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8359FB" w14:textId="51E0FDC0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5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1FE294" w14:textId="4F402F89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93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440CEC" w14:textId="67608DC6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B0ACAD" w14:textId="03871026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DD34C1" w14:textId="41E37193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3D83AA" w14:textId="66B120E0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F0E967" w14:textId="008FD7C5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36C352" w14:textId="2FFDCE21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F015C0" w14:textId="3803621F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7F5558" w14:textId="14739A8F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</w:tr>
      <w:tr w:rsidR="0067203C" w:rsidRPr="00D61BEF" w14:paraId="0EA61EE4" w14:textId="77777777" w:rsidTr="00F43AD7">
        <w:trPr>
          <w:trHeight w:val="90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475226" w14:textId="65976D2D" w:rsidR="0067203C" w:rsidRPr="00D61BEF" w:rsidRDefault="0067203C" w:rsidP="0067203C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Syntrophococcus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273EB7" w14:textId="16F07FCA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5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9DD430" w14:textId="2B3963B8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3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E209E3" w14:textId="1F91B576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54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A1F1C6" w14:textId="51039A5C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C52E7F" w14:textId="12458D2C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957164" w14:textId="4D88E0D4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2BC618" w14:textId="34471B06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5B6C78" w14:textId="5FD01B19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5D2B36" w14:textId="36D98AE6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4F7483" w14:textId="74D816DA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357A6B" w14:textId="31FD196C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</w:tr>
      <w:tr w:rsidR="0067203C" w:rsidRPr="00D61BEF" w14:paraId="28317E1E" w14:textId="77777777" w:rsidTr="00DB2243">
        <w:trPr>
          <w:trHeight w:val="227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FBC97A" w14:textId="3D75E0B8" w:rsidR="0067203C" w:rsidRPr="00D61BEF" w:rsidRDefault="0067203C" w:rsidP="0067203C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Turicibacter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6D0D15" w14:textId="61BFD5B9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4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CB77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9BCE93" w14:textId="49664311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1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DD27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509F44" w14:textId="55AADE36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24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FAC095" w14:textId="15797C83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9.86E-07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BAD58B" w14:textId="55F29CF9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0001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9EFEED" w14:textId="6C38A7A4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2.62E-06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A6A43C" w14:textId="6C80FD68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0005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F77F59" w14:textId="4DAC842B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DD1BE1" w14:textId="00ACDFB0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83301A" w14:textId="25FFABDF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0003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D92A1D" w14:textId="03306978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0033</w:t>
            </w:r>
          </w:p>
        </w:tc>
      </w:tr>
      <w:tr w:rsidR="0067203C" w:rsidRPr="00D61BEF" w14:paraId="67848C08" w14:textId="77777777" w:rsidTr="005818F4">
        <w:trPr>
          <w:trHeight w:val="169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C007D0" w14:textId="61FBD989" w:rsidR="0067203C" w:rsidRPr="00D61BEF" w:rsidRDefault="0067203C" w:rsidP="0067203C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Desulfovibrio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F871E9" w14:textId="1AAA9CDD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4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CC57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36A5BA" w14:textId="15847F02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2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809F3E" w14:textId="56C03ABB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61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6A0316" w14:textId="111EC68C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053CAF" w14:textId="64B39DD5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F5C950" w14:textId="59BADE54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38BD55" w14:textId="6B6C80CD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C4335B" w14:textId="6E5749A6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F2FCDB" w14:textId="030E1512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DB2C63" w14:textId="04982536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4288BC" w14:textId="5BD83965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</w:tr>
      <w:tr w:rsidR="0067203C" w:rsidRPr="00D61BEF" w14:paraId="19A016C6" w14:textId="77777777" w:rsidTr="00DB2243">
        <w:trPr>
          <w:trHeight w:val="227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FCF2C9" w14:textId="33122883" w:rsidR="0067203C" w:rsidRPr="00D61BEF" w:rsidRDefault="0067203C" w:rsidP="0067203C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Flavonifractor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FAE7BB" w14:textId="59F3B28C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4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98BB30" w14:textId="54B5EA2E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5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51FA80" w14:textId="49548DA6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103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03E715" w14:textId="68E06344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1052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C4B74B" w14:textId="3EDBE52A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4217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B88798" w14:textId="44AABD56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36B9C5" w14:textId="3C961649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819574" w14:textId="25B151F4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4F69A5" w14:textId="4E4AF482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94A500" w14:textId="64522F3F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0255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8AC478" w14:textId="48EF5B43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1840</w:t>
            </w:r>
          </w:p>
        </w:tc>
      </w:tr>
      <w:tr w:rsidR="0067203C" w:rsidRPr="00D61BEF" w14:paraId="37D44727" w14:textId="77777777" w:rsidTr="005818F4">
        <w:trPr>
          <w:trHeight w:val="104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9661FA" w14:textId="2065AB1A" w:rsidR="0067203C" w:rsidRPr="00D61BEF" w:rsidRDefault="0067203C" w:rsidP="0067203C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Colidextribacter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398890" w14:textId="442960C0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4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EDE8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38E6DD" w14:textId="58580898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2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FD6B26" w14:textId="15571CD5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50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0479DC" w14:textId="3579F2FB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1975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C3935B" w14:textId="70F01035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F9113C" w14:textId="3411DAA2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4059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16D1FC" w14:textId="64E1B1E1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828A4F" w14:textId="17518406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0899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00E9C3" w14:textId="2C930192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14E1B8" w14:textId="660571D4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23F756" w14:textId="7C7A9256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</w:tr>
      <w:tr w:rsidR="0067203C" w:rsidRPr="00D61BEF" w14:paraId="5F6DB591" w14:textId="77777777" w:rsidTr="00DB2243">
        <w:trPr>
          <w:trHeight w:val="227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BA83C0" w14:textId="7CEA929B" w:rsidR="0067203C" w:rsidRPr="00D61BEF" w:rsidRDefault="0067203C" w:rsidP="0067203C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Terrisporobacter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5D3BC2" w14:textId="102716E1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4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8736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CA679A" w14:textId="53211062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0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F56EE3" w14:textId="2AC6985E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45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ABE2B0" w14:textId="22F0AAD0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0004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246D2D" w14:textId="73F0DBDD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0027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7D3F1F" w14:textId="12A95FF4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0058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EB7820" w14:textId="5F449A89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0538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6C6B19" w14:textId="43F710CF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0001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556125" w14:textId="304E6B08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0030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7C91BA" w14:textId="79ECC374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EF3268" w14:textId="054CE79B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</w:tr>
      <w:tr w:rsidR="0067203C" w:rsidRPr="00D61BEF" w14:paraId="4FC092CC" w14:textId="77777777" w:rsidTr="00DB2243">
        <w:trPr>
          <w:trHeight w:val="227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DB6A33" w14:textId="09299857" w:rsidR="0067203C" w:rsidRPr="00D61BEF" w:rsidRDefault="0067203C" w:rsidP="0067203C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Actinomyce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85D6EF" w14:textId="0D5360D7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4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BA87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934F57" w14:textId="487F1261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1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A907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577F25" w14:textId="304DB839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09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B56D4E" w14:textId="652E5E49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2F3262" w14:textId="3EE412C0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ACCCEB" w14:textId="4EB02FBC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3E1BC1" w14:textId="58240CEC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BB806C" w14:textId="616687DE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3A89C0" w14:textId="35772870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C34E6A" w14:textId="0B13397F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A3ECCE" w14:textId="725DCA3F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</w:tr>
      <w:tr w:rsidR="0067203C" w:rsidRPr="00D61BEF" w14:paraId="6123C39F" w14:textId="77777777" w:rsidTr="005818F4">
        <w:trPr>
          <w:trHeight w:val="72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CC6E9B" w14:textId="12ABAB93" w:rsidR="0067203C" w:rsidRPr="00D61BEF" w:rsidRDefault="0067203C" w:rsidP="0067203C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CAG_35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BC09A0" w14:textId="306C68C5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4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CA0662" w14:textId="69D3EEB3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3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63AD7A" w14:textId="01405684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68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02ECEB" w14:textId="56D7866D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4.93E-08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47FE23" w14:textId="116D5CA3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6.29E-07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ED6DD7" w14:textId="375733E5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9BA4E1" w14:textId="04C70063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11020F" w14:textId="7F08CCD3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1.21E-06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88EDBC" w14:textId="08C307AC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0005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1541E7" w14:textId="46DCE6FA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1.41E-06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8E1761" w14:textId="45B18068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0003</w:t>
            </w:r>
          </w:p>
        </w:tc>
      </w:tr>
      <w:tr w:rsidR="0067203C" w:rsidRPr="00D61BEF" w14:paraId="71819726" w14:textId="77777777" w:rsidTr="0067203C">
        <w:trPr>
          <w:trHeight w:val="227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148D5E" w14:textId="1967BECD" w:rsidR="0067203C" w:rsidRPr="00D61BEF" w:rsidRDefault="0067203C" w:rsidP="0067203C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Helicobacter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802A7D" w14:textId="6D027B91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3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EAC0FF" w14:textId="4E61E76F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FACA54" w14:textId="03BC83DA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30F499" w14:textId="6F29EB71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3.92E-12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2463A0" w14:textId="7494140C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1.30E-10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0EED5B" w14:textId="65E3F7E3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5.43E-08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B49C31" w14:textId="08A9FD25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2.97E-06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D8DF5D" w14:textId="22195812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FDCB46" w14:textId="693BA50C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6C2A1F" w14:textId="6F7ACFA6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8.30E-08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98E477" w14:textId="37CD11B8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2.76E-06</w:t>
            </w:r>
          </w:p>
        </w:tc>
      </w:tr>
      <w:tr w:rsidR="0067203C" w:rsidRPr="00D61BEF" w14:paraId="7B2D4DA8" w14:textId="77777777" w:rsidTr="005818F4">
        <w:trPr>
          <w:trHeight w:val="151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90788E" w14:textId="395C5463" w:rsidR="0067203C" w:rsidRPr="00D61BEF" w:rsidRDefault="0067203C" w:rsidP="0067203C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Oscillibacter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6D9ADB" w14:textId="0F6977FF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3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DA910A" w14:textId="4B1819A8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3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FAD911" w14:textId="02885F9B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44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663001" w14:textId="68E2305F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4C4D23" w14:textId="0D91F47C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380917" w14:textId="2E555B2A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C174DF" w14:textId="197D228B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AD6DB9" w14:textId="5CE6CE47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571C76" w14:textId="066AEAA9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EBB4EF" w14:textId="21107D96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88F50A" w14:textId="25B57AB4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</w:tr>
      <w:tr w:rsidR="0067203C" w:rsidRPr="00D61BEF" w14:paraId="0471C1AC" w14:textId="77777777" w:rsidTr="00DB2243">
        <w:trPr>
          <w:trHeight w:val="227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091BBF" w14:textId="6F2F1D95" w:rsidR="0067203C" w:rsidRPr="00D61BEF" w:rsidRDefault="0067203C" w:rsidP="0067203C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RF39_unclassified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7A2FA6" w14:textId="55E9BFBB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3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BA57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82D529" w14:textId="13C6BF29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1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BA97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386846" w14:textId="04036FCB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15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05323B" w14:textId="4866AE96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64AB05" w14:textId="335CE8DA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01B163" w14:textId="7F0653A7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3768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FF033F" w14:textId="70A2EDE2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2C7163" w14:textId="7C211623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06B337" w14:textId="4EB90ABE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160D11" w14:textId="10AEB94A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FFEE9C" w14:textId="3E310443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</w:tr>
      <w:tr w:rsidR="0067203C" w:rsidRPr="00D61BEF" w14:paraId="5D7BD2B3" w14:textId="77777777" w:rsidTr="00DB2243">
        <w:trPr>
          <w:trHeight w:val="227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1FA5A6" w14:textId="6D04753E" w:rsidR="0067203C" w:rsidRPr="00D61BEF" w:rsidRDefault="0067203C" w:rsidP="0067203C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Odoribacter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2293B1" w14:textId="629F93A0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3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CC0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88C497" w14:textId="5D146C1D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2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EAC627" w14:textId="3C657535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35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C06BDB" w14:textId="264496EC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F69869" w14:textId="0E5DC8B1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41C4B2" w14:textId="4F64025F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239E42" w14:textId="358CEA91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7B094A" w14:textId="7103AEB9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204862" w14:textId="2BDE0174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858BAE" w14:textId="1A06FE89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4C4EE6" w14:textId="797D5301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</w:tr>
      <w:tr w:rsidR="0067203C" w:rsidRPr="00D61BEF" w14:paraId="53C1CA72" w14:textId="77777777" w:rsidTr="005818F4">
        <w:trPr>
          <w:trHeight w:val="118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4F14AF" w14:textId="6B2A9DD6" w:rsidR="0067203C" w:rsidRPr="00D61BEF" w:rsidRDefault="0067203C" w:rsidP="0067203C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Hungatella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D980D9" w14:textId="2750F4CE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3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8726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30E7A9" w14:textId="227A13A6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0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CBB7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342EA3" w14:textId="6B5D927F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19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EE00CD" w14:textId="51902EA7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0002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18D4A" w14:textId="680FEB15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0017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B64167" w14:textId="1D02CE06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4.01E-06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F7C703" w14:textId="7F610E56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0007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9A9995" w14:textId="68E0CF3A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0088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02AB4A" w14:textId="6949E8FE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1097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721EA1" w14:textId="195F9F85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0E0425" w14:textId="57E6574E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</w:tr>
      <w:tr w:rsidR="0067203C" w:rsidRPr="00D61BEF" w14:paraId="5BF0CE2C" w14:textId="77777777" w:rsidTr="00DB2243">
        <w:trPr>
          <w:trHeight w:val="227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804A6F" w14:textId="685AA8E6" w:rsidR="0067203C" w:rsidRPr="00D61BEF" w:rsidRDefault="0067203C" w:rsidP="0067203C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A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B4680D" w14:textId="052BB0FF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3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08B1DC" w14:textId="2A9DA6D0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9C1791" w14:textId="3502758A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40FCED" w14:textId="364E1E39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3.89E-12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33F5A0" w14:textId="4F8596AE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1.30E-10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62D9B0" w14:textId="379D336F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5.37E-08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45F140" w14:textId="174BA1B7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2.97E-06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452CEB" w14:textId="5029BF1E" w:rsidR="0067203C" w:rsidRPr="00D61BEF" w:rsidRDefault="00D5448F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D91932" w14:textId="6C95B4D7" w:rsidR="0067203C" w:rsidRPr="00D61BEF" w:rsidRDefault="00D5448F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A88D98" w14:textId="36C43602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8.27E-08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4CF8C8" w14:textId="07E44714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2.76E-06</w:t>
            </w:r>
          </w:p>
        </w:tc>
      </w:tr>
      <w:tr w:rsidR="0067203C" w:rsidRPr="00D61BEF" w14:paraId="0205F703" w14:textId="77777777" w:rsidTr="005818F4">
        <w:trPr>
          <w:trHeight w:val="196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224CB2" w14:textId="385CD449" w:rsidR="0067203C" w:rsidRPr="00D61BEF" w:rsidRDefault="0067203C" w:rsidP="0067203C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Christensenellaceae_unclassified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E512EA" w14:textId="2BAA7F44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3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DCD7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139B70" w14:textId="4769417F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2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3ED80D" w14:textId="765B13AA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95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F345B0" w14:textId="757D0FE3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2.10E-06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C5380C" w14:textId="36ACD42F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0002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03E64D" w14:textId="14EDF814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A6C575" w14:textId="634D6A9B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F1D6CB" w14:textId="1422B621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5.57E-06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CA19EA" w14:textId="47822AF7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0018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51083D" w14:textId="76546071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0005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B5EB04" w14:textId="3902E8C6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0045</w:t>
            </w:r>
          </w:p>
        </w:tc>
      </w:tr>
      <w:tr w:rsidR="0067203C" w:rsidRPr="00D61BEF" w14:paraId="0BF5D869" w14:textId="77777777" w:rsidTr="00DB2243">
        <w:trPr>
          <w:trHeight w:val="227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E1D9A0" w14:textId="6D24D37E" w:rsidR="0067203C" w:rsidRPr="00D61BEF" w:rsidRDefault="0067203C" w:rsidP="0067203C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Prevotellaceae_UCG_00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66970F" w14:textId="018E7E74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3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BDF351" w14:textId="57231015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18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2C2E3C" w14:textId="10395C93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221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F69C66" w14:textId="47B489B7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0622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DAD569" w14:textId="40E07081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2716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3A0D9D" w14:textId="0852D1A3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290C3D" w14:textId="2BFFAFD9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C74F95" w14:textId="5A0AD7BB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1647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44F5A6" w14:textId="11B6B59B" w:rsidR="0067203C" w:rsidRPr="00D61BEF" w:rsidRDefault="00D5448F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90B812" w14:textId="1548F09A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0440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F2716A" w14:textId="65EF9DD8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2923</w:t>
            </w:r>
          </w:p>
        </w:tc>
      </w:tr>
      <w:tr w:rsidR="0067203C" w:rsidRPr="00D61BEF" w14:paraId="663C49B9" w14:textId="77777777" w:rsidTr="005818F4">
        <w:trPr>
          <w:trHeight w:val="132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7BF302" w14:textId="7D59CD88" w:rsidR="0067203C" w:rsidRPr="00D61BEF" w:rsidRDefault="0067203C" w:rsidP="0067203C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Methanobrevibacter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267CC7" w14:textId="5A5740A6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3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8DAB3E" w14:textId="2A9CE9AF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5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EF5845" w14:textId="66562ED6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2.15E-06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1A1461" w14:textId="770008BF" w:rsidR="0067203C" w:rsidRPr="00D61BEF" w:rsidRDefault="00D5448F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8C8164" w14:textId="575C79BA" w:rsidR="0067203C" w:rsidRPr="00D61BEF" w:rsidRDefault="00D5448F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4C9CFE" w14:textId="6C4120CB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2F7093" w14:textId="0B09F51F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FE8901" w14:textId="46479F3B" w:rsidR="0067203C" w:rsidRPr="00D61BEF" w:rsidRDefault="00D5448F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DA976C" w14:textId="44B46F7A" w:rsidR="0067203C" w:rsidRPr="00D61BEF" w:rsidRDefault="00D5448F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EFDC95" w14:textId="59257B61" w:rsidR="0067203C" w:rsidRPr="00D61BEF" w:rsidRDefault="00D5448F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EE0B82" w14:textId="0DFB0CD6" w:rsidR="0067203C" w:rsidRPr="00D61BEF" w:rsidRDefault="00D5448F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</w:tr>
      <w:tr w:rsidR="0067203C" w:rsidRPr="00D61BEF" w14:paraId="51D78B47" w14:textId="77777777" w:rsidTr="00DB2243">
        <w:trPr>
          <w:trHeight w:val="227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E533B2" w14:textId="16DB751B" w:rsidR="0067203C" w:rsidRPr="00D61BEF" w:rsidRDefault="0067203C" w:rsidP="0067203C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Mitsuokella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EDD8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FD064F" w14:textId="756EAF53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2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E7EBF3" w14:textId="376B7C49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4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53AEA7" w14:textId="5E466699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285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6033A8" w14:textId="4C91991B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0157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AA7898" w14:textId="387E2218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0854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E11A6A" w14:textId="19940FFF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BF1B04" w14:textId="180D5F36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7C3F60" w14:textId="6DAAE22B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0124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97EDF5" w14:textId="35E570F4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1319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90D707" w14:textId="1387762F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0869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95E74F" w14:textId="3F830FD6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4977</w:t>
            </w:r>
          </w:p>
        </w:tc>
      </w:tr>
      <w:tr w:rsidR="0067203C" w:rsidRPr="00D61BEF" w14:paraId="4C924629" w14:textId="77777777" w:rsidTr="00DB2243">
        <w:trPr>
          <w:trHeight w:val="227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070ADE" w14:textId="327E5C6E" w:rsidR="0067203C" w:rsidRPr="00D61BEF" w:rsidRDefault="0067203C" w:rsidP="0067203C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Senegalimassilia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EDD8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38CBF5" w14:textId="62D51864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2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DC87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F5194C" w14:textId="6CE457CC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2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CB37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D8414A" w14:textId="6950BEF4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17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4D9510" w14:textId="732823FD" w:rsidR="0067203C" w:rsidRPr="00D61BEF" w:rsidRDefault="00D5448F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5C7734" w14:textId="65F98E3B" w:rsidR="0067203C" w:rsidRPr="00D61BEF" w:rsidRDefault="00D5448F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55F169" w14:textId="6DCDF2BB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1B3C15" w14:textId="15AF10E0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DCE3E5" w14:textId="2FB8A36F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1FA22E" w14:textId="413B5996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9D9E52" w14:textId="0E952F86" w:rsidR="0067203C" w:rsidRPr="00D61BEF" w:rsidRDefault="00D5448F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CF80EF" w14:textId="100DAA6E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</w:tr>
      <w:tr w:rsidR="0067203C" w:rsidRPr="00D61BEF" w14:paraId="78587AED" w14:textId="77777777" w:rsidTr="005818F4">
        <w:trPr>
          <w:trHeight w:val="114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9A7E1E" w14:textId="606BBFF9" w:rsidR="0067203C" w:rsidRPr="00D61BEF" w:rsidRDefault="0067203C" w:rsidP="0067203C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Erysipelotrichaceae_unclassified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DD17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E51BF8" w14:textId="6567D794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2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A9A7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6EAF1E" w14:textId="5FF00F04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1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BAF7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40EA51" w14:textId="2F8726CE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16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69E5CB" w14:textId="526BD9F3" w:rsidR="0067203C" w:rsidRPr="00D61BEF" w:rsidRDefault="00D5448F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A15159" w14:textId="31D247E0" w:rsidR="0067203C" w:rsidRPr="00D61BEF" w:rsidRDefault="00D5448F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BA8A70" w14:textId="10E5F0D0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5DD2FD" w14:textId="78272D46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7407C2" w14:textId="5962A6A6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5A5AC4" w14:textId="1CE89866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590160" w14:textId="5E0F259D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2942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967020" w14:textId="774FFF5F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</w:tr>
      <w:tr w:rsidR="0067203C" w:rsidRPr="00D61BEF" w14:paraId="4C39CAD9" w14:textId="77777777" w:rsidTr="00DB2243">
        <w:trPr>
          <w:trHeight w:val="227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70C750" w14:textId="33B005AD" w:rsidR="0067203C" w:rsidRPr="00D61BEF" w:rsidRDefault="0067203C" w:rsidP="0067203C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Coprobacter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CC57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9B3397" w14:textId="6752E5BC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2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9887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16CE26" w14:textId="4367CD4F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0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A947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EF3450" w14:textId="218AC85B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10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B6CDDC" w14:textId="387743AB" w:rsidR="0067203C" w:rsidRPr="00D61BEF" w:rsidRDefault="00D5448F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0440DF" w14:textId="6B1C1911" w:rsidR="0067203C" w:rsidRPr="00D61BEF" w:rsidRDefault="00D5448F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397D95" w14:textId="60541F39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939D69" w14:textId="1200D6B6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0AAEA6" w14:textId="38A01987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DAC030" w14:textId="222B50C8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0BDFE3" w14:textId="0C4CDEE8" w:rsidR="0067203C" w:rsidRPr="00D61BEF" w:rsidRDefault="00D5448F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98C7E7" w14:textId="5304CF4E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</w:tr>
      <w:tr w:rsidR="0067203C" w:rsidRPr="00D61BEF" w14:paraId="5C15F320" w14:textId="77777777" w:rsidTr="005818F4">
        <w:trPr>
          <w:trHeight w:val="192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27D02E" w14:textId="7941BDC0" w:rsidR="0067203C" w:rsidRPr="00D61BEF" w:rsidRDefault="0067203C" w:rsidP="0067203C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Family_XIII_AD3011_group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CC27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6A5D62" w14:textId="6220D64A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2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BAA7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8D6F49" w14:textId="760CAC2F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1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DC87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F338EF" w14:textId="48CB4DBB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22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DBF495" w14:textId="380BD1AA" w:rsidR="0067203C" w:rsidRPr="00D61BEF" w:rsidRDefault="00D5448F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429DBE" w14:textId="2FFA7FF6" w:rsidR="0067203C" w:rsidRPr="00D61BEF" w:rsidRDefault="00D5448F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AA62E7" w14:textId="163EA860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A132CE" w14:textId="4539B665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26B81D" w14:textId="7100271B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7221FB" w14:textId="72C6C652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8E4DF6" w14:textId="7C1018BC" w:rsidR="0067203C" w:rsidRPr="00D61BEF" w:rsidRDefault="00D5448F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519D8D" w14:textId="7A91BD79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</w:tr>
      <w:tr w:rsidR="0067203C" w:rsidRPr="00D61BEF" w14:paraId="4D970BE9" w14:textId="77777777" w:rsidTr="00DB2243">
        <w:trPr>
          <w:trHeight w:val="227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1D08B6" w14:textId="6BA8BBFD" w:rsidR="0067203C" w:rsidRPr="00D61BEF" w:rsidRDefault="0067203C" w:rsidP="0067203C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Eggerthella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CBD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E41225" w14:textId="3D50CD32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1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990217" w14:textId="355384A6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5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F1EE5E" w14:textId="127E093B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41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5266F6" w14:textId="3B340EE7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1151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44CAE7" w14:textId="5FEBA3D1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4344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28CA1A" w14:textId="6D8FE3C2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0528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DDF42D" w14:textId="56246486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3300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ED4D0B" w14:textId="2DE9398F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B19203" w14:textId="4EB3246F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3B4FF6" w14:textId="3B3004AE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1818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776629" w14:textId="72477C98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</w:tr>
      <w:tr w:rsidR="0067203C" w:rsidRPr="00D61BEF" w14:paraId="298E362B" w14:textId="77777777" w:rsidTr="004E24D5">
        <w:trPr>
          <w:trHeight w:val="132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B0BB64" w14:textId="25B14F14" w:rsidR="0067203C" w:rsidRPr="00D61BEF" w:rsidRDefault="0067203C" w:rsidP="0067203C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Clostridia_unclassified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CBD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11CBB0" w14:textId="6F26F7A6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1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A927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BFE90C" w14:textId="663BA841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0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CC0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5C1720" w14:textId="79675F96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20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EFEF14" w14:textId="53B12BB1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0134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B3C4E9" w14:textId="6879D9BF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0793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95CEAD" w14:textId="0AAB574F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0320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2686E2" w14:textId="5E1F9955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2101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11633F" w14:textId="228A375C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0090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1924E1" w14:textId="19754942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1097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A8A008" w14:textId="3EF46016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103A03" w14:textId="3B83D226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</w:tr>
      <w:tr w:rsidR="0067203C" w:rsidRPr="00D61BEF" w14:paraId="7D9936B0" w14:textId="77777777" w:rsidTr="00DB2243">
        <w:trPr>
          <w:trHeight w:val="227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C0E87C" w14:textId="3A845A21" w:rsidR="0067203C" w:rsidRPr="00D61BEF" w:rsidRDefault="0067203C" w:rsidP="0067203C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Lachnospiraceae_AC2044_group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CB87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A3C739" w14:textId="4022BF73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1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BAE7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1E97F2" w14:textId="6C3C5C71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1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BA27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B7E844" w14:textId="15F17C17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13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56723C" w14:textId="14B76B96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695976" w14:textId="4FABD51A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99F2D6" w14:textId="7FAE9CD7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05D5F5" w14:textId="797DA9EF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EDE629" w14:textId="0AB3D942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A35151" w14:textId="18D7EEE0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736087" w14:textId="40170D8D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4AE0A7" w14:textId="4B21CA41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</w:tr>
      <w:tr w:rsidR="0067203C" w:rsidRPr="00D61BEF" w14:paraId="314C203A" w14:textId="77777777" w:rsidTr="00DB2243">
        <w:trPr>
          <w:trHeight w:val="227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D3FDD6" w14:textId="60677F1D" w:rsidR="0067203C" w:rsidRPr="00D61BEF" w:rsidRDefault="0067203C" w:rsidP="0067203C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UCG_010_unclassified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CB77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BDFD57" w14:textId="5D9D1F51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1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A9A7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ACE386" w14:textId="4A667D76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1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EE78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A15B41" w14:textId="54A684A2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29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36A2B4" w14:textId="5BA70732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0CC848" w14:textId="0E1B25AF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6C336B" w14:textId="68C3DFCF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FD71BB" w14:textId="64ED1D73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00CF1B" w14:textId="30A268EF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15ECD0" w14:textId="2EF3C57E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2AD5A2" w14:textId="4F6FA0BB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527B2D" w14:textId="12E6194C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</w:tr>
      <w:tr w:rsidR="0067203C" w:rsidRPr="00D61BEF" w14:paraId="744A03E4" w14:textId="77777777" w:rsidTr="004E24D5">
        <w:trPr>
          <w:trHeight w:val="100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7D115C" w14:textId="59534678" w:rsidR="0067203C" w:rsidRPr="00D61BEF" w:rsidRDefault="0067203C" w:rsidP="0067203C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Acidaminococcus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CB57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0FE16B" w14:textId="5D6A5267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1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47AE66" w14:textId="2C711A10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3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FA4171" w14:textId="7D1D6FF1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35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AD6357" w14:textId="31CC01BA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C8F1E6" w14:textId="428158E1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F4D09C" w14:textId="3D6E0435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F3B228" w14:textId="778FA6B5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069F4B" w14:textId="61A055E4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19D657" w14:textId="58EC3C80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409622" w14:textId="0875FCDB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CC579E" w14:textId="20654018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</w:tr>
      <w:tr w:rsidR="0067203C" w:rsidRPr="00D61BEF" w14:paraId="5563E806" w14:textId="77777777" w:rsidTr="00DB2243">
        <w:trPr>
          <w:trHeight w:val="227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843B35" w14:textId="64099C70" w:rsidR="0067203C" w:rsidRPr="00D61BEF" w:rsidRDefault="0067203C" w:rsidP="0067203C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UBA181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CB57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E03C7E" w14:textId="0D337B50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1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BB37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7D7841" w14:textId="436DEC0B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1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CC0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7B1E38" w14:textId="434E0CFC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20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43248F" w14:textId="7A6AFA02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DE5019" w14:textId="773B9351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B3BA3A" w14:textId="40A43055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FC39AF" w14:textId="5CFB571A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3DB6BB" w14:textId="5F0BE717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97FAB3" w14:textId="79D9F082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798BE8" w14:textId="317205A5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F905E4" w14:textId="67589722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</w:tr>
      <w:tr w:rsidR="0067203C" w:rsidRPr="00D61BEF" w14:paraId="326AD5FE" w14:textId="77777777" w:rsidTr="004E24D5">
        <w:trPr>
          <w:trHeight w:val="178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C9131B" w14:textId="647A0DC3" w:rsidR="0067203C" w:rsidRPr="00D61BEF" w:rsidRDefault="0067203C" w:rsidP="0067203C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Negativibacillus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CB37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EEE659" w14:textId="67EDBF4B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1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A907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07C1C4" w14:textId="2B607C32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0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BB07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A16972" w14:textId="40677EBB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16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57342D" w14:textId="75061CD4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795C45" w14:textId="438F73A0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D58634" w14:textId="75DF06DD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8A4924" w14:textId="31496945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24B228" w14:textId="66AD4055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D39EB1" w14:textId="38ECAEA7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7BD760" w14:textId="7E4F6B98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024701" w14:textId="4CAAD8F4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</w:tr>
      <w:tr w:rsidR="0067203C" w:rsidRPr="00D61BEF" w14:paraId="0D052109" w14:textId="77777777" w:rsidTr="00DB2243">
        <w:trPr>
          <w:trHeight w:val="227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A048F0" w14:textId="6DE6FD15" w:rsidR="0067203C" w:rsidRPr="00D61BEF" w:rsidRDefault="0067203C" w:rsidP="0067203C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Desulfovibrionaceae_unclassified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BB17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1B0CF5" w14:textId="05F52824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1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CCF0D1" w14:textId="2215D29C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1.08E-0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86D6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3F4549" w14:textId="5F90E6A1" w:rsidR="0067203C" w:rsidRPr="005D5974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9.68E-06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51E6AD" w14:textId="2DEF7D69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1.29E-10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0B3691" w14:textId="51984E2C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3.56E-09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39299A" w14:textId="09F9A6A3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1.31E-07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FDCA04" w14:textId="77D01B29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5.37E-06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3BE9D3" w14:textId="1F89FB0F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860C7D" w14:textId="6AF50738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99B9CE" w14:textId="0FD42C4E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6.61E-07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79D59F" w14:textId="7905E923" w:rsidR="0067203C" w:rsidRPr="00D61BEF" w:rsidRDefault="0067203C" w:rsidP="0067203C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0002</w:t>
            </w:r>
          </w:p>
        </w:tc>
      </w:tr>
      <w:tr w:rsidR="00D5448F" w:rsidRPr="00D61BEF" w14:paraId="01D4282F" w14:textId="77777777" w:rsidTr="00DB2243">
        <w:trPr>
          <w:trHeight w:val="227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EE7D0F" w14:textId="77777777" w:rsidR="00D5448F" w:rsidRDefault="00D5448F" w:rsidP="00D5448F">
            <w:pPr>
              <w:spacing w:after="0"/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</w:pPr>
            <w:proofErr w:type="spellStart"/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Coriobacteriales_Incertae_Sedis</w:t>
            </w:r>
            <w:proofErr w:type="spellEnd"/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_</w:t>
            </w:r>
          </w:p>
          <w:p w14:paraId="18D11BE1" w14:textId="116D2343" w:rsidR="00D5448F" w:rsidRPr="00D61BEF" w:rsidRDefault="00D5448F" w:rsidP="00D5448F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unclassified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BAB7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2756C3" w14:textId="14CEA6CE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1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BAA7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385061" w14:textId="35EDC621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1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BA47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707567" w14:textId="2D5F7CD5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14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54B3EE" w14:textId="4B471FD4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877E2F" w14:textId="47FB5062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00D148" w14:textId="3FCC1279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696277" w14:textId="43833D1B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F3489E" w14:textId="06FADFEF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35C9FD" w14:textId="09FCFFAA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92BAA9" w14:textId="64CE61C0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0FD7BC" w14:textId="7A3990DC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</w:tr>
      <w:tr w:rsidR="00D5448F" w:rsidRPr="00D61BEF" w14:paraId="2B4E9C7F" w14:textId="77777777" w:rsidTr="00DB2243">
        <w:trPr>
          <w:trHeight w:val="227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D14A14" w14:textId="4AE31EEA" w:rsidR="00D5448F" w:rsidRPr="00D61BEF" w:rsidRDefault="00D5448F" w:rsidP="00D5448F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lastRenderedPageBreak/>
              <w:t>Adlercreutzia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BAA7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13C359" w14:textId="41072F6E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1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CB77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39FE41" w14:textId="3E82FE3B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1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A9B7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DBE40D" w14:textId="736DAED4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12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C8716E" w14:textId="029CDD96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B47755" w14:textId="0F479D57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52C0C9" w14:textId="12ED6FC5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BAAEBE" w14:textId="1CCBFE04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CE930F" w14:textId="13948388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3989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EC465F" w14:textId="49E8D8DA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546C86" w14:textId="5C88F9F6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D436FF" w14:textId="0D7751A5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</w:tr>
      <w:tr w:rsidR="00D5448F" w:rsidRPr="00D61BEF" w14:paraId="7BD40156" w14:textId="77777777" w:rsidTr="00DB2243">
        <w:trPr>
          <w:trHeight w:val="227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D66F09" w14:textId="72E3F0D9" w:rsidR="00D5448F" w:rsidRPr="00D61BEF" w:rsidRDefault="00D5448F" w:rsidP="00D5448F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Lachnospiraceae_UCG_00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BA27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6E56E8" w14:textId="0944C676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1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86D6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08C353" w14:textId="3E337945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9.68E-0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86B6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3A04BE" w14:textId="035B115C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6.45E-06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D4D2B3" w14:textId="41161292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1.51E-09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A40987" w14:textId="71EF3E71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2.79E-08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0E341F" w14:textId="3D2DDA73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1.32E-06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F245F5" w14:textId="728A5EF2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0004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72806D" w14:textId="5C8FCC88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B5A6D1" w14:textId="04D3F09A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CD9C3C" w14:textId="68F69B10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1.59E-06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EF6A77" w14:textId="53F14907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0003</w:t>
            </w:r>
          </w:p>
        </w:tc>
      </w:tr>
      <w:tr w:rsidR="00D5448F" w:rsidRPr="00D61BEF" w14:paraId="6FC54467" w14:textId="77777777" w:rsidTr="00DB2243">
        <w:trPr>
          <w:trHeight w:val="227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444399" w14:textId="4715C7B1" w:rsidR="00D5448F" w:rsidRPr="00D61BEF" w:rsidRDefault="00D5448F" w:rsidP="00D5448F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ASF35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BA27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E1ED45" w14:textId="6F8B8AFE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1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583BBF" w14:textId="1C7B1250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F8D365" w14:textId="482C8360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D2AEB3" w14:textId="02F0D147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3.58E-10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84B6CF" w14:textId="6F253C09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8.49E-09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65FC5C" w14:textId="13B20020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9.52E-07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8F5B77" w14:textId="69B494DE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0003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B4E2C9" w14:textId="13A670B9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6D0AEB" w14:textId="51C1E969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48A14E" w14:textId="0F406A13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5.89E-07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60EF33" w14:textId="5BA67930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0002</w:t>
            </w:r>
          </w:p>
        </w:tc>
      </w:tr>
      <w:tr w:rsidR="00D5448F" w:rsidRPr="00D61BEF" w14:paraId="1633C68E" w14:textId="77777777" w:rsidTr="005818F4">
        <w:trPr>
          <w:trHeight w:val="71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DE0B31" w14:textId="2E8D2B47" w:rsidR="00D5448F" w:rsidRPr="00D61BEF" w:rsidRDefault="00D5448F" w:rsidP="00D5448F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Victivallis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BA27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6046AB" w14:textId="460EA917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1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8726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83EF4D" w14:textId="44B8320C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0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CC1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804D5D" w14:textId="594F6052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20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24D44E" w14:textId="7CFF7E4B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F1A746" w14:textId="79200C2F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AB1AD9" w14:textId="1A2E280B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31B865" w14:textId="6E4D4062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7BD20F" w14:textId="1F100F49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1710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365B58" w14:textId="17243418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5B2D44" w14:textId="44EB0FDD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E44B92" w14:textId="315EEBC9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</w:tr>
      <w:tr w:rsidR="00D5448F" w:rsidRPr="00D61BEF" w14:paraId="21A58AF2" w14:textId="77777777" w:rsidTr="00DB2243">
        <w:trPr>
          <w:trHeight w:val="227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54F6FF" w14:textId="45B813BA" w:rsidR="00D5448F" w:rsidRPr="00D61BEF" w:rsidRDefault="00D5448F" w:rsidP="00D5448F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Faecalitalea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A997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94846E" w14:textId="0B9EDBA4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1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A947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A94A1A" w14:textId="4D8F5D1E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1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98A7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8C8EA1" w14:textId="25968C20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08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487F64" w14:textId="709D0E03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4C156A" w14:textId="5D80518C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DE6789" w14:textId="77C2EE82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36DF6B" w14:textId="7E620662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25CDE2" w14:textId="6D5EF0EA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5831EB" w14:textId="62EF331D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7FBD8B" w14:textId="08CC5DF1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9747AE" w14:textId="21885D68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</w:tr>
      <w:tr w:rsidR="00D5448F" w:rsidRPr="00D61BEF" w14:paraId="512D12D6" w14:textId="77777777" w:rsidTr="00DB2243">
        <w:trPr>
          <w:trHeight w:val="227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D02A3F" w14:textId="5610E0A0" w:rsidR="00D5448F" w:rsidRPr="00D61BEF" w:rsidRDefault="00D5448F" w:rsidP="00D5448F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Veillonella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A977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F1A5E6" w14:textId="27F7ED8C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1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CC1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7661CB" w14:textId="381ED9A2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2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A8F7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92582C" w14:textId="38F0CC0A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09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4D8F5C" w14:textId="542F7237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81B489" w14:textId="1EC5460C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F7A5C3" w14:textId="0C44DA21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9F1A4F" w14:textId="119BC7A1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C114D5" w14:textId="3DEAEEDA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3420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48D178" w14:textId="0D88DACC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98DB3D" w14:textId="233C930F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1F6330" w14:textId="07741B07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</w:tr>
      <w:tr w:rsidR="00D5448F" w:rsidRPr="00D61BEF" w14:paraId="24EEA57A" w14:textId="77777777" w:rsidTr="004E24D5">
        <w:trPr>
          <w:trHeight w:val="144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3872E2" w14:textId="17B25A56" w:rsidR="00D5448F" w:rsidRPr="00D61BEF" w:rsidRDefault="00D5448F" w:rsidP="00D5448F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GCA_90006657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A967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9C2B76" w14:textId="41A1A456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1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A8E7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3BFBCD" w14:textId="7C508882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0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A967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37A836" w14:textId="5036400D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10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3CF70F" w14:textId="3B3D7BD3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DED351" w14:textId="111CFA34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5D8E3D" w14:textId="4870E2DA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267C65" w14:textId="20461FDE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7F1E69" w14:textId="38B48FD7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BE7550" w14:textId="563E6FDE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A76FBA" w14:textId="65E27C3D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762177" w14:textId="0C3D9085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</w:tr>
      <w:tr w:rsidR="00D5448F" w:rsidRPr="00D61BEF" w14:paraId="27C372FE" w14:textId="77777777" w:rsidTr="00DB2243">
        <w:trPr>
          <w:trHeight w:val="227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4F0B97" w14:textId="2EBF3AAC" w:rsidR="00D5448F" w:rsidRPr="00D61BEF" w:rsidRDefault="00D5448F" w:rsidP="00D5448F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Intestinimonas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A957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7C8AA0" w14:textId="6B604DF0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1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8746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DF1630" w14:textId="173689D8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0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A967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62DECB" w14:textId="615FD8D0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10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09E3CA" w14:textId="40C4314F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74B89E" w14:textId="1FB74714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DB3F05" w14:textId="2DBBAE3F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0D7070" w14:textId="3D4139DA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9F7FC9" w14:textId="01FF0FE3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F608AD" w14:textId="21CFB97B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B7B9B4" w14:textId="3CC52F8A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5BF49A" w14:textId="30DE01E7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</w:tr>
      <w:tr w:rsidR="00D5448F" w:rsidRPr="00D61BEF" w14:paraId="58307F68" w14:textId="77777777" w:rsidTr="005818F4">
        <w:trPr>
          <w:trHeight w:val="130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1F32D9" w14:textId="5709A32D" w:rsidR="00D5448F" w:rsidRPr="00D61BEF" w:rsidRDefault="00D5448F" w:rsidP="00D5448F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Prevotellaceae_unclassified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A947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EE67A1" w14:textId="65E3584C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1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0A5931" w14:textId="0F12C4AE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4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CBF7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0C6E24" w14:textId="27BD5057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20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EA1D8A" w14:textId="7F944D55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3633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7C1565" w14:textId="24ABE7B7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4D8A81" w14:textId="71E5118C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C71CED" w14:textId="7BDF1F4B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AD946E" w14:textId="7C6C7CEB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23FBC2" w14:textId="26662C0C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7DF301" w14:textId="1FBF8B90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0827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E0552E" w14:textId="1E422A79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4901</w:t>
            </w:r>
          </w:p>
        </w:tc>
      </w:tr>
      <w:tr w:rsidR="00D5448F" w:rsidRPr="00D61BEF" w14:paraId="510CD484" w14:textId="77777777" w:rsidTr="004E24D5">
        <w:trPr>
          <w:trHeight w:val="112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948D60" w14:textId="6A7C382D" w:rsidR="00D5448F" w:rsidRPr="00D61BEF" w:rsidRDefault="00D5448F" w:rsidP="00D5448F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Eisenbergiella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A8F7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00787C" w14:textId="72D14F3F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0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86D6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1B1A5F" w14:textId="65653B00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0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8706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CF6297" w14:textId="37BBB363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02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05F78D" w14:textId="7BC3D965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0004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F694A5" w14:textId="4CB89A93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0027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B14F2A" w14:textId="12F58A3D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0019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36D434" w14:textId="512242F2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0220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778F7B" w14:textId="690138EE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C82B31" w14:textId="6EF20283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2DB18C" w14:textId="0A7551DC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0092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010AEB" w14:textId="04802CE9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0693</w:t>
            </w:r>
          </w:p>
        </w:tc>
      </w:tr>
      <w:tr w:rsidR="00D5448F" w:rsidRPr="00D61BEF" w14:paraId="17E6F636" w14:textId="77777777" w:rsidTr="00DB2243">
        <w:trPr>
          <w:trHeight w:val="227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41A6C3" w14:textId="76B2C44A" w:rsidR="00D5448F" w:rsidRPr="00D61BEF" w:rsidRDefault="00D5448F" w:rsidP="00D5448F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Olsenella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A8F7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A78CBD" w14:textId="71451F51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0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DD07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CEF8EA" w14:textId="465C0357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2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98D7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300313" w14:textId="3339E9C5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08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F2B01D" w14:textId="0AD37EB8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0024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5B3BED" w14:textId="1C15363A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0163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16C273" w14:textId="2077ED30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0034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2E76F8" w14:textId="4007CFD2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0368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96BC9E" w14:textId="05FEFAB0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0115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CEDFE7" w14:textId="3C6C81A2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1301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7066F9" w14:textId="7E7F39F5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2B584B" w14:textId="46C00C9A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</w:tr>
      <w:tr w:rsidR="00D5448F" w:rsidRPr="00D61BEF" w14:paraId="04074925" w14:textId="77777777" w:rsidTr="004E24D5">
        <w:trPr>
          <w:trHeight w:val="191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7B4F72" w14:textId="6FDFD603" w:rsidR="00D5448F" w:rsidRPr="00D61BEF" w:rsidRDefault="00D5448F" w:rsidP="00D5448F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Tuzzerella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A8F7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A3B3B7" w14:textId="1334C5AC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0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9816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322B28" w14:textId="35BBD19D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0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BA27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AE4F70" w14:textId="25BFC3AE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13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2A399C" w14:textId="791CDFA4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F119C5" w14:textId="4F07A5D0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767D65" w14:textId="7EFD696E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B57BEE" w14:textId="40A1F27C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605D6A" w14:textId="72E77261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EC5A09" w14:textId="10A41AE2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4703C1" w14:textId="71DF750C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67DFF3" w14:textId="50B055EC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</w:tr>
      <w:tr w:rsidR="00D5448F" w:rsidRPr="00D61BEF" w14:paraId="75C1141F" w14:textId="77777777" w:rsidTr="00DB2243">
        <w:trPr>
          <w:trHeight w:val="227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73BED8" w14:textId="77777777" w:rsidR="00D5448F" w:rsidRDefault="00D5448F" w:rsidP="00D5448F">
            <w:pPr>
              <w:spacing w:after="0"/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</w:pPr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Clostridia_vadinBB60_group_</w:t>
            </w:r>
          </w:p>
          <w:p w14:paraId="268DB815" w14:textId="08C2DBB7" w:rsidR="00D5448F" w:rsidRPr="00D61BEF" w:rsidRDefault="00D5448F" w:rsidP="00D5448F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unclassified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A8F7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DBB47A" w14:textId="6F085083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0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8726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A784A8" w14:textId="4B3E100D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0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9887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992727" w14:textId="78C2218F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07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7FE268" w14:textId="33EB7163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4473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1D5E16" w14:textId="7370F6EC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AF5593" w14:textId="0E7FFB70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1417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72AB3E" w14:textId="1FE06494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201DE6" w14:textId="341BD9F7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27D91F" w14:textId="02A80B4D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C14890" w14:textId="249A2FBE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098F08" w14:textId="17DD20BE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</w:tr>
      <w:tr w:rsidR="00D5448F" w:rsidRPr="00D61BEF" w14:paraId="796DEC54" w14:textId="77777777" w:rsidTr="00DB2243">
        <w:trPr>
          <w:trHeight w:val="227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2DF0E3" w14:textId="2D3CC287" w:rsidR="00D5448F" w:rsidRPr="00D61BEF" w:rsidRDefault="00D5448F" w:rsidP="00D5448F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Shuttleworthia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A8E7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7EDF3F" w14:textId="50EE942A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0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8796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47693A" w14:textId="62F3D76F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0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BA27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9C9AEF" w14:textId="77991E52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13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F07387" w14:textId="63BC8F5C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8CDE6E" w14:textId="4FBDBE2F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3DFA60" w14:textId="16C18A27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BB1B9A" w14:textId="19DDBA9C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1EBDE8" w14:textId="2B85B3C5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685AC1" w14:textId="03C6291F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6E600D" w14:textId="4A265288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67A691" w14:textId="193DE2FB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</w:tr>
      <w:tr w:rsidR="00D5448F" w:rsidRPr="00D61BEF" w14:paraId="6EA62A58" w14:textId="77777777" w:rsidTr="00DB2243">
        <w:trPr>
          <w:trHeight w:val="227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1042B0" w14:textId="7DA8FF4E" w:rsidR="00D5448F" w:rsidRPr="00D61BEF" w:rsidRDefault="00D5448F" w:rsidP="00D5448F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Anaerovoracaceae_unclassified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A8E7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DB0A44" w14:textId="06F907A6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0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9806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25B29D" w14:textId="1640E842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98B7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41F7B1" w14:textId="482F1FFF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08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C82629" w14:textId="53D4B521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6C92BE" w14:textId="3D35F40E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463E11" w14:textId="5ACD32C9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C7F11C" w14:textId="0D223BF7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799E54" w14:textId="434E5AA4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BBF094" w14:textId="64243AD1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094578" w14:textId="3B390253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BACF0E" w14:textId="7639755F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</w:tr>
      <w:tr w:rsidR="00D5448F" w:rsidRPr="00D61BEF" w14:paraId="55162CC1" w14:textId="77777777" w:rsidTr="00DB2243">
        <w:trPr>
          <w:trHeight w:val="227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B35F23" w14:textId="49F9403A" w:rsidR="00D5448F" w:rsidRPr="00D61BEF" w:rsidRDefault="00D5448F" w:rsidP="00D5448F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Family_XIII_UCG_00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A8E7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55B495" w14:textId="26B7FA79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0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8736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FD7D23" w14:textId="49D1750A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0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9857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B68CB8" w14:textId="72C33840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07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4142FC" w14:textId="1B350D5E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3052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B3BD12" w14:textId="1E09CD7C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696196" w14:textId="31F6D045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0842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D18FAE" w14:textId="01CB475C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4605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81FE65" w14:textId="2FF829C2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095005" w14:textId="5CF1495E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4F95CC" w14:textId="151AF89B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32A5F9" w14:textId="1558B493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</w:tr>
      <w:tr w:rsidR="00D5448F" w:rsidRPr="00D61BEF" w14:paraId="469D7B7B" w14:textId="77777777" w:rsidTr="00DB2243">
        <w:trPr>
          <w:trHeight w:val="227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BFC626" w14:textId="7EBCAF71" w:rsidR="00D5448F" w:rsidRPr="00D61BEF" w:rsidRDefault="00D5448F" w:rsidP="00D5448F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Bacteroidales_unclassified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A8E7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217812" w14:textId="4D3CEAD7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0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9847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082354" w14:textId="5EDCDA63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0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9826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4030B9" w14:textId="3F7C02C6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06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99EF91" w14:textId="23418A29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8856A8" w14:textId="2235A4BB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7141B9" w14:textId="77ECA59B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F3361D" w14:textId="15275490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6FE38F" w14:textId="5E66CBB2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79A383" w14:textId="2F9889D2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82CC21" w14:textId="7E7525B7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3106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DDEB6C" w14:textId="07143702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</w:tr>
      <w:tr w:rsidR="00D5448F" w:rsidRPr="00D61BEF" w14:paraId="2FE9D802" w14:textId="77777777" w:rsidTr="004E24D5">
        <w:trPr>
          <w:trHeight w:val="201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96F13B" w14:textId="44B2216A" w:rsidR="00D5448F" w:rsidRPr="00D61BEF" w:rsidRDefault="00D5448F" w:rsidP="00D5448F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Slackia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98C7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B12C38" w14:textId="2D9C9574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0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98A7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FA1446" w14:textId="06F5F9F4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0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9887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E87030" w14:textId="246335CB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07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24A21A" w14:textId="7C57D6C0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6B8FEB" w14:textId="52F5DCF5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7D075C" w14:textId="4C9A3182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9017DB" w14:textId="6018FE84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F018AE" w14:textId="28A14BCC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EFA92D" w14:textId="09EBFBA2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39CE48" w14:textId="201BA1FB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AB7D11" w14:textId="2D8F05C5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</w:tr>
      <w:tr w:rsidR="00D5448F" w:rsidRPr="00D61BEF" w14:paraId="27CB3EB5" w14:textId="77777777" w:rsidTr="00DB2243">
        <w:trPr>
          <w:trHeight w:val="227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108E9B" w14:textId="4A88B30C" w:rsidR="00D5448F" w:rsidRPr="00D61BEF" w:rsidRDefault="00D5448F" w:rsidP="00D5448F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Sellimonas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98A7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3BADE5" w14:textId="407281ED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0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8766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8AFF03" w14:textId="0873405E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0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CBA7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65E13F" w14:textId="6742077C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19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7EE87C" w14:textId="4F9124F9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A9922C" w14:textId="3D2A8190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597382" w14:textId="526A1EEB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B10DAE" w14:textId="39950B73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66A2AE" w14:textId="4EE5ACAC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7BB838" w14:textId="3D212E20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56E900" w14:textId="5F21E39D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3588BB" w14:textId="62DD1953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</w:tr>
      <w:tr w:rsidR="00D5448F" w:rsidRPr="00D61BEF" w14:paraId="783E134C" w14:textId="77777777" w:rsidTr="004E24D5">
        <w:trPr>
          <w:trHeight w:val="150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317840" w14:textId="18E58D6B" w:rsidR="00D5448F" w:rsidRPr="00D61BEF" w:rsidRDefault="00D5448F" w:rsidP="00D5448F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Allisonella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9897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DF0890" w14:textId="2C65FA53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0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8716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5869EF" w14:textId="5FFE2F64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0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A9B7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E4C5C6" w14:textId="323EF9FF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12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840F80" w14:textId="0E443AED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5381C9" w14:textId="22B953FF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A6BF27" w14:textId="0DAE704C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4198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0031C7" w14:textId="7F7DE03A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828DD0" w14:textId="5C1E1AF9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873B54" w14:textId="3CF344E9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FBEC64" w14:textId="3225D82D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A8A139" w14:textId="57217F49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</w:tr>
      <w:tr w:rsidR="00D5448F" w:rsidRPr="00D61BEF" w14:paraId="771CCCF5" w14:textId="77777777" w:rsidTr="00DB2243">
        <w:trPr>
          <w:trHeight w:val="227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7733BD" w14:textId="72D81135" w:rsidR="00D5448F" w:rsidRPr="00D61BEF" w:rsidRDefault="00D5448F" w:rsidP="00D5448F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Mucispirillum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9887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088723" w14:textId="46A08A08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0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3553BB" w14:textId="73A6F651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DA28A3" w14:textId="483F657B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55F138" w14:textId="003E2FAD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6.11E-09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13E2DC" w14:textId="600DD5D0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1.01E-07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F2F2E1" w14:textId="12426912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5.49E-06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5C7D3B" w14:textId="6FC8CF39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0009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3CEB98" w14:textId="09FDB028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26F1AC" w14:textId="5BA77CD4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1229F4" w14:textId="20695E24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8.84E-06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E040A5" w14:textId="016B07FC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0013</w:t>
            </w:r>
          </w:p>
        </w:tc>
      </w:tr>
      <w:tr w:rsidR="00D5448F" w:rsidRPr="00D61BEF" w14:paraId="44CD88DB" w14:textId="77777777" w:rsidTr="00DB2243">
        <w:trPr>
          <w:trHeight w:val="227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EFDD19" w14:textId="683A33B8" w:rsidR="00D5448F" w:rsidRPr="00D61BEF" w:rsidRDefault="00D5448F" w:rsidP="00D5448F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Anaerotruncus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9857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01D8EE" w14:textId="7A7D12C2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0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86E6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EBFBEC" w14:textId="25541685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0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97E6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2C884B" w14:textId="1C9C0FFF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756CF4" w14:textId="5240C8DF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0261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E19FF5" w14:textId="7BF356CE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1314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C2799B" w14:textId="1E8E0700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0058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C015F6" w14:textId="676C0CE8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0538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175282" w14:textId="7CB68413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2334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C544C1" w14:textId="436CB738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EB7FF2" w14:textId="54BDFA1B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984CF7" w14:textId="1730B7E0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</w:tr>
      <w:tr w:rsidR="00D5448F" w:rsidRPr="00D61BEF" w14:paraId="39565038" w14:textId="77777777" w:rsidTr="00DB2243">
        <w:trPr>
          <w:trHeight w:val="227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080D55" w14:textId="5886F513" w:rsidR="00D5448F" w:rsidRPr="00D61BEF" w:rsidRDefault="00D5448F" w:rsidP="00D5448F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Rikenellaceae_RC9_gut_group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9826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F42C33" w14:textId="6BE3BC50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0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5094D0" w14:textId="442E2935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69EC2A" w14:textId="39D08B13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960A15" w14:textId="400BDDC8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1.51E-09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0DA729" w14:textId="45369315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2.79E-08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D2C06F" w14:textId="1ED29F26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2.33E-06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2D5BEF" w14:textId="00BC95DD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0005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2CB218" w14:textId="1F7E8FCC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B92D7E" w14:textId="6678A08C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130E65" w14:textId="5A5225C5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3.71E-06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1C0770" w14:textId="6E8A9607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0006</w:t>
            </w:r>
          </w:p>
        </w:tc>
      </w:tr>
      <w:tr w:rsidR="00D5448F" w:rsidRPr="00D61BEF" w14:paraId="60EA6204" w14:textId="77777777" w:rsidTr="00DB2243">
        <w:trPr>
          <w:trHeight w:val="227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5049D6" w14:textId="3525E5ED" w:rsidR="00D5448F" w:rsidRPr="00D61BEF" w:rsidRDefault="00D5448F" w:rsidP="00D5448F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Holdemania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9816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2D7A40" w14:textId="53C201E9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0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8716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B7A51F" w14:textId="525BE44B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0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87B6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464EC2" w14:textId="230AE44C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04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4840AA" w14:textId="0CED531A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E5B1F2" w14:textId="66532E3E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E851E0" w14:textId="23281FF2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99EAB8" w14:textId="7D6CBE1C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CE87B5" w14:textId="555F3D61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391621" w14:textId="3CB3F91F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12AEA1" w14:textId="35DF2999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C22AA3" w14:textId="063CAC9C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</w:tr>
      <w:tr w:rsidR="00D5448F" w:rsidRPr="00D61BEF" w14:paraId="2C935E94" w14:textId="77777777" w:rsidTr="005818F4">
        <w:trPr>
          <w:trHeight w:val="90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BF1324" w14:textId="3A9BB0C3" w:rsidR="00D5448F" w:rsidRPr="00D61BEF" w:rsidRDefault="00D5448F" w:rsidP="00D5448F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Oscillospira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9806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4DFDD5" w14:textId="31FB8711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87A6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0F9F3B" w14:textId="633C34C3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0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8736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5C85E2" w14:textId="61E3B5F3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02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88F4B6" w14:textId="0799CD0A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20BA25" w14:textId="2021F916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91D09E" w14:textId="555E5703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FD1990" w14:textId="4FC63D3E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CA6CD3" w14:textId="41C29BE3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BDA761" w14:textId="5F68E111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CB0E14" w14:textId="4D4BB423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E7E6F1" w14:textId="60B6910C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</w:tr>
      <w:tr w:rsidR="00D5448F" w:rsidRPr="00D61BEF" w14:paraId="1398D9E6" w14:textId="77777777" w:rsidTr="00DB2243">
        <w:trPr>
          <w:trHeight w:val="227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A021FE" w14:textId="7EE3AC63" w:rsidR="00D5448F" w:rsidRPr="00D61BEF" w:rsidRDefault="00D5448F" w:rsidP="00D5448F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Peptococcus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97F6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44D907" w14:textId="50E35146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9847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46AD85" w14:textId="305E3EBC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0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8716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7BA833" w14:textId="6003A7FD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02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F0810D" w14:textId="325B9BC6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937F00" w14:textId="525D7E6F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7C1471" w14:textId="1F3CEE9A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290D0B" w14:textId="03286425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E6183F" w14:textId="61E331A6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3CD3AD" w14:textId="558F3BF7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913C75" w14:textId="6C4A8F95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C93F94" w14:textId="56E751EC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</w:tr>
      <w:tr w:rsidR="00D5448F" w:rsidRPr="00D61BEF" w14:paraId="2136174F" w14:textId="77777777" w:rsidTr="005818F4">
        <w:trPr>
          <w:trHeight w:val="169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EC0AD1" w14:textId="1E8D1D13" w:rsidR="00D5448F" w:rsidRPr="00D61BEF" w:rsidRDefault="00D5448F" w:rsidP="00D5448F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Macellibacteroides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97F6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67F1F5" w14:textId="35A3F72E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BA0B68" w14:textId="50CB483A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5498F5" w14:textId="5F5C70A9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7CB25E" w14:textId="288B65F0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2.47E-08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D37EF1" w14:textId="50B7078C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3.41E-07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B99F44" w14:textId="36899386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0001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1FEAFD" w14:textId="6B49D1BA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0020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86CC57" w14:textId="690D38E9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5A1D0C" w14:textId="72FC570F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18F701" w14:textId="54B10DFC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0002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C8AA33" w14:textId="6826C89C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0024</w:t>
            </w:r>
          </w:p>
        </w:tc>
      </w:tr>
      <w:tr w:rsidR="00D5448F" w:rsidRPr="00D61BEF" w14:paraId="69148AFF" w14:textId="77777777" w:rsidTr="00DB2243">
        <w:trPr>
          <w:trHeight w:val="227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28EEB1" w14:textId="0F58DDE9" w:rsidR="00D5448F" w:rsidRPr="00D61BEF" w:rsidRDefault="00D5448F" w:rsidP="00D5448F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Eggerthellaceae_unclassified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97E6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59D098" w14:textId="543EB1EE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8746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A43E52" w14:textId="2C13CA33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0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8786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F7A73A" w14:textId="65C4B7AB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04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D75B4D" w14:textId="03ED8D90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D65CEE" w14:textId="39DF77E1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B80CFF" w14:textId="652B9EA7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D77A1E" w14:textId="686390CB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747E74" w14:textId="3B4D33DD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2412C4" w14:textId="55A4BC9B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F0AEE2" w14:textId="21E6DB79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721175" w14:textId="406C1ADD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</w:tr>
      <w:tr w:rsidR="00D5448F" w:rsidRPr="00D61BEF" w14:paraId="5F9090AB" w14:textId="77777777" w:rsidTr="005818F4">
        <w:trPr>
          <w:trHeight w:val="104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253C24" w14:textId="18221D8A" w:rsidR="00D5448F" w:rsidRPr="00D61BEF" w:rsidRDefault="00D5448F" w:rsidP="00D5448F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Paludicola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87A6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81134F" w14:textId="5DE92269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0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8706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CE9C8E" w14:textId="6E4800A4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0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86F6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58F225" w14:textId="4AD7A9A5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02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4E20FA" w14:textId="4B5C7207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53DEC0" w14:textId="4D06CADA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9553FB" w14:textId="5572495A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C36AB2" w14:textId="4EB6B594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E11671" w14:textId="1BCB6A5F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26C1F1" w14:textId="2BE45E5A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EB330A" w14:textId="307E6A47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11BD1B" w14:textId="0E4F5705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</w:tr>
      <w:tr w:rsidR="00D5448F" w:rsidRPr="00D61BEF" w14:paraId="2131B270" w14:textId="77777777" w:rsidTr="00DB2243">
        <w:trPr>
          <w:trHeight w:val="227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0AE47C" w14:textId="31CA9E1A" w:rsidR="00D5448F" w:rsidRPr="00D61BEF" w:rsidRDefault="00D5448F" w:rsidP="00D5448F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UC5_1_2E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8786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EC4641" w14:textId="1C269491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0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86B6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502A51" w14:textId="153D2AEB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6.45E-0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87B6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74452F" w14:textId="46A94C5A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04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8EFB29" w14:textId="348F5088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461AA0" w14:textId="35BBD887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7857F3" w14:textId="43A20A5B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D2C75D" w14:textId="5260D5F1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371C92" w14:textId="65BC841E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4FC217" w14:textId="73046694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D5B6E9" w14:textId="7CBFFDE8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D6D837" w14:textId="14CA2047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</w:tr>
      <w:tr w:rsidR="00D5448F" w:rsidRPr="00D61BEF" w14:paraId="6ED63BA3" w14:textId="77777777" w:rsidTr="00DB2243">
        <w:trPr>
          <w:trHeight w:val="227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974137" w14:textId="7A7A5343" w:rsidR="00D5448F" w:rsidRPr="00D61BEF" w:rsidRDefault="00D5448F" w:rsidP="00D5448F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Lactococcu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8776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AD9C3E" w14:textId="0A370FA8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0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8706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4FD862" w14:textId="769DEF4C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0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CC47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2CE39F" w14:textId="1BD1F678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21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251132" w14:textId="79115103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117B1C" w14:textId="64DD9A42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ACDA1B" w14:textId="1298DD53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381E18" w14:textId="67FC5CF5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E741DB" w14:textId="1D52B68C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2510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D63ECF" w14:textId="0AE02B56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345348" w14:textId="6C7C9E7F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6BC0F5" w14:textId="294505E2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</w:tr>
      <w:tr w:rsidR="00D5448F" w:rsidRPr="00D61BEF" w14:paraId="6B8B8D0B" w14:textId="77777777" w:rsidTr="005818F4">
        <w:trPr>
          <w:trHeight w:val="72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BAC4BE" w14:textId="422C4BD1" w:rsidR="00D5448F" w:rsidRPr="00D61BEF" w:rsidRDefault="00D5448F" w:rsidP="00D5448F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Bacteria_unclassified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8776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1A6F7C" w14:textId="6BD76CF8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0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8716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33C64F" w14:textId="38F768BC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0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86D6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4B8B82" w14:textId="087E968E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9.68E-06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33C6A8" w14:textId="240D66E5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1611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58D8FF" w14:textId="2473B092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8990CA" w14:textId="0D6F8762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8493A3" w14:textId="6EA7709F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20B086" w14:textId="5A4BFEF1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20FC7D" w14:textId="54EB478D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833242" w14:textId="11F3826D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0338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2BE8B6" w14:textId="22DA8D88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2339</w:t>
            </w:r>
          </w:p>
        </w:tc>
      </w:tr>
      <w:tr w:rsidR="00D5448F" w:rsidRPr="00D61BEF" w14:paraId="08B489FD" w14:textId="77777777" w:rsidTr="00DB2243">
        <w:trPr>
          <w:trHeight w:val="227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AED3CF" w14:textId="2353AEAF" w:rsidR="00D5448F" w:rsidRPr="00D61BEF" w:rsidRDefault="00D5448F" w:rsidP="00D5448F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Candidatus_Stoquefichus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8766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008CEF" w14:textId="0E2F70F1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0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A9F7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2B7368" w14:textId="745FB3F8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1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9826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F73AAB" w14:textId="01AFC42C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06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927C73" w14:textId="3FE9C165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BD28CF" w14:textId="7198802C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D36FA8" w14:textId="1ED45F41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6F4D6F" w14:textId="4D72BB68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FA6727" w14:textId="308044A9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54161D" w14:textId="6124C6BC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E1334D" w14:textId="58B9A72C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79BF80" w14:textId="7CEF7F49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</w:tr>
      <w:tr w:rsidR="00D5448F" w:rsidRPr="00D61BEF" w14:paraId="5356EC40" w14:textId="77777777" w:rsidTr="005818F4">
        <w:trPr>
          <w:trHeight w:val="151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1E6563" w14:textId="160615D6" w:rsidR="00D5448F" w:rsidRPr="00D61BEF" w:rsidRDefault="00D5448F" w:rsidP="00D5448F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Eubacterium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8766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243C76" w14:textId="1F179924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0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8736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306F3B" w14:textId="1FC90F58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0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8766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2807A5" w14:textId="6110261E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03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BA1D49" w14:textId="05AD2885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0232EA" w14:textId="419EE158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681A18" w14:textId="2DEB4C81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BDD173" w14:textId="458C72DA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191499" w14:textId="43D6CA75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381A08" w14:textId="47F79EE7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4B86B1" w14:textId="654F2C1B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7AE95A" w14:textId="0AF31CF1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</w:tr>
      <w:tr w:rsidR="00D5448F" w:rsidRPr="00D61BEF" w14:paraId="3D422070" w14:textId="77777777" w:rsidTr="00DB2243">
        <w:trPr>
          <w:trHeight w:val="227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B222D3" w14:textId="14FD8B93" w:rsidR="00D5448F" w:rsidRPr="00D61BEF" w:rsidRDefault="00D5448F" w:rsidP="00D5448F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Mogibacterium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8766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EECEBE" w14:textId="042739F3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0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98B7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7E43EA" w14:textId="06103DB4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0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86A6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002945" w14:textId="1CA99130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4.30E-06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3C1DEB" w14:textId="5EF82E36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54C944" w14:textId="0737BBCC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BA0A25" w14:textId="36E2AAB5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24227B" w14:textId="381EFF85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4B9808" w14:textId="2221B3C9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145275" w14:textId="0197DEF6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AC2D63" w14:textId="295C01F2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563BD5" w14:textId="2BAA0220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</w:tr>
      <w:tr w:rsidR="00D5448F" w:rsidRPr="00D61BEF" w14:paraId="1AC373CC" w14:textId="77777777" w:rsidTr="00DB2243">
        <w:trPr>
          <w:trHeight w:val="227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E33C29" w14:textId="020A4806" w:rsidR="00D5448F" w:rsidRPr="00D61BEF" w:rsidRDefault="00D5448F" w:rsidP="00D5448F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Succinatimonas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8766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87B1B6" w14:textId="48293062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0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9806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B94B2B" w14:textId="6B2FB63D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97E6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855F00" w14:textId="63FEE1CF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9A6D8C" w14:textId="7211BAC9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6978F0" w14:textId="002C37E3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516A4C" w14:textId="30BBC449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67E105" w14:textId="183D617E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303696" w14:textId="01FAF23A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AAF40D" w14:textId="3A512B14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619593" w14:textId="49C3573D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B4162C" w14:textId="34203E6C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</w:tr>
      <w:tr w:rsidR="00D5448F" w:rsidRPr="00D61BEF" w14:paraId="37710C4D" w14:textId="77777777" w:rsidTr="005818F4">
        <w:trPr>
          <w:trHeight w:val="118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3E1C78" w14:textId="5D4C189A" w:rsidR="00D5448F" w:rsidRPr="00D61BEF" w:rsidRDefault="00D5448F" w:rsidP="00D5448F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Acetatifactor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8756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D70CC0" w14:textId="10E2DD4B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0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10DD78" w14:textId="21B22C2B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0D1585" w14:textId="1D0020F4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FF4963" w14:textId="01C1C2A4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0002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AF2C09" w14:textId="2C11A12B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0014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3943A4" w14:textId="05D82A02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0065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E4B369" w14:textId="60E7724B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0538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C38BE6" w14:textId="132B4422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DADEB5" w14:textId="56EE8272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9E8BAA" w14:textId="274E0F0F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0052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60BE4B" w14:textId="5A790085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0432</w:t>
            </w:r>
          </w:p>
        </w:tc>
      </w:tr>
      <w:tr w:rsidR="00D5448F" w:rsidRPr="00D61BEF" w14:paraId="6D30DF12" w14:textId="77777777" w:rsidTr="00DB2243">
        <w:trPr>
          <w:trHeight w:val="227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F1C3A3" w14:textId="22EB410C" w:rsidR="00D5448F" w:rsidRPr="00D61BEF" w:rsidRDefault="00D5448F" w:rsidP="00D5448F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DTU08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8756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EAF9A5" w14:textId="0AD06D2A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0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77CF9C" w14:textId="7703D4E2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2.15E-0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86B6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647501" w14:textId="61B55ACA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6.45E-06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E97F54" w14:textId="32812EA2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1138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C69CCB" w14:textId="53009363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4344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7A0B70" w14:textId="5442F91D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1110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158C8C" w14:textId="1815FFA4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BDADEC" w14:textId="7DE19482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C6397C" w14:textId="170F2F1A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98228A" w14:textId="5E2815B2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3444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71CF78" w14:textId="4543D1C4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</w:tr>
      <w:tr w:rsidR="00D5448F" w:rsidRPr="00D61BEF" w14:paraId="7A2B9296" w14:textId="77777777" w:rsidTr="005818F4">
        <w:trPr>
          <w:trHeight w:val="54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EAA363" w14:textId="3196118A" w:rsidR="00D5448F" w:rsidRPr="00D61BEF" w:rsidRDefault="00D5448F" w:rsidP="00D5448F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Angelakisella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8746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8ACB87" w14:textId="21BC230B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0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86A6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AEED95" w14:textId="144433A7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3.23E-0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86F6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DD4A91" w14:textId="625C5130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01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82638F" w14:textId="76425DA5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323859" w14:textId="55B81130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A8682E" w14:textId="6C821169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B168E1" w14:textId="1EFD0362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11541B" w14:textId="520B2CFF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D47DE1" w14:textId="3C8EAA33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EDF410" w14:textId="0EDF0820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B8BCB0" w14:textId="55D3151B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</w:tr>
      <w:tr w:rsidR="00D5448F" w:rsidRPr="00D61BEF" w14:paraId="2B00346A" w14:textId="77777777" w:rsidTr="00DB2243">
        <w:trPr>
          <w:trHeight w:val="227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A37EFF" w14:textId="59CA5A9E" w:rsidR="00D5448F" w:rsidRPr="00D61BEF" w:rsidRDefault="00D5448F" w:rsidP="00D5448F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Tannerellaceae_unclassified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8746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4BFC3D" w14:textId="3F9A0750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0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87B6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1896E3" w14:textId="04CB78CF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0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86E6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615D6E" w14:textId="781F8C22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01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4A0C12" w14:textId="6B0F731B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BDD079" w14:textId="11784C49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F3AC29" w14:textId="54E2DCC2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20AAEA" w14:textId="6B77810B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499CF5" w14:textId="11CA1086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176DEC" w14:textId="48243161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E0C794" w14:textId="1D4767ED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557898" w14:textId="1DDDA2E6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</w:tr>
      <w:tr w:rsidR="00D5448F" w:rsidRPr="00D61BEF" w14:paraId="7ED866A3" w14:textId="77777777" w:rsidTr="005818F4">
        <w:trPr>
          <w:trHeight w:val="133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E78E24" w14:textId="702D2E82" w:rsidR="00D5448F" w:rsidRPr="00D61BEF" w:rsidRDefault="00D5448F" w:rsidP="00D5448F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UCG_00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8746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44C76E" w14:textId="2D07388C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0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8726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A3A452" w14:textId="70F2B775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0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97F6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E3C437" w14:textId="6580CF7B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EB576E" w14:textId="4ABFCFDD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8614EB" w14:textId="4F134AEF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DD3BCF" w14:textId="1E3BE2CF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4C5621" w14:textId="629E76E9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911956" w14:textId="0FE8AF03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85E111" w14:textId="2F8741B0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18276F" w14:textId="576AC0B2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ADBA7F" w14:textId="5ABF0F38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</w:tr>
      <w:tr w:rsidR="00D5448F" w:rsidRPr="00D61BEF" w14:paraId="2C73168C" w14:textId="77777777" w:rsidTr="00DB2243">
        <w:trPr>
          <w:trHeight w:val="227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E66683" w14:textId="05849E34" w:rsidR="00D5448F" w:rsidRPr="00D61BEF" w:rsidRDefault="00D5448F" w:rsidP="00D5448F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UCG_00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8736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F78D9F" w14:textId="5BB83513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0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010B63" w14:textId="557E09FE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2.15E-0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8746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1ED445" w14:textId="6EF49C8F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03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C225EC" w14:textId="1E4E0EDA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1178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3593D2" w14:textId="1417FD74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4346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74A4E5" w14:textId="2C2AC0EF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0635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E6DB95" w14:textId="2FD16AEB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3720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82964D" w14:textId="6C8EC0C2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CD0A7F" w14:textId="56D153EC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18942A" w14:textId="356F3F16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F8C38F" w14:textId="6EB7C3FD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</w:tr>
      <w:tr w:rsidR="00D5448F" w:rsidRPr="00D61BEF" w14:paraId="77565B7A" w14:textId="77777777" w:rsidTr="00DB2243">
        <w:trPr>
          <w:trHeight w:val="227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34CB48" w14:textId="1951FAFE" w:rsidR="00D5448F" w:rsidRPr="00D61BEF" w:rsidRDefault="00D5448F" w:rsidP="00D5448F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Lactonifactor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8726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675B81" w14:textId="28FB6055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0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86A6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2E2F3F" w14:textId="204D012B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4.30E-0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87A6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D72D07" w14:textId="40480D23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04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E70E4E" w14:textId="747B4FC6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1C98FC" w14:textId="78F0FB04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25BC70" w14:textId="3A39A3DE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BAD3B4" w14:textId="46C5E028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587104" w14:textId="3B85B4EF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F46B03" w14:textId="46637436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BA33A6" w14:textId="07D40158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5C2DCF" w14:textId="1AE6A94A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</w:tr>
      <w:tr w:rsidR="00D5448F" w:rsidRPr="00D61BEF" w14:paraId="466BCFDE" w14:textId="77777777" w:rsidTr="005818F4">
        <w:trPr>
          <w:trHeight w:val="114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004C22" w14:textId="71C6A091" w:rsidR="00D5448F" w:rsidRPr="00D61BEF" w:rsidRDefault="00D5448F" w:rsidP="00D5448F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Defluviitaleaceae_UCG_01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8726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759515" w14:textId="7FAC0C85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0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8726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E53393" w14:textId="0E209BBA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0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8746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F86C70" w14:textId="4FC03FD9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03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64DCF5" w14:textId="39B053AB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7D556E" w14:textId="4FDAB4E0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43402A" w14:textId="50505CE8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0177FA" w14:textId="30353620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64A129" w14:textId="137B0261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879F1A" w14:textId="4A063D81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EF7001" w14:textId="6B4431FB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A89BC0" w14:textId="1DF93069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</w:tr>
      <w:tr w:rsidR="00D5448F" w:rsidRPr="00D61BEF" w14:paraId="091150F9" w14:textId="77777777" w:rsidTr="00DB2243">
        <w:trPr>
          <w:trHeight w:val="227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125D8D" w14:textId="76174B85" w:rsidR="00D5448F" w:rsidRPr="00D61BEF" w:rsidRDefault="00D5448F" w:rsidP="00D5448F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Oxalobacter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8716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9BC543" w14:textId="43779BC0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0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EB6969" w14:textId="14E2E99F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37EBB0" w14:textId="2861BD03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1.08E-06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59933B" w14:textId="6CDEA680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0780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722588" w14:textId="6E4DA246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3321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16D037" w14:textId="397ECB87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1069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3E807C" w14:textId="046A2A11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D3D8DC" w14:textId="7116F6A3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333229" w14:textId="6C7254B4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182F41" w14:textId="20A0069D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3584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D99AB7" w14:textId="7BC2EC48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</w:tr>
      <w:tr w:rsidR="00D5448F" w:rsidRPr="00D61BEF" w14:paraId="758B652E" w14:textId="77777777" w:rsidTr="005818F4">
        <w:trPr>
          <w:trHeight w:val="50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5C28E9" w14:textId="3628BAB0" w:rsidR="00D5448F" w:rsidRPr="00D61BEF" w:rsidRDefault="00D5448F" w:rsidP="00D5448F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Anaerofilum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8716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9A654A" w14:textId="46D03170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0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8706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2C780F" w14:textId="36BCC96A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0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8766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06CFC9" w14:textId="0A536208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03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5E37FF" w14:textId="66329016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9713A4" w14:textId="4BB439DD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D96AE5" w14:textId="207299B5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E6B7C0" w14:textId="77DC89BE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23EB16" w14:textId="1900BC49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FE7686" w14:textId="79286B3B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15A9C0" w14:textId="7549E531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1E17FF" w14:textId="200B6B50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</w:tr>
      <w:tr w:rsidR="00D5448F" w:rsidRPr="00D61BEF" w14:paraId="3122A7F6" w14:textId="77777777" w:rsidTr="00DB2243">
        <w:trPr>
          <w:trHeight w:val="227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B583DA" w14:textId="28C1DC3E" w:rsidR="00D5448F" w:rsidRPr="00D61BEF" w:rsidRDefault="00D5448F" w:rsidP="00D5448F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Caproiciproducens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8716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9042FF" w14:textId="4B17BF00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0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86B6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6713C4" w14:textId="58B5533F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5.38E-0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86F6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6E2C07" w14:textId="34A609F0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02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9C02FA" w14:textId="3CCE8B30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2B032B" w14:textId="5C1CB97C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255400" w14:textId="677F85C0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145380" w14:textId="629D275F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D4249F" w14:textId="4C43F3BE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8DE0C6" w14:textId="1EA6C1BA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F4CCD1" w14:textId="2EEA80EA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62534E" w14:textId="0C3D4FA2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</w:tr>
      <w:tr w:rsidR="00D5448F" w:rsidRPr="00D61BEF" w14:paraId="1E1F6D75" w14:textId="77777777" w:rsidTr="005818F4">
        <w:trPr>
          <w:trHeight w:val="129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924CEE" w14:textId="7BAFF907" w:rsidR="00D5448F" w:rsidRPr="00D61BEF" w:rsidRDefault="00D5448F" w:rsidP="00D5448F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Coprobacillus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8716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9E01A8" w14:textId="5D86F411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0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86A6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B25089" w14:textId="5727DE83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3.23E-0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86B6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C8950C" w14:textId="4681F497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6.45E-06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0AE22C" w14:textId="5ABE7931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9392B7" w14:textId="5504C0F5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70636D" w14:textId="223AFE27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A32AA2" w14:textId="41FC5056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A7611F" w14:textId="65EA94D7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4594B0" w14:textId="7E62C9D1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660724" w14:textId="75604B13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2CDCCC" w14:textId="43CCD030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</w:tr>
      <w:tr w:rsidR="00D5448F" w:rsidRPr="00D61BEF" w14:paraId="29DE7329" w14:textId="77777777" w:rsidTr="00DB2243">
        <w:trPr>
          <w:trHeight w:val="227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B6D1D5" w14:textId="533C5772" w:rsidR="00D5448F" w:rsidRPr="00D61BEF" w:rsidRDefault="00D5448F" w:rsidP="00D5448F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Weissella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8706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9CB84A" w14:textId="15D1B323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0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97E6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56B589" w14:textId="1E59A70D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BA77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7F53FE" w14:textId="3ACDD6C9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14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C5D744" w14:textId="583C34F3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E03B0C" w14:textId="326B5AF6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46290D" w14:textId="4C34EB1E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A1D4EE" w14:textId="07A2D181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7275F1" w14:textId="735CED9E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238354" w14:textId="2EE5618B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72131F" w14:textId="0A2D0F57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544B6D" w14:textId="4F3573C2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</w:tr>
      <w:tr w:rsidR="00D5448F" w:rsidRPr="00D61BEF" w14:paraId="05DB120A" w14:textId="77777777" w:rsidTr="00DB2243">
        <w:trPr>
          <w:trHeight w:val="227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F4A836" w14:textId="357ED7A0" w:rsidR="00D5448F" w:rsidRPr="00D61BEF" w:rsidRDefault="00D5448F" w:rsidP="00D5448F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Candidatus_Soleaferrea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86E6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E601ED" w14:textId="255D7CCE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0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86C6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E4A091" w14:textId="54064CA4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8.60E-0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8746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F08861" w14:textId="5CE4F205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03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ACE9CC" w14:textId="18C83A8D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921AFD" w14:textId="5B8D4EAE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223A9F" w14:textId="252CCCA5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2FB004" w14:textId="0C4C08AD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806385" w14:textId="3F56CE82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2807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76A587" w14:textId="30DBECD6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B91F6F" w14:textId="7DB244C2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F7B4AC" w14:textId="50A6AE85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</w:tr>
      <w:tr w:rsidR="00D5448F" w:rsidRPr="00D61BEF" w14:paraId="517F02B3" w14:textId="77777777" w:rsidTr="005818F4">
        <w:trPr>
          <w:trHeight w:val="96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4FBE28" w14:textId="78E95CEE" w:rsidR="00D5448F" w:rsidRPr="00D61BEF" w:rsidRDefault="00D5448F" w:rsidP="00D5448F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Gordonibacter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86E6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3EEB08" w14:textId="793B4A10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0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97E6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CB7E53" w14:textId="60104034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8766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BA2FFC" w14:textId="313306E1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03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CFBDB9" w14:textId="547AF8C1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AE409F" w14:textId="571055B5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F1C225" w14:textId="42B39B40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B1C9A0" w14:textId="5BF57AE9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90E435" w14:textId="46862A3B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8F7A02" w14:textId="00199155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484D68" w14:textId="3B04C39C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CE6ED6" w14:textId="25820460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</w:tr>
      <w:tr w:rsidR="00D5448F" w:rsidRPr="00D61BEF" w14:paraId="2CD804E7" w14:textId="77777777" w:rsidTr="00DB2243">
        <w:trPr>
          <w:trHeight w:val="227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9769B8" w14:textId="11F5E0EB" w:rsidR="00D5448F" w:rsidRPr="00D61BEF" w:rsidRDefault="00D5448F" w:rsidP="00D5448F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336BE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Raoultibacter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86E6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BF5F69" w14:textId="2814C4D7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0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8726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BBEF07" w14:textId="3194438E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0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8716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CD95A5" w14:textId="67937BE8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02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F293F7" w14:textId="0CA5F389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2326F8" w14:textId="28B4DB32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9AF9CB" w14:textId="7F57C0C3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6DCAC6" w14:textId="737920F8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08C24E" w14:textId="240EFD04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1302E6" w14:textId="6FE91735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632637" w14:textId="40D0F856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BE0523" w14:textId="07EEAB79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</w:tr>
      <w:tr w:rsidR="00D5448F" w:rsidRPr="00D61BEF" w14:paraId="2C6513F4" w14:textId="77777777" w:rsidTr="005818F4">
        <w:trPr>
          <w:trHeight w:val="174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40EF0D" w14:textId="59A14E49" w:rsidR="00D5448F" w:rsidRPr="005F500C" w:rsidRDefault="00D5448F" w:rsidP="00D5448F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F500C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Frisingicoccus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86E6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1FBD76" w14:textId="078BE301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0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86B6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B41589" w14:textId="68E4497B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6.45E-0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8726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AAEF0D" w14:textId="78EB4158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02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A1AE19" w14:textId="557C8611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A0CFE4" w14:textId="3D49C9DB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5463BA" w14:textId="6F290EE2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82A0D4" w14:textId="3B76403A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6098B8" w14:textId="6E0D4549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CF8B0F" w14:textId="76152F7C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1696FB" w14:textId="2BD3CBB7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AAD2C7" w14:textId="6A34F734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</w:tr>
      <w:tr w:rsidR="00D5448F" w:rsidRPr="00D61BEF" w14:paraId="13E117B0" w14:textId="77777777" w:rsidTr="00DB2243">
        <w:trPr>
          <w:trHeight w:val="227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BB548D" w14:textId="25D9F9DC" w:rsidR="00D5448F" w:rsidRPr="005F500C" w:rsidRDefault="00D5448F" w:rsidP="00D5448F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F500C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Christensenella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86E6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A7880D" w14:textId="75CB9E55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0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1B4AF8" w14:textId="75398E30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2.15E-0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8726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17C377" w14:textId="6874AB05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02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B28EFD" w14:textId="253015F7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2442D2" w14:textId="52D1B558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2453FE" w14:textId="75A5A889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B73215" w14:textId="428AD793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091E4D" w14:textId="36093B24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5495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DC6589" w14:textId="25CBA867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301262" w14:textId="773B0877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3E1CBC" w14:textId="0CFC7337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</w:tr>
      <w:tr w:rsidR="00D5448F" w:rsidRPr="00D61BEF" w14:paraId="29F8D442" w14:textId="77777777" w:rsidTr="00DB2243">
        <w:trPr>
          <w:trHeight w:val="227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56880A" w14:textId="303F4182" w:rsidR="00D5448F" w:rsidRPr="005F500C" w:rsidRDefault="00D5448F" w:rsidP="00D5448F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F500C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Firmicutes_unclassified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86D6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ADBDF3" w14:textId="2FF067D5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0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86B6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5CF6B6" w14:textId="16491E34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5.38E-0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8706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715904" w14:textId="593F56C6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02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70D16F" w14:textId="40C76BC3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1F6737" w14:textId="5226C231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C7854B" w14:textId="729D4B22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515FB1" w14:textId="637CE875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D0F426" w14:textId="4845B32B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33308C" w14:textId="70387764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DA1D11" w14:textId="2EC0A708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99BD1D" w14:textId="4BDCB8FB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</w:tr>
      <w:tr w:rsidR="00D5448F" w:rsidRPr="00D61BEF" w14:paraId="41BD41A3" w14:textId="77777777" w:rsidTr="00DB2243">
        <w:trPr>
          <w:trHeight w:val="227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F3AFD5" w14:textId="564FA521" w:rsidR="00D5448F" w:rsidRPr="005F500C" w:rsidRDefault="00D5448F" w:rsidP="00D5448F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r w:rsidRPr="005F500C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lastRenderedPageBreak/>
              <w:t>Lachnospiraceae_UCG_00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86C6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AD5FA3" w14:textId="4D2AD958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0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97C6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3AC137" w14:textId="7120F93F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86D6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131C05" w14:textId="389ED323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01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26B8C5" w14:textId="3D7DF92C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8B25F2" w14:textId="33F4A7BF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3BA096" w14:textId="304F54ED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8C7502" w14:textId="49EECA56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719162" w14:textId="34F74114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E35DA1" w14:textId="2CE1FC66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8BBB3C" w14:textId="2FD4A3AA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9ACD29" w14:textId="61E661F6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</w:tr>
      <w:tr w:rsidR="00D5448F" w:rsidRPr="00D61BEF" w14:paraId="4AA08092" w14:textId="77777777" w:rsidTr="00DB2243">
        <w:trPr>
          <w:trHeight w:val="227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8BD658" w14:textId="4554D231" w:rsidR="00D5448F" w:rsidRPr="005F500C" w:rsidRDefault="00D5448F" w:rsidP="00D5448F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F500C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Phocea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86C6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AAB66C" w14:textId="43EA9A51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0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86A6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253FE0" w14:textId="17C89C6B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3.23E-0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8716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104AC4" w14:textId="65997F0F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02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112B9A" w14:textId="212AD9E0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C28A16" w14:textId="41A1971F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385158" w14:textId="6E79C4C9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9597C7" w14:textId="68D52C6B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EC7C0A" w14:textId="0C88688C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5F8829" w14:textId="749CA36D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F788E6" w14:textId="48F455C2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4BD112" w14:textId="5E48F6E7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</w:tr>
      <w:tr w:rsidR="00D5448F" w:rsidRPr="00D61BEF" w14:paraId="1D589BB6" w14:textId="77777777" w:rsidTr="00DB2243">
        <w:trPr>
          <w:trHeight w:val="227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714393" w14:textId="2BB207C8" w:rsidR="00D5448F" w:rsidRPr="005F500C" w:rsidRDefault="00D5448F" w:rsidP="00D5448F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F500C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Mailhella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86C6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3A0C69" w14:textId="0BD5D7E8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0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86A6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FADFD9" w14:textId="18712825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3.23E-0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8776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6A8185" w14:textId="3CBAB0A2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03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F77E32" w14:textId="03F5307C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B10474" w14:textId="6F2F4D10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04AA22" w14:textId="507F582B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FFCBF2" w14:textId="5515E348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3FC47A" w14:textId="681F72E3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6153B1" w14:textId="38368CA7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D458D6" w14:textId="608AD7CE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60D1AD" w14:textId="3034E245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</w:tr>
      <w:tr w:rsidR="00D5448F" w:rsidRPr="00D61BEF" w14:paraId="64716966" w14:textId="77777777" w:rsidTr="005818F4">
        <w:trPr>
          <w:trHeight w:val="71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5A61FE" w14:textId="4740772F" w:rsidR="00D5448F" w:rsidRPr="005F500C" w:rsidRDefault="00D5448F" w:rsidP="00D5448F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F500C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Rothia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86C6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6E4370" w14:textId="4D63C269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0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86E6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1DE465" w14:textId="5C5F4FC6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0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8766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CFE62E" w14:textId="2273A1D9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03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BE7DB3" w14:textId="52F3DC4E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E93A21" w14:textId="467C9CFB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67F8BA" w14:textId="40663AEB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BDD143" w14:textId="43BD15E6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11BB13" w14:textId="38501B85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42A989" w14:textId="6E54725B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6EBA40" w14:textId="52CD86A2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EBD5AF" w14:textId="66CDAFEF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</w:tr>
      <w:tr w:rsidR="00D5448F" w:rsidRPr="00D61BEF" w14:paraId="53922306" w14:textId="77777777" w:rsidTr="00DB2243">
        <w:trPr>
          <w:trHeight w:val="227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E54B30" w14:textId="3A9164F6" w:rsidR="00D5448F" w:rsidRPr="005F500C" w:rsidRDefault="00D5448F" w:rsidP="00D5448F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F500C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Bifidobacteriaceae_unclassified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86B6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82682D" w14:textId="3C1D369F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0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86D6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E34403" w14:textId="7390EB8B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9.68E-0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86F6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B513BD" w14:textId="074BB894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01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C2FBD1" w14:textId="6903CF7F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439009" w14:textId="35432C86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F9A714" w14:textId="2CEF2649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8B5CD8" w14:textId="47FE031A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75953F" w14:textId="743C8578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EB765E" w14:textId="38B40ADD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28BDE0" w14:textId="3795B81A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093063" w14:textId="5E874B6C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</w:tr>
      <w:tr w:rsidR="00D5448F" w:rsidRPr="00D61BEF" w14:paraId="3F319622" w14:textId="77777777" w:rsidTr="00DB2243">
        <w:trPr>
          <w:trHeight w:val="227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568DF3" w14:textId="4B32EE78" w:rsidR="00D5448F" w:rsidRPr="005F500C" w:rsidRDefault="00D5448F" w:rsidP="00D5448F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F500C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Anaerostignum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86A6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9064EB" w14:textId="0EF75FBD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4.30E-0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86D6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7C4359" w14:textId="5508750E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9.68E-0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86C6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3054BE" w14:textId="755293F9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8.60E-06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2FEBB2" w14:textId="523C2D8D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71CA14" w14:textId="6D0FEC9D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6246DE" w14:textId="6D9C7AFC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45982D" w14:textId="76C9E185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EBD4E8" w14:textId="50D949B9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53AAF7" w14:textId="6E119939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D281AC" w14:textId="05C48335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C58951" w14:textId="07654B4D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</w:tr>
      <w:tr w:rsidR="00D5448F" w:rsidRPr="00D61BEF" w14:paraId="7DB6116A" w14:textId="77777777" w:rsidTr="005818F4">
        <w:trPr>
          <w:trHeight w:val="45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59688C" w14:textId="41FD57D6" w:rsidR="00D5448F" w:rsidRPr="005F500C" w:rsidRDefault="00D5448F" w:rsidP="00D5448F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F500C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Granulicatella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86A6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0CA6AA" w14:textId="33D7F518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3.23E-0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629F80" w14:textId="4E0562D0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8756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8DBFE0" w14:textId="5EC1E930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03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06CE11" w14:textId="69AC6212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1C25E9" w14:textId="16F53E5F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E73D47" w14:textId="00E09BC3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269A44" w14:textId="339E3F7E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F91BDD" w14:textId="3AEE253C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AEBC1C" w14:textId="343010DA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735B4F" w14:textId="5EEA3FD9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82B712" w14:textId="54066D03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</w:tr>
      <w:tr w:rsidR="00D5448F" w:rsidRPr="00D61BEF" w14:paraId="2923C23B" w14:textId="77777777" w:rsidTr="00DB2243">
        <w:trPr>
          <w:trHeight w:val="227"/>
        </w:trPr>
        <w:tc>
          <w:tcPr>
            <w:tcW w:w="120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C71494" w14:textId="69F33759" w:rsidR="00D5448F" w:rsidRPr="005F500C" w:rsidRDefault="00D5448F" w:rsidP="00D5448F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F500C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Marivita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6D6263" w14:textId="54FAFAC9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6423AA" w14:textId="675387E6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9816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B91756" w14:textId="078689DD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06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C10B44" w14:textId="0BA15798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2.47E-08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DA256A" w14:textId="60CD5954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3.41E-07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DA3B22" w14:textId="5C12CDDA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1B6936" w14:textId="076F2760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9FF8A2" w14:textId="36723A9A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0001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124BA5" w14:textId="23471D77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0030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ECEF41" w14:textId="579F1108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0002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A36343" w14:textId="7120D32D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0.00021</w:t>
            </w:r>
          </w:p>
        </w:tc>
      </w:tr>
      <w:tr w:rsidR="00D5448F" w:rsidRPr="00D61BEF" w14:paraId="78120B29" w14:textId="77777777" w:rsidTr="005818F4">
        <w:trPr>
          <w:trHeight w:val="130"/>
        </w:trPr>
        <w:tc>
          <w:tcPr>
            <w:tcW w:w="1200" w:type="pct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DF1072" w14:textId="2153311F" w:rsidR="00D5448F" w:rsidRPr="005F500C" w:rsidRDefault="00D5448F" w:rsidP="00D5448F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F500C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Microbacteriaceae_unclassified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86DC67" w14:textId="3C5074DB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C21FFB" w14:textId="0CF0243C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FBB07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519B60" w14:textId="7787754F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016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C29EBF" w14:textId="570F5202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1.84E-16</w:t>
            </w:r>
          </w:p>
        </w:tc>
        <w:tc>
          <w:tcPr>
            <w:tcW w:w="352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50DC4E" w14:textId="3D7D410F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1.53E-14</w:t>
            </w:r>
          </w:p>
        </w:tc>
        <w:tc>
          <w:tcPr>
            <w:tcW w:w="32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206ACA" w14:textId="58701D21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4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AD81AE" w14:textId="4E464878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0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54AFD2" w14:textId="10424903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7.44E-11</w:t>
            </w:r>
          </w:p>
        </w:tc>
        <w:tc>
          <w:tcPr>
            <w:tcW w:w="353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EA13A8" w14:textId="1151DF40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5.91E-09</w:t>
            </w:r>
          </w:p>
        </w:tc>
        <w:tc>
          <w:tcPr>
            <w:tcW w:w="352" w:type="pct"/>
            <w:tcBorders>
              <w:lef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010459" w14:textId="2F36B294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1.27E-10</w:t>
            </w:r>
          </w:p>
        </w:tc>
        <w:tc>
          <w:tcPr>
            <w:tcW w:w="346" w:type="pct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10AEE4" w14:textId="67696556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1.05E-08</w:t>
            </w:r>
          </w:p>
        </w:tc>
      </w:tr>
      <w:tr w:rsidR="00D5448F" w:rsidRPr="00D61BEF" w14:paraId="374E4E3D" w14:textId="77777777" w:rsidTr="005818F4">
        <w:trPr>
          <w:trHeight w:val="45"/>
        </w:trPr>
        <w:tc>
          <w:tcPr>
            <w:tcW w:w="1200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4315C9" w14:textId="2A88785D" w:rsidR="00D5448F" w:rsidRPr="005F500C" w:rsidRDefault="00D5448F" w:rsidP="00D5448F">
            <w:pPr>
              <w:spacing w:after="0"/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F500C">
              <w:rPr>
                <w:rFonts w:asciiTheme="majorHAnsi" w:eastAsia="Times New Roman" w:hAnsiTheme="majorHAnsi" w:cs="Calibri"/>
                <w:i/>
                <w:iCs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Rhodobacteraceae_unclassified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8696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A7A8FF" w14:textId="46762488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8696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0B0479" w14:textId="4A442C73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EEB8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B75486" w14:textId="64358BF0" w:rsidR="00D5448F" w:rsidRPr="005D5974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D5974">
              <w:rPr>
                <w:rFonts w:asciiTheme="majorHAnsi" w:hAnsiTheme="majorHAnsi"/>
                <w:color w:val="000000"/>
                <w:sz w:val="16"/>
                <w:szCs w:val="16"/>
              </w:rPr>
              <w:t>0.00246</w:t>
            </w:r>
          </w:p>
        </w:tc>
        <w:tc>
          <w:tcPr>
            <w:tcW w:w="352" w:type="pct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3265DB" w14:textId="26945615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1.18E-19</w:t>
            </w:r>
          </w:p>
        </w:tc>
        <w:tc>
          <w:tcPr>
            <w:tcW w:w="352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7A5FD9" w14:textId="42AD9097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1.96E-17</w:t>
            </w:r>
          </w:p>
        </w:tc>
        <w:tc>
          <w:tcPr>
            <w:tcW w:w="322" w:type="pct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BBC0C7" w14:textId="601A5B45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4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DF6DEF" w14:textId="7956FF14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50" w:type="pct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8922EC" w14:textId="328C1E4B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4.76E-13</w:t>
            </w:r>
          </w:p>
        </w:tc>
        <w:tc>
          <w:tcPr>
            <w:tcW w:w="353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0D7AF3" w14:textId="0B52AA52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7.58E-11</w:t>
            </w:r>
          </w:p>
        </w:tc>
        <w:tc>
          <w:tcPr>
            <w:tcW w:w="352" w:type="pct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326D22" w14:textId="69D4C8DD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8.89E-13</w:t>
            </w:r>
          </w:p>
        </w:tc>
        <w:tc>
          <w:tcPr>
            <w:tcW w:w="346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917551" w14:textId="3A6C8253" w:rsidR="00D5448F" w:rsidRPr="00D61BEF" w:rsidRDefault="00D5448F" w:rsidP="00D5448F">
            <w:pPr>
              <w:spacing w:after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F336BE">
              <w:rPr>
                <w:rFonts w:asciiTheme="majorHAnsi" w:eastAsia="Times New Roman" w:hAnsiTheme="majorHAnsi" w:cs="Calibri"/>
                <w:color w:val="000000"/>
                <w:kern w:val="0"/>
                <w:sz w:val="16"/>
                <w:szCs w:val="16"/>
                <w:lang w:val="en-NL"/>
                <w14:ligatures w14:val="none"/>
              </w:rPr>
              <w:t>1.48E-10</w:t>
            </w:r>
          </w:p>
        </w:tc>
      </w:tr>
    </w:tbl>
    <w:p w14:paraId="0FC0B785" w14:textId="77777777" w:rsidR="008F36D0" w:rsidRDefault="008F36D0"/>
    <w:p w14:paraId="274AE578" w14:textId="50D3D505" w:rsidR="00A932D5" w:rsidRPr="009C386B" w:rsidRDefault="00A932D5">
      <w:pPr>
        <w:rPr>
          <w:rFonts w:ascii="Palatino Linotype" w:hAnsi="Palatino Linotype"/>
          <w:sz w:val="20"/>
          <w:szCs w:val="20"/>
        </w:rPr>
      </w:pPr>
      <w:r w:rsidRPr="009C386B">
        <w:rPr>
          <w:rFonts w:ascii="Palatino Linotype" w:hAnsi="Palatino Linotype"/>
          <w:sz w:val="20"/>
          <w:szCs w:val="20"/>
        </w:rPr>
        <w:t xml:space="preserve">Supplementary Table </w:t>
      </w:r>
      <w:r w:rsidR="00E377B6">
        <w:rPr>
          <w:rFonts w:ascii="Palatino Linotype" w:hAnsi="Palatino Linotype"/>
          <w:sz w:val="20"/>
          <w:szCs w:val="20"/>
        </w:rPr>
        <w:t>S</w:t>
      </w:r>
      <w:r w:rsidRPr="009C386B">
        <w:rPr>
          <w:rFonts w:ascii="Palatino Linotype" w:hAnsi="Palatino Linotype"/>
          <w:sz w:val="20"/>
          <w:szCs w:val="20"/>
        </w:rPr>
        <w:t>2.</w:t>
      </w:r>
      <w:r w:rsidR="00F83481" w:rsidRPr="009C386B">
        <w:rPr>
          <w:rFonts w:ascii="Palatino Linotype" w:hAnsi="Palatino Linotype"/>
          <w:sz w:val="20"/>
          <w:szCs w:val="20"/>
        </w:rPr>
        <w:t xml:space="preserve"> Mean</w:t>
      </w:r>
      <w:r w:rsidR="00184A1D" w:rsidRPr="009C386B">
        <w:rPr>
          <w:rFonts w:ascii="Palatino Linotype" w:hAnsi="Palatino Linotype"/>
          <w:sz w:val="20"/>
          <w:szCs w:val="20"/>
        </w:rPr>
        <w:t>s</w:t>
      </w:r>
      <w:r w:rsidR="00F83481" w:rsidRPr="009C386B">
        <w:rPr>
          <w:rFonts w:ascii="Palatino Linotype" w:hAnsi="Palatino Linotype"/>
          <w:sz w:val="20"/>
          <w:szCs w:val="20"/>
        </w:rPr>
        <w:t xml:space="preserve">, </w:t>
      </w:r>
      <w:r w:rsidR="00FC4154" w:rsidRPr="009C386B">
        <w:rPr>
          <w:rFonts w:ascii="Palatino Linotype" w:hAnsi="Palatino Linotype"/>
          <w:sz w:val="20"/>
          <w:szCs w:val="20"/>
        </w:rPr>
        <w:t>medians</w:t>
      </w:r>
      <w:r w:rsidR="00F83481" w:rsidRPr="009C386B">
        <w:rPr>
          <w:rFonts w:ascii="Palatino Linotype" w:hAnsi="Palatino Linotype"/>
          <w:sz w:val="20"/>
          <w:szCs w:val="20"/>
        </w:rPr>
        <w:t xml:space="preserve">, </w:t>
      </w:r>
      <w:r w:rsidR="00184A1D" w:rsidRPr="009C386B">
        <w:rPr>
          <w:rFonts w:ascii="Palatino Linotype" w:hAnsi="Palatino Linotype"/>
          <w:sz w:val="20"/>
          <w:szCs w:val="20"/>
        </w:rPr>
        <w:t xml:space="preserve">standard deviations, standard errors of standardized clinical scores </w:t>
      </w:r>
      <w:r w:rsidR="005676FA" w:rsidRPr="009C386B">
        <w:rPr>
          <w:rFonts w:ascii="Palatino Linotype" w:hAnsi="Palatino Linotype"/>
          <w:sz w:val="20"/>
          <w:szCs w:val="20"/>
        </w:rPr>
        <w:t xml:space="preserve">at each time point (N=46). </w:t>
      </w:r>
      <w:r w:rsidR="00762FFC" w:rsidRPr="009C386B">
        <w:rPr>
          <w:rFonts w:ascii="Palatino Linotype" w:hAnsi="Palatino Linotype"/>
          <w:sz w:val="20"/>
          <w:szCs w:val="20"/>
        </w:rPr>
        <w:t xml:space="preserve">Wilcoxon signed-rank test was used to compare </w:t>
      </w:r>
      <w:r w:rsidR="00340BC8" w:rsidRPr="009C386B">
        <w:rPr>
          <w:rFonts w:ascii="Palatino Linotype" w:hAnsi="Palatino Linotype"/>
          <w:sz w:val="20"/>
          <w:szCs w:val="20"/>
        </w:rPr>
        <w:t>clinical</w:t>
      </w:r>
      <w:r w:rsidR="00762FFC" w:rsidRPr="009C386B">
        <w:rPr>
          <w:rFonts w:ascii="Palatino Linotype" w:hAnsi="Palatino Linotype"/>
          <w:sz w:val="20"/>
          <w:szCs w:val="20"/>
        </w:rPr>
        <w:t xml:space="preserve"> </w:t>
      </w:r>
      <w:r w:rsidR="00064054" w:rsidRPr="009C386B">
        <w:rPr>
          <w:rFonts w:ascii="Palatino Linotype" w:hAnsi="Palatino Linotype"/>
          <w:sz w:val="20"/>
          <w:szCs w:val="20"/>
        </w:rPr>
        <w:t>scores between timepoints</w:t>
      </w:r>
      <w:r w:rsidR="00340BC8" w:rsidRPr="009C386B">
        <w:rPr>
          <w:rFonts w:ascii="Palatino Linotype" w:hAnsi="Palatino Linotype"/>
          <w:sz w:val="20"/>
          <w:szCs w:val="20"/>
        </w:rPr>
        <w:t xml:space="preserve"> an</w:t>
      </w:r>
      <w:r w:rsidR="00FC4154" w:rsidRPr="009C386B">
        <w:rPr>
          <w:rFonts w:ascii="Palatino Linotype" w:hAnsi="Palatino Linotype"/>
          <w:sz w:val="20"/>
          <w:szCs w:val="20"/>
        </w:rPr>
        <w:t xml:space="preserve">d </w:t>
      </w:r>
      <w:r w:rsidR="00D308EE" w:rsidRPr="009C386B">
        <w:rPr>
          <w:rFonts w:ascii="Palatino Linotype" w:hAnsi="Palatino Linotype"/>
          <w:sz w:val="20"/>
          <w:szCs w:val="20"/>
        </w:rPr>
        <w:t xml:space="preserve">to </w:t>
      </w:r>
      <w:r w:rsidR="00FC4154" w:rsidRPr="009C386B">
        <w:rPr>
          <w:rFonts w:ascii="Palatino Linotype" w:hAnsi="Palatino Linotype"/>
          <w:sz w:val="20"/>
          <w:szCs w:val="20"/>
        </w:rPr>
        <w:t>calculate p</w:t>
      </w:r>
      <w:r w:rsidR="00A06732">
        <w:rPr>
          <w:rFonts w:ascii="Palatino Linotype" w:hAnsi="Palatino Linotype"/>
          <w:sz w:val="20"/>
          <w:szCs w:val="20"/>
        </w:rPr>
        <w:t>-</w:t>
      </w:r>
      <w:r w:rsidR="00FC4154" w:rsidRPr="009C386B">
        <w:rPr>
          <w:rFonts w:ascii="Palatino Linotype" w:hAnsi="Palatino Linotype"/>
          <w:sz w:val="20"/>
          <w:szCs w:val="20"/>
        </w:rPr>
        <w:t>values</w:t>
      </w:r>
      <w:r w:rsidR="00762FFC" w:rsidRPr="009C386B">
        <w:rPr>
          <w:rFonts w:ascii="Palatino Linotype" w:hAnsi="Palatino Linotype"/>
          <w:sz w:val="20"/>
          <w:szCs w:val="20"/>
        </w:rPr>
        <w:t>.</w:t>
      </w:r>
    </w:p>
    <w:tbl>
      <w:tblPr>
        <w:tblStyle w:val="TableGrid3"/>
        <w:tblW w:w="5582" w:type="pct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6"/>
        <w:gridCol w:w="989"/>
        <w:gridCol w:w="1136"/>
        <w:gridCol w:w="1135"/>
        <w:gridCol w:w="1135"/>
        <w:gridCol w:w="994"/>
        <w:gridCol w:w="994"/>
        <w:gridCol w:w="994"/>
        <w:gridCol w:w="982"/>
      </w:tblGrid>
      <w:tr w:rsidR="00A932D5" w:rsidRPr="00071CF6" w14:paraId="0DC96970" w14:textId="77777777" w:rsidTr="00F67AD4">
        <w:trPr>
          <w:trHeight w:val="295"/>
        </w:trPr>
        <w:tc>
          <w:tcPr>
            <w:tcW w:w="847" w:type="pct"/>
            <w:vMerge w:val="restar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4DD616E0" w14:textId="51E5D7EA" w:rsidR="00A932D5" w:rsidRPr="00071CF6" w:rsidRDefault="00A932D5" w:rsidP="0037247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1" w:type="pct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29387DD2" w14:textId="68306316" w:rsidR="00A932D5" w:rsidRPr="00071CF6" w:rsidRDefault="00A932D5" w:rsidP="0037247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85" w:type="pct"/>
            <w:gridSpan w:val="4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773FB116" w14:textId="40A4DE1A" w:rsidR="00A932D5" w:rsidRPr="00071CF6" w:rsidRDefault="00BE3F96" w:rsidP="00372476">
            <w:pPr>
              <w:jc w:val="center"/>
              <w:rPr>
                <w:sz w:val="16"/>
                <w:szCs w:val="16"/>
                <w:lang w:val="nl-NL"/>
              </w:rPr>
            </w:pPr>
            <w:r w:rsidRPr="00071CF6">
              <w:rPr>
                <w:b/>
                <w:bCs/>
                <w:sz w:val="16"/>
                <w:szCs w:val="16"/>
                <w:lang w:val="nl-NL"/>
              </w:rPr>
              <w:t>Standarized score</w:t>
            </w:r>
            <w:r w:rsidR="00A11133">
              <w:rPr>
                <w:b/>
                <w:bCs/>
                <w:sz w:val="16"/>
                <w:szCs w:val="16"/>
                <w:lang w:val="nl-NL"/>
              </w:rPr>
              <w:t>s</w:t>
            </w:r>
          </w:p>
        </w:tc>
        <w:tc>
          <w:tcPr>
            <w:tcW w:w="1476" w:type="pct"/>
            <w:gridSpan w:val="3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617983FD" w14:textId="036C9322" w:rsidR="00A932D5" w:rsidRPr="00071CF6" w:rsidRDefault="00A06732" w:rsidP="0037247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-</w:t>
            </w:r>
            <w:r w:rsidR="00A932D5" w:rsidRPr="00071CF6">
              <w:rPr>
                <w:b/>
                <w:bCs/>
                <w:sz w:val="16"/>
                <w:szCs w:val="16"/>
              </w:rPr>
              <w:t>values</w:t>
            </w:r>
          </w:p>
        </w:tc>
      </w:tr>
      <w:tr w:rsidR="00F67AD4" w:rsidRPr="00071CF6" w14:paraId="64905835" w14:textId="77777777" w:rsidTr="00F67AD4">
        <w:trPr>
          <w:trHeight w:val="600"/>
        </w:trPr>
        <w:tc>
          <w:tcPr>
            <w:tcW w:w="847" w:type="pct"/>
            <w:vMerge/>
            <w:tcBorders>
              <w:left w:val="single" w:sz="4" w:space="0" w:color="auto"/>
            </w:tcBorders>
            <w:vAlign w:val="center"/>
            <w:hideMark/>
          </w:tcPr>
          <w:p w14:paraId="02DEB014" w14:textId="77777777" w:rsidR="00A932D5" w:rsidRPr="00071CF6" w:rsidRDefault="00A932D5" w:rsidP="00372476">
            <w:pPr>
              <w:jc w:val="center"/>
              <w:rPr>
                <w:b/>
                <w:bCs/>
                <w:sz w:val="16"/>
                <w:szCs w:val="16"/>
                <w:lang w:val="nl-NL"/>
              </w:rPr>
            </w:pPr>
          </w:p>
        </w:tc>
        <w:tc>
          <w:tcPr>
            <w:tcW w:w="491" w:type="pct"/>
            <w:tcBorders>
              <w:top w:val="single" w:sz="12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3415A032" w14:textId="77777777" w:rsidR="00A932D5" w:rsidRPr="00071CF6" w:rsidRDefault="00A932D5" w:rsidP="00372476">
            <w:pPr>
              <w:jc w:val="center"/>
              <w:rPr>
                <w:b/>
                <w:bCs/>
                <w:sz w:val="16"/>
                <w:szCs w:val="16"/>
              </w:rPr>
            </w:pPr>
            <w:r w:rsidRPr="00071CF6">
              <w:rPr>
                <w:b/>
                <w:bCs/>
                <w:sz w:val="16"/>
                <w:szCs w:val="16"/>
              </w:rPr>
              <w:t>Time</w:t>
            </w:r>
          </w:p>
        </w:tc>
        <w:tc>
          <w:tcPr>
            <w:tcW w:w="564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CAF6918" w14:textId="77777777" w:rsidR="00A932D5" w:rsidRPr="00071CF6" w:rsidRDefault="00A932D5" w:rsidP="00372476">
            <w:pPr>
              <w:jc w:val="center"/>
              <w:rPr>
                <w:b/>
                <w:bCs/>
                <w:sz w:val="16"/>
                <w:szCs w:val="16"/>
              </w:rPr>
            </w:pPr>
            <w:r w:rsidRPr="00071CF6">
              <w:rPr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564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05FA0C6" w14:textId="77777777" w:rsidR="00A932D5" w:rsidRPr="00071CF6" w:rsidRDefault="00A932D5" w:rsidP="00372476">
            <w:pPr>
              <w:jc w:val="center"/>
              <w:rPr>
                <w:b/>
                <w:bCs/>
                <w:sz w:val="16"/>
                <w:szCs w:val="16"/>
              </w:rPr>
            </w:pPr>
            <w:r w:rsidRPr="00071CF6">
              <w:rPr>
                <w:b/>
                <w:bCs/>
                <w:sz w:val="16"/>
                <w:szCs w:val="16"/>
              </w:rPr>
              <w:t>Median</w:t>
            </w:r>
          </w:p>
        </w:tc>
        <w:tc>
          <w:tcPr>
            <w:tcW w:w="564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5FA7AAB6" w14:textId="77777777" w:rsidR="00A932D5" w:rsidRPr="00071CF6" w:rsidRDefault="00A932D5" w:rsidP="00372476">
            <w:pPr>
              <w:jc w:val="center"/>
              <w:rPr>
                <w:b/>
                <w:bCs/>
                <w:sz w:val="16"/>
                <w:szCs w:val="16"/>
              </w:rPr>
            </w:pPr>
            <w:r w:rsidRPr="00071CF6">
              <w:rPr>
                <w:b/>
                <w:bCs/>
                <w:sz w:val="16"/>
                <w:szCs w:val="16"/>
              </w:rPr>
              <w:t>Std. Deviation</w:t>
            </w:r>
          </w:p>
        </w:tc>
        <w:tc>
          <w:tcPr>
            <w:tcW w:w="494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E4CFFB4" w14:textId="77777777" w:rsidR="00A932D5" w:rsidRPr="00071CF6" w:rsidRDefault="00A932D5" w:rsidP="00372476">
            <w:pPr>
              <w:jc w:val="center"/>
              <w:rPr>
                <w:b/>
                <w:bCs/>
                <w:sz w:val="16"/>
                <w:szCs w:val="16"/>
              </w:rPr>
            </w:pPr>
            <w:r w:rsidRPr="00071CF6">
              <w:rPr>
                <w:b/>
                <w:bCs/>
                <w:sz w:val="16"/>
                <w:szCs w:val="16"/>
              </w:rPr>
              <w:t>Std. Error</w:t>
            </w:r>
          </w:p>
        </w:tc>
        <w:tc>
          <w:tcPr>
            <w:tcW w:w="494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2AFA7256" w14:textId="77777777" w:rsidR="00A932D5" w:rsidRPr="00071CF6" w:rsidRDefault="00A932D5" w:rsidP="00372476">
            <w:pPr>
              <w:jc w:val="center"/>
              <w:rPr>
                <w:b/>
                <w:bCs/>
                <w:sz w:val="16"/>
                <w:szCs w:val="16"/>
              </w:rPr>
            </w:pPr>
            <w:r w:rsidRPr="00071CF6">
              <w:rPr>
                <w:b/>
                <w:bCs/>
                <w:sz w:val="16"/>
                <w:szCs w:val="16"/>
              </w:rPr>
              <w:t>D0 vs. D7</w:t>
            </w:r>
          </w:p>
        </w:tc>
        <w:tc>
          <w:tcPr>
            <w:tcW w:w="494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5010DD4" w14:textId="77777777" w:rsidR="00A932D5" w:rsidRPr="00071CF6" w:rsidRDefault="00A932D5" w:rsidP="00372476">
            <w:pPr>
              <w:jc w:val="center"/>
              <w:rPr>
                <w:b/>
                <w:bCs/>
                <w:sz w:val="16"/>
                <w:szCs w:val="16"/>
              </w:rPr>
            </w:pPr>
            <w:r w:rsidRPr="00071CF6">
              <w:rPr>
                <w:b/>
                <w:bCs/>
                <w:sz w:val="16"/>
                <w:szCs w:val="16"/>
              </w:rPr>
              <w:t>D0 vs. D21</w:t>
            </w:r>
          </w:p>
        </w:tc>
        <w:tc>
          <w:tcPr>
            <w:tcW w:w="489" w:type="pct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7C6DE1" w14:textId="77777777" w:rsidR="00A932D5" w:rsidRPr="00071CF6" w:rsidRDefault="00A932D5" w:rsidP="00372476">
            <w:pPr>
              <w:jc w:val="center"/>
              <w:rPr>
                <w:b/>
                <w:bCs/>
                <w:sz w:val="16"/>
                <w:szCs w:val="16"/>
              </w:rPr>
            </w:pPr>
            <w:r w:rsidRPr="00071CF6">
              <w:rPr>
                <w:b/>
                <w:bCs/>
                <w:sz w:val="16"/>
                <w:szCs w:val="16"/>
              </w:rPr>
              <w:t>D7 vs. D21</w:t>
            </w:r>
          </w:p>
        </w:tc>
      </w:tr>
      <w:tr w:rsidR="00F67AD4" w:rsidRPr="00071CF6" w14:paraId="2C63A595" w14:textId="77777777" w:rsidTr="00F67AD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847" w:type="pct"/>
            <w:vMerge w:val="restart"/>
            <w:tcBorders>
              <w:right w:val="single" w:sz="4" w:space="0" w:color="auto"/>
            </w:tcBorders>
            <w:noWrap/>
            <w:vAlign w:val="center"/>
            <w:hideMark/>
          </w:tcPr>
          <w:p w14:paraId="1094D2AE" w14:textId="7174979C" w:rsidR="00AD0265" w:rsidRPr="00071CF6" w:rsidRDefault="00AD0265" w:rsidP="00372476">
            <w:pPr>
              <w:jc w:val="center"/>
              <w:rPr>
                <w:b/>
                <w:bCs/>
                <w:sz w:val="16"/>
                <w:szCs w:val="16"/>
              </w:rPr>
            </w:pPr>
            <w:r w:rsidRPr="00071CF6">
              <w:rPr>
                <w:b/>
                <w:bCs/>
                <w:sz w:val="16"/>
                <w:szCs w:val="16"/>
              </w:rPr>
              <w:t>Frequency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3863267E" w14:textId="77777777" w:rsidR="00AD0265" w:rsidRPr="00071CF6" w:rsidRDefault="00AD0265" w:rsidP="00372476">
            <w:pPr>
              <w:jc w:val="center"/>
              <w:rPr>
                <w:b/>
                <w:bCs/>
                <w:sz w:val="16"/>
                <w:szCs w:val="16"/>
              </w:rPr>
            </w:pPr>
            <w:r w:rsidRPr="00071CF6">
              <w:rPr>
                <w:b/>
                <w:bCs/>
                <w:sz w:val="16"/>
                <w:szCs w:val="16"/>
              </w:rPr>
              <w:t>D0</w:t>
            </w:r>
          </w:p>
        </w:tc>
        <w:tc>
          <w:tcPr>
            <w:tcW w:w="564" w:type="pct"/>
            <w:tcBorders>
              <w:top w:val="single" w:sz="4" w:space="0" w:color="auto"/>
            </w:tcBorders>
            <w:noWrap/>
            <w:vAlign w:val="center"/>
          </w:tcPr>
          <w:p w14:paraId="4EC87BFA" w14:textId="78F6CFDF" w:rsidR="00AD0265" w:rsidRPr="00071CF6" w:rsidRDefault="00AD0265" w:rsidP="00372476">
            <w:pPr>
              <w:jc w:val="center"/>
              <w:rPr>
                <w:sz w:val="16"/>
                <w:szCs w:val="16"/>
              </w:rPr>
            </w:pPr>
            <w:r w:rsidRPr="00071CF6">
              <w:rPr>
                <w:sz w:val="16"/>
                <w:szCs w:val="16"/>
              </w:rPr>
              <w:t>0.67</w:t>
            </w:r>
          </w:p>
        </w:tc>
        <w:tc>
          <w:tcPr>
            <w:tcW w:w="564" w:type="pct"/>
            <w:tcBorders>
              <w:top w:val="single" w:sz="4" w:space="0" w:color="auto"/>
            </w:tcBorders>
            <w:noWrap/>
            <w:vAlign w:val="center"/>
          </w:tcPr>
          <w:p w14:paraId="7C48F53E" w14:textId="59A3C5FE" w:rsidR="00AD0265" w:rsidRPr="00071CF6" w:rsidRDefault="00AD0265" w:rsidP="00372476">
            <w:pPr>
              <w:jc w:val="center"/>
              <w:rPr>
                <w:sz w:val="16"/>
                <w:szCs w:val="16"/>
              </w:rPr>
            </w:pPr>
            <w:r w:rsidRPr="00071CF6">
              <w:rPr>
                <w:sz w:val="16"/>
                <w:szCs w:val="16"/>
              </w:rPr>
              <w:t>1.00</w:t>
            </w:r>
          </w:p>
        </w:tc>
        <w:tc>
          <w:tcPr>
            <w:tcW w:w="564" w:type="pct"/>
            <w:tcBorders>
              <w:top w:val="single" w:sz="4" w:space="0" w:color="auto"/>
            </w:tcBorders>
            <w:noWrap/>
            <w:vAlign w:val="center"/>
          </w:tcPr>
          <w:p w14:paraId="15F53A0C" w14:textId="2983F0D9" w:rsidR="00AD0265" w:rsidRPr="00071CF6" w:rsidRDefault="00AD0265" w:rsidP="00372476">
            <w:pPr>
              <w:jc w:val="center"/>
              <w:rPr>
                <w:sz w:val="16"/>
                <w:szCs w:val="16"/>
              </w:rPr>
            </w:pPr>
            <w:r w:rsidRPr="00071CF6">
              <w:rPr>
                <w:sz w:val="16"/>
                <w:szCs w:val="16"/>
              </w:rPr>
              <w:t>0.52</w:t>
            </w:r>
          </w:p>
        </w:tc>
        <w:tc>
          <w:tcPr>
            <w:tcW w:w="494" w:type="pct"/>
            <w:tcBorders>
              <w:top w:val="single" w:sz="4" w:space="0" w:color="auto"/>
            </w:tcBorders>
            <w:noWrap/>
            <w:vAlign w:val="center"/>
          </w:tcPr>
          <w:p w14:paraId="7BC08ED6" w14:textId="3D599723" w:rsidR="00AD0265" w:rsidRPr="00071CF6" w:rsidRDefault="00AD0265" w:rsidP="00372476">
            <w:pPr>
              <w:jc w:val="center"/>
              <w:rPr>
                <w:sz w:val="16"/>
                <w:szCs w:val="16"/>
              </w:rPr>
            </w:pPr>
            <w:r w:rsidRPr="00071CF6">
              <w:rPr>
                <w:sz w:val="16"/>
                <w:szCs w:val="16"/>
              </w:rPr>
              <w:t>0.08</w:t>
            </w:r>
          </w:p>
        </w:tc>
        <w:tc>
          <w:tcPr>
            <w:tcW w:w="494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25349597" w14:textId="0158906F" w:rsidR="00AD0265" w:rsidRPr="00071CF6" w:rsidRDefault="00AD0265" w:rsidP="00372476">
            <w:pPr>
              <w:jc w:val="center"/>
              <w:rPr>
                <w:sz w:val="16"/>
                <w:szCs w:val="16"/>
              </w:rPr>
            </w:pPr>
            <w:r w:rsidRPr="00071CF6">
              <w:rPr>
                <w:sz w:val="16"/>
                <w:szCs w:val="16"/>
              </w:rPr>
              <w:t>0.3</w:t>
            </w:r>
            <w:r w:rsidR="00EE49C3" w:rsidRPr="00071CF6">
              <w:rPr>
                <w:sz w:val="16"/>
                <w:szCs w:val="16"/>
              </w:rPr>
              <w:t>58</w:t>
            </w:r>
          </w:p>
        </w:tc>
        <w:tc>
          <w:tcPr>
            <w:tcW w:w="494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6D5B806B" w14:textId="4A66F1F6" w:rsidR="00AD0265" w:rsidRPr="00071CF6" w:rsidRDefault="00AD0265" w:rsidP="00372476">
            <w:pPr>
              <w:jc w:val="center"/>
              <w:rPr>
                <w:sz w:val="16"/>
                <w:szCs w:val="16"/>
              </w:rPr>
            </w:pPr>
            <w:r w:rsidRPr="00071CF6">
              <w:rPr>
                <w:sz w:val="16"/>
                <w:szCs w:val="16"/>
              </w:rPr>
              <w:t>0.0</w:t>
            </w:r>
            <w:r w:rsidR="00EE49C3" w:rsidRPr="00071CF6">
              <w:rPr>
                <w:sz w:val="16"/>
                <w:szCs w:val="16"/>
              </w:rPr>
              <w:t>39</w:t>
            </w:r>
          </w:p>
        </w:tc>
        <w:tc>
          <w:tcPr>
            <w:tcW w:w="489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6A5A7C69" w14:textId="79F898A3" w:rsidR="00AD0265" w:rsidRPr="00071CF6" w:rsidRDefault="00AD0265" w:rsidP="00372476">
            <w:pPr>
              <w:jc w:val="center"/>
              <w:rPr>
                <w:sz w:val="16"/>
                <w:szCs w:val="16"/>
              </w:rPr>
            </w:pPr>
            <w:r w:rsidRPr="00071CF6">
              <w:rPr>
                <w:sz w:val="16"/>
                <w:szCs w:val="16"/>
              </w:rPr>
              <w:t>0.34</w:t>
            </w:r>
            <w:r w:rsidR="00FB1F36" w:rsidRPr="00071CF6">
              <w:rPr>
                <w:sz w:val="16"/>
                <w:szCs w:val="16"/>
              </w:rPr>
              <w:t>5</w:t>
            </w:r>
          </w:p>
        </w:tc>
      </w:tr>
      <w:tr w:rsidR="00F67AD4" w:rsidRPr="00071CF6" w14:paraId="19A31E96" w14:textId="77777777" w:rsidTr="00F67AD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847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05D40C04" w14:textId="77777777" w:rsidR="00AD0265" w:rsidRPr="00071CF6" w:rsidRDefault="00AD0265" w:rsidP="00372476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91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32DDA27C" w14:textId="77777777" w:rsidR="00AD0265" w:rsidRPr="00071CF6" w:rsidRDefault="00AD0265" w:rsidP="00372476">
            <w:pPr>
              <w:jc w:val="center"/>
              <w:rPr>
                <w:b/>
                <w:bCs/>
                <w:sz w:val="16"/>
                <w:szCs w:val="16"/>
              </w:rPr>
            </w:pPr>
            <w:r w:rsidRPr="00071CF6">
              <w:rPr>
                <w:b/>
                <w:bCs/>
                <w:sz w:val="16"/>
                <w:szCs w:val="16"/>
              </w:rPr>
              <w:t>D7</w:t>
            </w:r>
          </w:p>
        </w:tc>
        <w:tc>
          <w:tcPr>
            <w:tcW w:w="564" w:type="pct"/>
            <w:noWrap/>
            <w:vAlign w:val="center"/>
          </w:tcPr>
          <w:p w14:paraId="7BAF4F40" w14:textId="39F5D1D7" w:rsidR="00AD0265" w:rsidRPr="00071CF6" w:rsidRDefault="00AD0265" w:rsidP="00372476">
            <w:pPr>
              <w:jc w:val="center"/>
              <w:rPr>
                <w:sz w:val="16"/>
                <w:szCs w:val="16"/>
              </w:rPr>
            </w:pPr>
            <w:r w:rsidRPr="00071CF6">
              <w:rPr>
                <w:sz w:val="16"/>
                <w:szCs w:val="16"/>
              </w:rPr>
              <w:t>0.76</w:t>
            </w:r>
          </w:p>
        </w:tc>
        <w:tc>
          <w:tcPr>
            <w:tcW w:w="564" w:type="pct"/>
            <w:noWrap/>
            <w:vAlign w:val="center"/>
          </w:tcPr>
          <w:p w14:paraId="0F805326" w14:textId="6914FE01" w:rsidR="00AD0265" w:rsidRPr="00071CF6" w:rsidRDefault="00AD0265" w:rsidP="00372476">
            <w:pPr>
              <w:jc w:val="center"/>
              <w:rPr>
                <w:sz w:val="16"/>
                <w:szCs w:val="16"/>
              </w:rPr>
            </w:pPr>
            <w:r w:rsidRPr="00071CF6">
              <w:rPr>
                <w:sz w:val="16"/>
                <w:szCs w:val="16"/>
              </w:rPr>
              <w:t>1.00</w:t>
            </w:r>
          </w:p>
        </w:tc>
        <w:tc>
          <w:tcPr>
            <w:tcW w:w="564" w:type="pct"/>
            <w:noWrap/>
            <w:vAlign w:val="center"/>
          </w:tcPr>
          <w:p w14:paraId="490286E3" w14:textId="4BA359D7" w:rsidR="00AD0265" w:rsidRPr="00071CF6" w:rsidRDefault="00AD0265" w:rsidP="00372476">
            <w:pPr>
              <w:jc w:val="center"/>
              <w:rPr>
                <w:sz w:val="16"/>
                <w:szCs w:val="16"/>
              </w:rPr>
            </w:pPr>
            <w:r w:rsidRPr="00071CF6">
              <w:rPr>
                <w:sz w:val="16"/>
                <w:szCs w:val="16"/>
              </w:rPr>
              <w:t>0.48</w:t>
            </w:r>
          </w:p>
        </w:tc>
        <w:tc>
          <w:tcPr>
            <w:tcW w:w="494" w:type="pct"/>
            <w:noWrap/>
            <w:vAlign w:val="center"/>
          </w:tcPr>
          <w:p w14:paraId="00FD8125" w14:textId="06A2A124" w:rsidR="00AD0265" w:rsidRPr="00071CF6" w:rsidRDefault="00AD0265" w:rsidP="00372476">
            <w:pPr>
              <w:jc w:val="center"/>
              <w:rPr>
                <w:sz w:val="16"/>
                <w:szCs w:val="16"/>
              </w:rPr>
            </w:pPr>
            <w:r w:rsidRPr="00071CF6">
              <w:rPr>
                <w:sz w:val="16"/>
                <w:szCs w:val="16"/>
              </w:rPr>
              <w:t>0.07</w:t>
            </w:r>
          </w:p>
        </w:tc>
        <w:tc>
          <w:tcPr>
            <w:tcW w:w="494" w:type="pct"/>
            <w:vMerge/>
            <w:noWrap/>
            <w:vAlign w:val="center"/>
          </w:tcPr>
          <w:p w14:paraId="18501148" w14:textId="058E4093" w:rsidR="00AD0265" w:rsidRPr="00071CF6" w:rsidRDefault="00AD0265" w:rsidP="0037247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4" w:type="pct"/>
            <w:vMerge/>
            <w:noWrap/>
            <w:vAlign w:val="center"/>
          </w:tcPr>
          <w:p w14:paraId="52B3AA68" w14:textId="0EE1BFF8" w:rsidR="00AD0265" w:rsidRPr="00071CF6" w:rsidRDefault="00AD0265" w:rsidP="0037247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9" w:type="pct"/>
            <w:vMerge/>
            <w:noWrap/>
            <w:vAlign w:val="center"/>
          </w:tcPr>
          <w:p w14:paraId="519D466A" w14:textId="7A119082" w:rsidR="00AD0265" w:rsidRPr="00071CF6" w:rsidRDefault="00AD0265" w:rsidP="00372476">
            <w:pPr>
              <w:jc w:val="center"/>
              <w:rPr>
                <w:sz w:val="16"/>
                <w:szCs w:val="16"/>
              </w:rPr>
            </w:pPr>
          </w:p>
        </w:tc>
      </w:tr>
      <w:tr w:rsidR="00F67AD4" w:rsidRPr="00071CF6" w14:paraId="01BD65C0" w14:textId="77777777" w:rsidTr="00F67AD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847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D91E4F" w14:textId="77777777" w:rsidR="00AD0265" w:rsidRPr="00071CF6" w:rsidRDefault="00AD0265" w:rsidP="00372476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91" w:type="pct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6C90EC" w14:textId="77777777" w:rsidR="00AD0265" w:rsidRPr="00071CF6" w:rsidRDefault="00AD0265" w:rsidP="00372476">
            <w:pPr>
              <w:jc w:val="center"/>
              <w:rPr>
                <w:b/>
                <w:bCs/>
                <w:sz w:val="16"/>
                <w:szCs w:val="16"/>
              </w:rPr>
            </w:pPr>
            <w:r w:rsidRPr="00071CF6">
              <w:rPr>
                <w:b/>
                <w:bCs/>
                <w:sz w:val="16"/>
                <w:szCs w:val="16"/>
              </w:rPr>
              <w:t>D21</w:t>
            </w:r>
          </w:p>
        </w:tc>
        <w:tc>
          <w:tcPr>
            <w:tcW w:w="564" w:type="pct"/>
            <w:tcBorders>
              <w:bottom w:val="single" w:sz="4" w:space="0" w:color="auto"/>
            </w:tcBorders>
            <w:noWrap/>
            <w:vAlign w:val="center"/>
          </w:tcPr>
          <w:p w14:paraId="5D006781" w14:textId="0532E528" w:rsidR="00AD0265" w:rsidRPr="00071CF6" w:rsidRDefault="00AD0265" w:rsidP="00372476">
            <w:pPr>
              <w:jc w:val="center"/>
              <w:rPr>
                <w:sz w:val="16"/>
                <w:szCs w:val="16"/>
              </w:rPr>
            </w:pPr>
            <w:r w:rsidRPr="00071CF6">
              <w:rPr>
                <w:sz w:val="16"/>
                <w:szCs w:val="16"/>
              </w:rPr>
              <w:t>0.83</w:t>
            </w:r>
          </w:p>
        </w:tc>
        <w:tc>
          <w:tcPr>
            <w:tcW w:w="564" w:type="pct"/>
            <w:tcBorders>
              <w:bottom w:val="single" w:sz="4" w:space="0" w:color="auto"/>
            </w:tcBorders>
            <w:noWrap/>
            <w:vAlign w:val="center"/>
          </w:tcPr>
          <w:p w14:paraId="738F9B6C" w14:textId="7E4DF837" w:rsidR="00AD0265" w:rsidRPr="00071CF6" w:rsidRDefault="00AD0265" w:rsidP="00372476">
            <w:pPr>
              <w:jc w:val="center"/>
              <w:rPr>
                <w:sz w:val="16"/>
                <w:szCs w:val="16"/>
              </w:rPr>
            </w:pPr>
            <w:r w:rsidRPr="00071CF6">
              <w:rPr>
                <w:sz w:val="16"/>
                <w:szCs w:val="16"/>
              </w:rPr>
              <w:t>1.00</w:t>
            </w:r>
          </w:p>
        </w:tc>
        <w:tc>
          <w:tcPr>
            <w:tcW w:w="564" w:type="pct"/>
            <w:tcBorders>
              <w:bottom w:val="single" w:sz="4" w:space="0" w:color="auto"/>
            </w:tcBorders>
            <w:noWrap/>
            <w:vAlign w:val="center"/>
          </w:tcPr>
          <w:p w14:paraId="674A7D16" w14:textId="4CDCFD5E" w:rsidR="00AD0265" w:rsidRPr="00071CF6" w:rsidRDefault="00AD0265" w:rsidP="00372476">
            <w:pPr>
              <w:jc w:val="center"/>
              <w:rPr>
                <w:sz w:val="16"/>
                <w:szCs w:val="16"/>
              </w:rPr>
            </w:pPr>
            <w:r w:rsidRPr="00071CF6">
              <w:rPr>
                <w:sz w:val="16"/>
                <w:szCs w:val="16"/>
              </w:rPr>
              <w:t>0.38</w:t>
            </w:r>
          </w:p>
        </w:tc>
        <w:tc>
          <w:tcPr>
            <w:tcW w:w="494" w:type="pct"/>
            <w:tcBorders>
              <w:bottom w:val="single" w:sz="4" w:space="0" w:color="auto"/>
            </w:tcBorders>
            <w:noWrap/>
            <w:vAlign w:val="center"/>
          </w:tcPr>
          <w:p w14:paraId="2FADA2C3" w14:textId="3BD115B7" w:rsidR="00AD0265" w:rsidRPr="00071CF6" w:rsidRDefault="00AD0265" w:rsidP="00372476">
            <w:pPr>
              <w:jc w:val="center"/>
              <w:rPr>
                <w:sz w:val="16"/>
                <w:szCs w:val="16"/>
              </w:rPr>
            </w:pPr>
            <w:r w:rsidRPr="00071CF6">
              <w:rPr>
                <w:sz w:val="16"/>
                <w:szCs w:val="16"/>
              </w:rPr>
              <w:t>0.06</w:t>
            </w:r>
          </w:p>
        </w:tc>
        <w:tc>
          <w:tcPr>
            <w:tcW w:w="494" w:type="pct"/>
            <w:vMerge/>
            <w:tcBorders>
              <w:bottom w:val="single" w:sz="4" w:space="0" w:color="auto"/>
            </w:tcBorders>
            <w:noWrap/>
            <w:vAlign w:val="center"/>
          </w:tcPr>
          <w:p w14:paraId="3349F0A7" w14:textId="5F8E4732" w:rsidR="00AD0265" w:rsidRPr="00071CF6" w:rsidRDefault="00AD0265" w:rsidP="0037247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4" w:type="pct"/>
            <w:vMerge/>
            <w:tcBorders>
              <w:bottom w:val="single" w:sz="4" w:space="0" w:color="auto"/>
            </w:tcBorders>
            <w:noWrap/>
            <w:vAlign w:val="center"/>
          </w:tcPr>
          <w:p w14:paraId="36A1FA08" w14:textId="2F07F6A8" w:rsidR="00AD0265" w:rsidRPr="00071CF6" w:rsidRDefault="00AD0265" w:rsidP="0037247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9" w:type="pct"/>
            <w:vMerge/>
            <w:tcBorders>
              <w:bottom w:val="single" w:sz="4" w:space="0" w:color="auto"/>
            </w:tcBorders>
            <w:noWrap/>
            <w:vAlign w:val="center"/>
          </w:tcPr>
          <w:p w14:paraId="7F01C3B1" w14:textId="6EB4F42B" w:rsidR="00AD0265" w:rsidRPr="00071CF6" w:rsidRDefault="00AD0265" w:rsidP="00372476">
            <w:pPr>
              <w:jc w:val="center"/>
              <w:rPr>
                <w:sz w:val="16"/>
                <w:szCs w:val="16"/>
              </w:rPr>
            </w:pPr>
          </w:p>
        </w:tc>
      </w:tr>
      <w:tr w:rsidR="00F67AD4" w:rsidRPr="00071CF6" w14:paraId="0E60824B" w14:textId="77777777" w:rsidTr="00F67AD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847" w:type="pct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F52162" w14:textId="0774DF7D" w:rsidR="00C14486" w:rsidRPr="00071CF6" w:rsidRDefault="00C14486" w:rsidP="00372476">
            <w:pPr>
              <w:jc w:val="center"/>
              <w:rPr>
                <w:b/>
                <w:bCs/>
                <w:sz w:val="16"/>
                <w:szCs w:val="16"/>
              </w:rPr>
            </w:pPr>
            <w:r w:rsidRPr="00071CF6">
              <w:rPr>
                <w:b/>
                <w:bCs/>
                <w:sz w:val="16"/>
                <w:szCs w:val="16"/>
              </w:rPr>
              <w:t>Gas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2C0E9402" w14:textId="77777777" w:rsidR="00C14486" w:rsidRPr="00071CF6" w:rsidRDefault="00C14486" w:rsidP="00372476">
            <w:pPr>
              <w:jc w:val="center"/>
              <w:rPr>
                <w:b/>
                <w:bCs/>
                <w:sz w:val="16"/>
                <w:szCs w:val="16"/>
              </w:rPr>
            </w:pPr>
            <w:r w:rsidRPr="00071CF6">
              <w:rPr>
                <w:b/>
                <w:bCs/>
                <w:sz w:val="16"/>
                <w:szCs w:val="16"/>
              </w:rPr>
              <w:t>D0</w:t>
            </w:r>
          </w:p>
        </w:tc>
        <w:tc>
          <w:tcPr>
            <w:tcW w:w="564" w:type="pct"/>
            <w:tcBorders>
              <w:top w:val="single" w:sz="4" w:space="0" w:color="auto"/>
            </w:tcBorders>
            <w:noWrap/>
            <w:vAlign w:val="center"/>
          </w:tcPr>
          <w:p w14:paraId="4650CE51" w14:textId="2F219825" w:rsidR="00C14486" w:rsidRPr="00071CF6" w:rsidRDefault="00C14486" w:rsidP="00372476">
            <w:pPr>
              <w:jc w:val="center"/>
              <w:rPr>
                <w:sz w:val="16"/>
                <w:szCs w:val="16"/>
              </w:rPr>
            </w:pPr>
            <w:r w:rsidRPr="00071CF6">
              <w:rPr>
                <w:sz w:val="16"/>
                <w:szCs w:val="16"/>
              </w:rPr>
              <w:t>-1.15</w:t>
            </w:r>
          </w:p>
        </w:tc>
        <w:tc>
          <w:tcPr>
            <w:tcW w:w="564" w:type="pct"/>
            <w:tcBorders>
              <w:top w:val="single" w:sz="4" w:space="0" w:color="auto"/>
            </w:tcBorders>
            <w:noWrap/>
            <w:vAlign w:val="center"/>
          </w:tcPr>
          <w:p w14:paraId="2507DF1B" w14:textId="7AC64813" w:rsidR="00C14486" w:rsidRPr="00071CF6" w:rsidRDefault="00C14486" w:rsidP="00372476">
            <w:pPr>
              <w:jc w:val="center"/>
              <w:rPr>
                <w:sz w:val="16"/>
                <w:szCs w:val="16"/>
              </w:rPr>
            </w:pPr>
            <w:r w:rsidRPr="00071CF6">
              <w:rPr>
                <w:sz w:val="16"/>
                <w:szCs w:val="16"/>
              </w:rPr>
              <w:t>0.00</w:t>
            </w:r>
          </w:p>
        </w:tc>
        <w:tc>
          <w:tcPr>
            <w:tcW w:w="564" w:type="pct"/>
            <w:tcBorders>
              <w:top w:val="single" w:sz="4" w:space="0" w:color="auto"/>
            </w:tcBorders>
            <w:noWrap/>
            <w:vAlign w:val="center"/>
          </w:tcPr>
          <w:p w14:paraId="3A06D4F1" w14:textId="5095294D" w:rsidR="00C14486" w:rsidRPr="00071CF6" w:rsidRDefault="00C14486" w:rsidP="00372476">
            <w:pPr>
              <w:jc w:val="center"/>
              <w:rPr>
                <w:sz w:val="16"/>
                <w:szCs w:val="16"/>
              </w:rPr>
            </w:pPr>
            <w:r w:rsidRPr="00071CF6">
              <w:rPr>
                <w:sz w:val="16"/>
                <w:szCs w:val="16"/>
              </w:rPr>
              <w:t>0.63</w:t>
            </w:r>
          </w:p>
        </w:tc>
        <w:tc>
          <w:tcPr>
            <w:tcW w:w="494" w:type="pct"/>
            <w:tcBorders>
              <w:top w:val="single" w:sz="4" w:space="0" w:color="auto"/>
            </w:tcBorders>
            <w:noWrap/>
            <w:vAlign w:val="center"/>
          </w:tcPr>
          <w:p w14:paraId="3323FBFE" w14:textId="2B320D08" w:rsidR="00C14486" w:rsidRPr="00071CF6" w:rsidRDefault="00C14486" w:rsidP="00372476">
            <w:pPr>
              <w:jc w:val="center"/>
              <w:rPr>
                <w:sz w:val="16"/>
                <w:szCs w:val="16"/>
              </w:rPr>
            </w:pPr>
            <w:r w:rsidRPr="00071CF6">
              <w:rPr>
                <w:sz w:val="16"/>
                <w:szCs w:val="16"/>
              </w:rPr>
              <w:t>0.09</w:t>
            </w:r>
          </w:p>
        </w:tc>
        <w:tc>
          <w:tcPr>
            <w:tcW w:w="494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0686FBF8" w14:textId="51049E73" w:rsidR="00C14486" w:rsidRPr="00071CF6" w:rsidRDefault="00C14486" w:rsidP="00372476">
            <w:pPr>
              <w:jc w:val="center"/>
              <w:rPr>
                <w:sz w:val="16"/>
                <w:szCs w:val="16"/>
              </w:rPr>
            </w:pPr>
            <w:r w:rsidRPr="00071CF6">
              <w:rPr>
                <w:sz w:val="16"/>
                <w:szCs w:val="16"/>
              </w:rPr>
              <w:t>0.75</w:t>
            </w:r>
            <w:r w:rsidR="00FB1F36" w:rsidRPr="00071CF6">
              <w:rPr>
                <w:sz w:val="16"/>
                <w:szCs w:val="16"/>
              </w:rPr>
              <w:t>0</w:t>
            </w:r>
          </w:p>
        </w:tc>
        <w:tc>
          <w:tcPr>
            <w:tcW w:w="494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037D1185" w14:textId="6C97DB07" w:rsidR="00C14486" w:rsidRPr="00071CF6" w:rsidRDefault="00C14486" w:rsidP="00372476">
            <w:pPr>
              <w:jc w:val="center"/>
              <w:rPr>
                <w:sz w:val="16"/>
                <w:szCs w:val="16"/>
              </w:rPr>
            </w:pPr>
            <w:r w:rsidRPr="00071CF6">
              <w:rPr>
                <w:sz w:val="16"/>
                <w:szCs w:val="16"/>
              </w:rPr>
              <w:t>0.04</w:t>
            </w:r>
            <w:r w:rsidR="00246553" w:rsidRPr="00071CF6">
              <w:rPr>
                <w:sz w:val="16"/>
                <w:szCs w:val="16"/>
              </w:rPr>
              <w:t>3</w:t>
            </w:r>
          </w:p>
        </w:tc>
        <w:tc>
          <w:tcPr>
            <w:tcW w:w="489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7015C62C" w14:textId="49EA40A7" w:rsidR="00C14486" w:rsidRPr="00071CF6" w:rsidRDefault="00C14486" w:rsidP="00372476">
            <w:pPr>
              <w:jc w:val="center"/>
              <w:rPr>
                <w:sz w:val="16"/>
                <w:szCs w:val="16"/>
              </w:rPr>
            </w:pPr>
            <w:r w:rsidRPr="00071CF6">
              <w:rPr>
                <w:sz w:val="16"/>
                <w:szCs w:val="16"/>
              </w:rPr>
              <w:t>0.00</w:t>
            </w:r>
            <w:r w:rsidR="00246553" w:rsidRPr="00071CF6">
              <w:rPr>
                <w:sz w:val="16"/>
                <w:szCs w:val="16"/>
              </w:rPr>
              <w:t>5</w:t>
            </w:r>
          </w:p>
        </w:tc>
      </w:tr>
      <w:tr w:rsidR="00F67AD4" w:rsidRPr="00071CF6" w14:paraId="0B879CAF" w14:textId="77777777" w:rsidTr="00F67AD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847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277337E9" w14:textId="77777777" w:rsidR="00C14486" w:rsidRPr="00071CF6" w:rsidRDefault="00C14486" w:rsidP="00372476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91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0A34B61F" w14:textId="77777777" w:rsidR="00C14486" w:rsidRPr="00071CF6" w:rsidRDefault="00C14486" w:rsidP="00372476">
            <w:pPr>
              <w:jc w:val="center"/>
              <w:rPr>
                <w:b/>
                <w:bCs/>
                <w:sz w:val="16"/>
                <w:szCs w:val="16"/>
              </w:rPr>
            </w:pPr>
            <w:r w:rsidRPr="00071CF6">
              <w:rPr>
                <w:b/>
                <w:bCs/>
                <w:sz w:val="16"/>
                <w:szCs w:val="16"/>
              </w:rPr>
              <w:t>D7</w:t>
            </w:r>
          </w:p>
        </w:tc>
        <w:tc>
          <w:tcPr>
            <w:tcW w:w="564" w:type="pct"/>
            <w:noWrap/>
            <w:vAlign w:val="center"/>
          </w:tcPr>
          <w:p w14:paraId="233B79E3" w14:textId="516DFA06" w:rsidR="00C14486" w:rsidRPr="00071CF6" w:rsidRDefault="00C14486" w:rsidP="00372476">
            <w:pPr>
              <w:jc w:val="center"/>
              <w:rPr>
                <w:sz w:val="16"/>
                <w:szCs w:val="16"/>
              </w:rPr>
            </w:pPr>
            <w:r w:rsidRPr="00071CF6">
              <w:rPr>
                <w:sz w:val="16"/>
                <w:szCs w:val="16"/>
              </w:rPr>
              <w:t>-0.17</w:t>
            </w:r>
          </w:p>
        </w:tc>
        <w:tc>
          <w:tcPr>
            <w:tcW w:w="564" w:type="pct"/>
            <w:noWrap/>
            <w:vAlign w:val="center"/>
          </w:tcPr>
          <w:p w14:paraId="3BBFBCE7" w14:textId="18CEB311" w:rsidR="00C14486" w:rsidRPr="00071CF6" w:rsidRDefault="00C14486" w:rsidP="00372476">
            <w:pPr>
              <w:jc w:val="center"/>
              <w:rPr>
                <w:sz w:val="16"/>
                <w:szCs w:val="16"/>
              </w:rPr>
            </w:pPr>
            <w:r w:rsidRPr="00071CF6">
              <w:rPr>
                <w:sz w:val="16"/>
                <w:szCs w:val="16"/>
              </w:rPr>
              <w:t>0.00</w:t>
            </w:r>
          </w:p>
        </w:tc>
        <w:tc>
          <w:tcPr>
            <w:tcW w:w="564" w:type="pct"/>
            <w:noWrap/>
            <w:vAlign w:val="center"/>
          </w:tcPr>
          <w:p w14:paraId="45BEAFAD" w14:textId="35424AB9" w:rsidR="00C14486" w:rsidRPr="00071CF6" w:rsidRDefault="00C14486" w:rsidP="00372476">
            <w:pPr>
              <w:jc w:val="center"/>
              <w:rPr>
                <w:sz w:val="16"/>
                <w:szCs w:val="16"/>
              </w:rPr>
            </w:pPr>
            <w:r w:rsidRPr="00071CF6">
              <w:rPr>
                <w:sz w:val="16"/>
                <w:szCs w:val="16"/>
              </w:rPr>
              <w:t>0.74</w:t>
            </w:r>
          </w:p>
        </w:tc>
        <w:tc>
          <w:tcPr>
            <w:tcW w:w="494" w:type="pct"/>
            <w:noWrap/>
            <w:vAlign w:val="center"/>
          </w:tcPr>
          <w:p w14:paraId="3F665DCF" w14:textId="79CBA3B3" w:rsidR="00C14486" w:rsidRPr="00071CF6" w:rsidRDefault="00C14486" w:rsidP="00372476">
            <w:pPr>
              <w:jc w:val="center"/>
              <w:rPr>
                <w:sz w:val="16"/>
                <w:szCs w:val="16"/>
              </w:rPr>
            </w:pPr>
            <w:r w:rsidRPr="00071CF6">
              <w:rPr>
                <w:sz w:val="16"/>
                <w:szCs w:val="16"/>
              </w:rPr>
              <w:t>0.11</w:t>
            </w:r>
          </w:p>
        </w:tc>
        <w:tc>
          <w:tcPr>
            <w:tcW w:w="494" w:type="pct"/>
            <w:vMerge/>
            <w:noWrap/>
            <w:vAlign w:val="center"/>
          </w:tcPr>
          <w:p w14:paraId="55299F7F" w14:textId="30685CBE" w:rsidR="00C14486" w:rsidRPr="00071CF6" w:rsidRDefault="00C14486" w:rsidP="0037247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4" w:type="pct"/>
            <w:vMerge/>
            <w:noWrap/>
            <w:vAlign w:val="center"/>
          </w:tcPr>
          <w:p w14:paraId="38D8A80C" w14:textId="76979627" w:rsidR="00C14486" w:rsidRPr="00071CF6" w:rsidRDefault="00C14486" w:rsidP="0037247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9" w:type="pct"/>
            <w:vMerge/>
            <w:noWrap/>
            <w:vAlign w:val="center"/>
          </w:tcPr>
          <w:p w14:paraId="6AB3B730" w14:textId="4C51BB9F" w:rsidR="00C14486" w:rsidRPr="00071CF6" w:rsidRDefault="00C14486" w:rsidP="00372476">
            <w:pPr>
              <w:jc w:val="center"/>
              <w:rPr>
                <w:sz w:val="16"/>
                <w:szCs w:val="16"/>
              </w:rPr>
            </w:pPr>
          </w:p>
        </w:tc>
      </w:tr>
      <w:tr w:rsidR="00F67AD4" w:rsidRPr="00071CF6" w14:paraId="01878403" w14:textId="77777777" w:rsidTr="00F67AD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847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929CCB" w14:textId="77777777" w:rsidR="00C14486" w:rsidRPr="00071CF6" w:rsidRDefault="00C14486" w:rsidP="00372476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91" w:type="pct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9612ED" w14:textId="77777777" w:rsidR="00C14486" w:rsidRPr="00071CF6" w:rsidRDefault="00C14486" w:rsidP="00372476">
            <w:pPr>
              <w:jc w:val="center"/>
              <w:rPr>
                <w:b/>
                <w:bCs/>
                <w:sz w:val="16"/>
                <w:szCs w:val="16"/>
              </w:rPr>
            </w:pPr>
            <w:r w:rsidRPr="00071CF6">
              <w:rPr>
                <w:b/>
                <w:bCs/>
                <w:sz w:val="16"/>
                <w:szCs w:val="16"/>
              </w:rPr>
              <w:t>D21</w:t>
            </w:r>
          </w:p>
        </w:tc>
        <w:tc>
          <w:tcPr>
            <w:tcW w:w="564" w:type="pct"/>
            <w:tcBorders>
              <w:bottom w:val="single" w:sz="4" w:space="0" w:color="auto"/>
            </w:tcBorders>
            <w:noWrap/>
            <w:vAlign w:val="center"/>
          </w:tcPr>
          <w:p w14:paraId="4B60FF9D" w14:textId="5A51F0AC" w:rsidR="00C14486" w:rsidRPr="00071CF6" w:rsidRDefault="00C14486" w:rsidP="00372476">
            <w:pPr>
              <w:jc w:val="center"/>
              <w:rPr>
                <w:sz w:val="16"/>
                <w:szCs w:val="16"/>
              </w:rPr>
            </w:pPr>
            <w:r w:rsidRPr="00071CF6">
              <w:rPr>
                <w:sz w:val="16"/>
                <w:szCs w:val="16"/>
              </w:rPr>
              <w:t>0.13</w:t>
            </w:r>
          </w:p>
        </w:tc>
        <w:tc>
          <w:tcPr>
            <w:tcW w:w="564" w:type="pct"/>
            <w:tcBorders>
              <w:bottom w:val="single" w:sz="4" w:space="0" w:color="auto"/>
            </w:tcBorders>
            <w:noWrap/>
            <w:vAlign w:val="center"/>
          </w:tcPr>
          <w:p w14:paraId="633B0AFE" w14:textId="402FB2DA" w:rsidR="00C14486" w:rsidRPr="00071CF6" w:rsidRDefault="00C14486" w:rsidP="00372476">
            <w:pPr>
              <w:jc w:val="center"/>
              <w:rPr>
                <w:sz w:val="16"/>
                <w:szCs w:val="16"/>
              </w:rPr>
            </w:pPr>
            <w:r w:rsidRPr="00071CF6">
              <w:rPr>
                <w:sz w:val="16"/>
                <w:szCs w:val="16"/>
              </w:rPr>
              <w:t>0.00</w:t>
            </w:r>
          </w:p>
        </w:tc>
        <w:tc>
          <w:tcPr>
            <w:tcW w:w="564" w:type="pct"/>
            <w:tcBorders>
              <w:bottom w:val="single" w:sz="4" w:space="0" w:color="auto"/>
            </w:tcBorders>
            <w:noWrap/>
            <w:vAlign w:val="center"/>
          </w:tcPr>
          <w:p w14:paraId="6B218DC2" w14:textId="43E69D9C" w:rsidR="00C14486" w:rsidRPr="00071CF6" w:rsidRDefault="00C14486" w:rsidP="00372476">
            <w:pPr>
              <w:jc w:val="center"/>
              <w:rPr>
                <w:sz w:val="16"/>
                <w:szCs w:val="16"/>
              </w:rPr>
            </w:pPr>
            <w:r w:rsidRPr="00071CF6">
              <w:rPr>
                <w:sz w:val="16"/>
                <w:szCs w:val="16"/>
              </w:rPr>
              <w:t>0.86</w:t>
            </w:r>
          </w:p>
        </w:tc>
        <w:tc>
          <w:tcPr>
            <w:tcW w:w="494" w:type="pct"/>
            <w:tcBorders>
              <w:bottom w:val="single" w:sz="4" w:space="0" w:color="auto"/>
            </w:tcBorders>
            <w:noWrap/>
            <w:vAlign w:val="center"/>
          </w:tcPr>
          <w:p w14:paraId="0148435E" w14:textId="18147824" w:rsidR="00C14486" w:rsidRPr="00071CF6" w:rsidRDefault="00C14486" w:rsidP="00372476">
            <w:pPr>
              <w:jc w:val="center"/>
              <w:rPr>
                <w:sz w:val="16"/>
                <w:szCs w:val="16"/>
              </w:rPr>
            </w:pPr>
            <w:r w:rsidRPr="00071CF6">
              <w:rPr>
                <w:sz w:val="16"/>
                <w:szCs w:val="16"/>
              </w:rPr>
              <w:t>0.13</w:t>
            </w:r>
          </w:p>
        </w:tc>
        <w:tc>
          <w:tcPr>
            <w:tcW w:w="494" w:type="pct"/>
            <w:vMerge/>
            <w:tcBorders>
              <w:bottom w:val="single" w:sz="4" w:space="0" w:color="auto"/>
            </w:tcBorders>
            <w:noWrap/>
            <w:vAlign w:val="center"/>
          </w:tcPr>
          <w:p w14:paraId="4C4D123D" w14:textId="57DAFEA9" w:rsidR="00C14486" w:rsidRPr="00071CF6" w:rsidRDefault="00C14486" w:rsidP="0037247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4" w:type="pct"/>
            <w:vMerge/>
            <w:tcBorders>
              <w:bottom w:val="single" w:sz="4" w:space="0" w:color="auto"/>
            </w:tcBorders>
            <w:noWrap/>
            <w:vAlign w:val="center"/>
          </w:tcPr>
          <w:p w14:paraId="43C184A1" w14:textId="1D6F74A7" w:rsidR="00C14486" w:rsidRPr="00071CF6" w:rsidRDefault="00C14486" w:rsidP="0037247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9" w:type="pct"/>
            <w:vMerge/>
            <w:tcBorders>
              <w:bottom w:val="single" w:sz="4" w:space="0" w:color="auto"/>
            </w:tcBorders>
            <w:noWrap/>
            <w:vAlign w:val="center"/>
          </w:tcPr>
          <w:p w14:paraId="7209EAF4" w14:textId="2AE7E601" w:rsidR="00C14486" w:rsidRPr="00071CF6" w:rsidRDefault="00C14486" w:rsidP="00372476">
            <w:pPr>
              <w:jc w:val="center"/>
              <w:rPr>
                <w:sz w:val="16"/>
                <w:szCs w:val="16"/>
              </w:rPr>
            </w:pPr>
          </w:p>
        </w:tc>
      </w:tr>
      <w:tr w:rsidR="00F67AD4" w:rsidRPr="00071CF6" w14:paraId="65F79604" w14:textId="77777777" w:rsidTr="00F67AD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847" w:type="pct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E013D2" w14:textId="4A3176A0" w:rsidR="00F03C61" w:rsidRPr="00071CF6" w:rsidRDefault="00F03C61" w:rsidP="00372476">
            <w:pPr>
              <w:jc w:val="center"/>
              <w:rPr>
                <w:b/>
                <w:bCs/>
                <w:sz w:val="16"/>
                <w:szCs w:val="16"/>
              </w:rPr>
            </w:pPr>
            <w:r w:rsidRPr="00071CF6">
              <w:rPr>
                <w:b/>
                <w:bCs/>
                <w:sz w:val="16"/>
                <w:szCs w:val="16"/>
              </w:rPr>
              <w:t>Energy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1D6549FE" w14:textId="77777777" w:rsidR="00F03C61" w:rsidRPr="00071CF6" w:rsidRDefault="00F03C61" w:rsidP="00372476">
            <w:pPr>
              <w:jc w:val="center"/>
              <w:rPr>
                <w:b/>
                <w:bCs/>
                <w:sz w:val="16"/>
                <w:szCs w:val="16"/>
              </w:rPr>
            </w:pPr>
            <w:r w:rsidRPr="00071CF6">
              <w:rPr>
                <w:b/>
                <w:bCs/>
                <w:sz w:val="16"/>
                <w:szCs w:val="16"/>
              </w:rPr>
              <w:t>D0</w:t>
            </w:r>
          </w:p>
        </w:tc>
        <w:tc>
          <w:tcPr>
            <w:tcW w:w="564" w:type="pct"/>
            <w:tcBorders>
              <w:top w:val="single" w:sz="4" w:space="0" w:color="auto"/>
            </w:tcBorders>
            <w:noWrap/>
            <w:vAlign w:val="center"/>
          </w:tcPr>
          <w:p w14:paraId="51D44706" w14:textId="2E7906B6" w:rsidR="00F03C61" w:rsidRPr="00071CF6" w:rsidRDefault="00F03C61" w:rsidP="00372476">
            <w:pPr>
              <w:jc w:val="center"/>
              <w:rPr>
                <w:sz w:val="16"/>
                <w:szCs w:val="16"/>
              </w:rPr>
            </w:pPr>
            <w:r w:rsidRPr="00071CF6">
              <w:rPr>
                <w:sz w:val="16"/>
                <w:szCs w:val="16"/>
              </w:rPr>
              <w:t>0.59</w:t>
            </w:r>
          </w:p>
        </w:tc>
        <w:tc>
          <w:tcPr>
            <w:tcW w:w="564" w:type="pct"/>
            <w:tcBorders>
              <w:top w:val="single" w:sz="4" w:space="0" w:color="auto"/>
            </w:tcBorders>
            <w:noWrap/>
            <w:vAlign w:val="center"/>
          </w:tcPr>
          <w:p w14:paraId="57B5A265" w14:textId="6EE79BC7" w:rsidR="00F03C61" w:rsidRPr="00071CF6" w:rsidRDefault="00F03C61" w:rsidP="00372476">
            <w:pPr>
              <w:jc w:val="center"/>
              <w:rPr>
                <w:sz w:val="16"/>
                <w:szCs w:val="16"/>
              </w:rPr>
            </w:pPr>
            <w:r w:rsidRPr="00071CF6">
              <w:rPr>
                <w:sz w:val="16"/>
                <w:szCs w:val="16"/>
              </w:rPr>
              <w:t>1.00</w:t>
            </w:r>
          </w:p>
        </w:tc>
        <w:tc>
          <w:tcPr>
            <w:tcW w:w="564" w:type="pct"/>
            <w:tcBorders>
              <w:top w:val="single" w:sz="4" w:space="0" w:color="auto"/>
            </w:tcBorders>
            <w:noWrap/>
            <w:vAlign w:val="center"/>
          </w:tcPr>
          <w:p w14:paraId="6E23E823" w14:textId="066F3916" w:rsidR="00F03C61" w:rsidRPr="00071CF6" w:rsidRDefault="00F03C61" w:rsidP="00372476">
            <w:pPr>
              <w:jc w:val="center"/>
              <w:rPr>
                <w:sz w:val="16"/>
                <w:szCs w:val="16"/>
              </w:rPr>
            </w:pPr>
            <w:r w:rsidRPr="00071CF6">
              <w:rPr>
                <w:sz w:val="16"/>
                <w:szCs w:val="16"/>
              </w:rPr>
              <w:t>0.91</w:t>
            </w:r>
          </w:p>
        </w:tc>
        <w:tc>
          <w:tcPr>
            <w:tcW w:w="494" w:type="pct"/>
            <w:tcBorders>
              <w:top w:val="single" w:sz="4" w:space="0" w:color="auto"/>
            </w:tcBorders>
            <w:noWrap/>
            <w:vAlign w:val="center"/>
          </w:tcPr>
          <w:p w14:paraId="728D72AF" w14:textId="4187BE3D" w:rsidR="00F03C61" w:rsidRPr="00071CF6" w:rsidRDefault="00F03C61" w:rsidP="00372476">
            <w:pPr>
              <w:jc w:val="center"/>
              <w:rPr>
                <w:sz w:val="16"/>
                <w:szCs w:val="16"/>
              </w:rPr>
            </w:pPr>
            <w:r w:rsidRPr="00071CF6">
              <w:rPr>
                <w:sz w:val="16"/>
                <w:szCs w:val="16"/>
              </w:rPr>
              <w:t>0.13</w:t>
            </w:r>
          </w:p>
        </w:tc>
        <w:tc>
          <w:tcPr>
            <w:tcW w:w="494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37759A09" w14:textId="491BD770" w:rsidR="00F03C61" w:rsidRPr="00071CF6" w:rsidRDefault="00F03C61" w:rsidP="00372476">
            <w:pPr>
              <w:jc w:val="center"/>
              <w:rPr>
                <w:sz w:val="16"/>
                <w:szCs w:val="16"/>
              </w:rPr>
            </w:pPr>
            <w:r w:rsidRPr="00071CF6">
              <w:rPr>
                <w:sz w:val="16"/>
                <w:szCs w:val="16"/>
              </w:rPr>
              <w:t>0.011</w:t>
            </w:r>
          </w:p>
        </w:tc>
        <w:tc>
          <w:tcPr>
            <w:tcW w:w="494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35A32BDA" w14:textId="60376B4A" w:rsidR="00F03C61" w:rsidRPr="00071CF6" w:rsidRDefault="00F03C61" w:rsidP="00372476">
            <w:pPr>
              <w:jc w:val="center"/>
              <w:rPr>
                <w:sz w:val="16"/>
                <w:szCs w:val="16"/>
              </w:rPr>
            </w:pPr>
            <w:r w:rsidRPr="00071CF6">
              <w:rPr>
                <w:sz w:val="16"/>
                <w:szCs w:val="16"/>
              </w:rPr>
              <w:t>0.006</w:t>
            </w:r>
          </w:p>
        </w:tc>
        <w:tc>
          <w:tcPr>
            <w:tcW w:w="489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4FD62934" w14:textId="2333DA5F" w:rsidR="00F03C61" w:rsidRPr="00071CF6" w:rsidRDefault="00F03C61" w:rsidP="00372476">
            <w:pPr>
              <w:jc w:val="center"/>
              <w:rPr>
                <w:sz w:val="16"/>
                <w:szCs w:val="16"/>
              </w:rPr>
            </w:pPr>
            <w:r w:rsidRPr="00071CF6">
              <w:rPr>
                <w:sz w:val="16"/>
                <w:szCs w:val="16"/>
              </w:rPr>
              <w:t>0.227</w:t>
            </w:r>
          </w:p>
        </w:tc>
      </w:tr>
      <w:tr w:rsidR="00F67AD4" w:rsidRPr="00071CF6" w14:paraId="37D45A0C" w14:textId="77777777" w:rsidTr="00F67AD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847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66430765" w14:textId="77777777" w:rsidR="00F03C61" w:rsidRPr="00071CF6" w:rsidRDefault="00F03C61" w:rsidP="00372476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91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347F95C5" w14:textId="77777777" w:rsidR="00F03C61" w:rsidRPr="00071CF6" w:rsidRDefault="00F03C61" w:rsidP="00372476">
            <w:pPr>
              <w:jc w:val="center"/>
              <w:rPr>
                <w:b/>
                <w:bCs/>
                <w:sz w:val="16"/>
                <w:szCs w:val="16"/>
              </w:rPr>
            </w:pPr>
            <w:r w:rsidRPr="00071CF6">
              <w:rPr>
                <w:b/>
                <w:bCs/>
                <w:sz w:val="16"/>
                <w:szCs w:val="16"/>
              </w:rPr>
              <w:t>D7</w:t>
            </w:r>
          </w:p>
        </w:tc>
        <w:tc>
          <w:tcPr>
            <w:tcW w:w="564" w:type="pct"/>
            <w:noWrap/>
            <w:vAlign w:val="center"/>
          </w:tcPr>
          <w:p w14:paraId="1DA16582" w14:textId="493B3F81" w:rsidR="00F03C61" w:rsidRPr="00071CF6" w:rsidRDefault="00F03C61" w:rsidP="00372476">
            <w:pPr>
              <w:jc w:val="center"/>
              <w:rPr>
                <w:sz w:val="16"/>
                <w:szCs w:val="16"/>
              </w:rPr>
            </w:pPr>
            <w:r w:rsidRPr="00071CF6">
              <w:rPr>
                <w:sz w:val="16"/>
                <w:szCs w:val="16"/>
              </w:rPr>
              <w:t>0.91</w:t>
            </w:r>
          </w:p>
        </w:tc>
        <w:tc>
          <w:tcPr>
            <w:tcW w:w="564" w:type="pct"/>
            <w:noWrap/>
            <w:vAlign w:val="center"/>
          </w:tcPr>
          <w:p w14:paraId="53BFF5E1" w14:textId="337A035A" w:rsidR="00F03C61" w:rsidRPr="00071CF6" w:rsidRDefault="00F03C61" w:rsidP="00372476">
            <w:pPr>
              <w:jc w:val="center"/>
              <w:rPr>
                <w:sz w:val="16"/>
                <w:szCs w:val="16"/>
              </w:rPr>
            </w:pPr>
            <w:r w:rsidRPr="00071CF6">
              <w:rPr>
                <w:sz w:val="16"/>
                <w:szCs w:val="16"/>
              </w:rPr>
              <w:t>1.00</w:t>
            </w:r>
          </w:p>
        </w:tc>
        <w:tc>
          <w:tcPr>
            <w:tcW w:w="564" w:type="pct"/>
            <w:noWrap/>
            <w:vAlign w:val="center"/>
          </w:tcPr>
          <w:p w14:paraId="0648A7C9" w14:textId="7629DE58" w:rsidR="00F03C61" w:rsidRPr="00071CF6" w:rsidRDefault="00F03C61" w:rsidP="00372476">
            <w:pPr>
              <w:jc w:val="center"/>
              <w:rPr>
                <w:sz w:val="16"/>
                <w:szCs w:val="16"/>
              </w:rPr>
            </w:pPr>
            <w:r w:rsidRPr="00071CF6">
              <w:rPr>
                <w:sz w:val="16"/>
                <w:szCs w:val="16"/>
              </w:rPr>
              <w:t>0.84</w:t>
            </w:r>
          </w:p>
        </w:tc>
        <w:tc>
          <w:tcPr>
            <w:tcW w:w="494" w:type="pct"/>
            <w:noWrap/>
            <w:vAlign w:val="center"/>
          </w:tcPr>
          <w:p w14:paraId="2C5984D7" w14:textId="6A6E12C9" w:rsidR="00F03C61" w:rsidRPr="00071CF6" w:rsidRDefault="00F03C61" w:rsidP="00372476">
            <w:pPr>
              <w:jc w:val="center"/>
              <w:rPr>
                <w:sz w:val="16"/>
                <w:szCs w:val="16"/>
              </w:rPr>
            </w:pPr>
            <w:r w:rsidRPr="00071CF6">
              <w:rPr>
                <w:sz w:val="16"/>
                <w:szCs w:val="16"/>
              </w:rPr>
              <w:t>0.12</w:t>
            </w:r>
          </w:p>
        </w:tc>
        <w:tc>
          <w:tcPr>
            <w:tcW w:w="494" w:type="pct"/>
            <w:vMerge/>
            <w:noWrap/>
            <w:vAlign w:val="center"/>
          </w:tcPr>
          <w:p w14:paraId="0149F624" w14:textId="0DA60FA4" w:rsidR="00F03C61" w:rsidRPr="00071CF6" w:rsidRDefault="00F03C61" w:rsidP="0037247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4" w:type="pct"/>
            <w:vMerge/>
            <w:noWrap/>
            <w:vAlign w:val="center"/>
          </w:tcPr>
          <w:p w14:paraId="0D7461E1" w14:textId="3D15F007" w:rsidR="00F03C61" w:rsidRPr="00071CF6" w:rsidRDefault="00F03C61" w:rsidP="0037247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9" w:type="pct"/>
            <w:vMerge/>
            <w:noWrap/>
            <w:vAlign w:val="center"/>
          </w:tcPr>
          <w:p w14:paraId="44DB9AF4" w14:textId="17268DAD" w:rsidR="00F03C61" w:rsidRPr="00071CF6" w:rsidRDefault="00F03C61" w:rsidP="00372476">
            <w:pPr>
              <w:jc w:val="center"/>
              <w:rPr>
                <w:sz w:val="16"/>
                <w:szCs w:val="16"/>
              </w:rPr>
            </w:pPr>
          </w:p>
        </w:tc>
      </w:tr>
      <w:tr w:rsidR="00F67AD4" w:rsidRPr="00071CF6" w14:paraId="047713D4" w14:textId="77777777" w:rsidTr="00F67AD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847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8F4098" w14:textId="77777777" w:rsidR="00F03C61" w:rsidRPr="00071CF6" w:rsidRDefault="00F03C61" w:rsidP="00372476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91" w:type="pct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ADF6EF" w14:textId="77777777" w:rsidR="00F03C61" w:rsidRPr="00071CF6" w:rsidRDefault="00F03C61" w:rsidP="00372476">
            <w:pPr>
              <w:jc w:val="center"/>
              <w:rPr>
                <w:b/>
                <w:bCs/>
                <w:sz w:val="16"/>
                <w:szCs w:val="16"/>
              </w:rPr>
            </w:pPr>
            <w:r w:rsidRPr="00071CF6">
              <w:rPr>
                <w:b/>
                <w:bCs/>
                <w:sz w:val="16"/>
                <w:szCs w:val="16"/>
              </w:rPr>
              <w:t>D21</w:t>
            </w:r>
          </w:p>
        </w:tc>
        <w:tc>
          <w:tcPr>
            <w:tcW w:w="564" w:type="pct"/>
            <w:tcBorders>
              <w:bottom w:val="single" w:sz="4" w:space="0" w:color="auto"/>
            </w:tcBorders>
            <w:noWrap/>
            <w:vAlign w:val="center"/>
          </w:tcPr>
          <w:p w14:paraId="5EE7285B" w14:textId="121103DB" w:rsidR="00F03C61" w:rsidRPr="00071CF6" w:rsidRDefault="00F03C61" w:rsidP="00372476">
            <w:pPr>
              <w:jc w:val="center"/>
              <w:rPr>
                <w:sz w:val="16"/>
                <w:szCs w:val="16"/>
              </w:rPr>
            </w:pPr>
            <w:r w:rsidRPr="00071CF6">
              <w:rPr>
                <w:sz w:val="16"/>
                <w:szCs w:val="16"/>
              </w:rPr>
              <w:t>1.02</w:t>
            </w:r>
          </w:p>
        </w:tc>
        <w:tc>
          <w:tcPr>
            <w:tcW w:w="564" w:type="pct"/>
            <w:tcBorders>
              <w:bottom w:val="single" w:sz="4" w:space="0" w:color="auto"/>
            </w:tcBorders>
            <w:noWrap/>
            <w:vAlign w:val="center"/>
          </w:tcPr>
          <w:p w14:paraId="65041CB9" w14:textId="11F35678" w:rsidR="00F03C61" w:rsidRPr="00071CF6" w:rsidRDefault="00F03C61" w:rsidP="00372476">
            <w:pPr>
              <w:jc w:val="center"/>
              <w:rPr>
                <w:sz w:val="16"/>
                <w:szCs w:val="16"/>
              </w:rPr>
            </w:pPr>
            <w:r w:rsidRPr="00071CF6">
              <w:rPr>
                <w:sz w:val="16"/>
                <w:szCs w:val="16"/>
              </w:rPr>
              <w:t>1.00</w:t>
            </w:r>
          </w:p>
        </w:tc>
        <w:tc>
          <w:tcPr>
            <w:tcW w:w="564" w:type="pct"/>
            <w:tcBorders>
              <w:bottom w:val="single" w:sz="4" w:space="0" w:color="auto"/>
            </w:tcBorders>
            <w:noWrap/>
            <w:vAlign w:val="center"/>
          </w:tcPr>
          <w:p w14:paraId="69CED419" w14:textId="37AEC7B5" w:rsidR="00F03C61" w:rsidRPr="00071CF6" w:rsidRDefault="00F03C61" w:rsidP="00372476">
            <w:pPr>
              <w:jc w:val="center"/>
              <w:rPr>
                <w:sz w:val="16"/>
                <w:szCs w:val="16"/>
              </w:rPr>
            </w:pPr>
            <w:r w:rsidRPr="00071CF6">
              <w:rPr>
                <w:sz w:val="16"/>
                <w:szCs w:val="16"/>
              </w:rPr>
              <w:t>0.83</w:t>
            </w:r>
          </w:p>
        </w:tc>
        <w:tc>
          <w:tcPr>
            <w:tcW w:w="494" w:type="pct"/>
            <w:tcBorders>
              <w:bottom w:val="single" w:sz="4" w:space="0" w:color="auto"/>
            </w:tcBorders>
            <w:noWrap/>
            <w:vAlign w:val="center"/>
          </w:tcPr>
          <w:p w14:paraId="3EABBCB1" w14:textId="5C463966" w:rsidR="00F03C61" w:rsidRPr="00071CF6" w:rsidRDefault="00F03C61" w:rsidP="00372476">
            <w:pPr>
              <w:jc w:val="center"/>
              <w:rPr>
                <w:sz w:val="16"/>
                <w:szCs w:val="16"/>
              </w:rPr>
            </w:pPr>
            <w:r w:rsidRPr="00071CF6">
              <w:rPr>
                <w:sz w:val="16"/>
                <w:szCs w:val="16"/>
              </w:rPr>
              <w:t>0.12</w:t>
            </w:r>
          </w:p>
        </w:tc>
        <w:tc>
          <w:tcPr>
            <w:tcW w:w="494" w:type="pct"/>
            <w:vMerge/>
            <w:tcBorders>
              <w:bottom w:val="single" w:sz="4" w:space="0" w:color="auto"/>
            </w:tcBorders>
            <w:noWrap/>
            <w:vAlign w:val="center"/>
          </w:tcPr>
          <w:p w14:paraId="5D72A492" w14:textId="38F5765E" w:rsidR="00F03C61" w:rsidRPr="00071CF6" w:rsidRDefault="00F03C61" w:rsidP="0037247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4" w:type="pct"/>
            <w:vMerge/>
            <w:tcBorders>
              <w:bottom w:val="single" w:sz="4" w:space="0" w:color="auto"/>
            </w:tcBorders>
            <w:noWrap/>
            <w:vAlign w:val="center"/>
          </w:tcPr>
          <w:p w14:paraId="12205FD1" w14:textId="66D949EA" w:rsidR="00F03C61" w:rsidRPr="00071CF6" w:rsidRDefault="00F03C61" w:rsidP="0037247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9" w:type="pct"/>
            <w:vMerge/>
            <w:tcBorders>
              <w:bottom w:val="single" w:sz="4" w:space="0" w:color="auto"/>
            </w:tcBorders>
            <w:noWrap/>
            <w:vAlign w:val="center"/>
          </w:tcPr>
          <w:p w14:paraId="7F08822E" w14:textId="1D372027" w:rsidR="00F03C61" w:rsidRPr="00071CF6" w:rsidRDefault="00F03C61" w:rsidP="00372476">
            <w:pPr>
              <w:jc w:val="center"/>
              <w:rPr>
                <w:sz w:val="16"/>
                <w:szCs w:val="16"/>
              </w:rPr>
            </w:pPr>
          </w:p>
        </w:tc>
      </w:tr>
      <w:tr w:rsidR="00F67AD4" w:rsidRPr="00071CF6" w14:paraId="5EF36E61" w14:textId="77777777" w:rsidTr="00F67AD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847" w:type="pct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405BE5" w14:textId="71C35D3C" w:rsidR="00576FC2" w:rsidRPr="00071CF6" w:rsidRDefault="00576FC2" w:rsidP="00372476">
            <w:pPr>
              <w:jc w:val="center"/>
              <w:rPr>
                <w:b/>
                <w:bCs/>
                <w:sz w:val="16"/>
                <w:szCs w:val="16"/>
              </w:rPr>
            </w:pPr>
            <w:r w:rsidRPr="00071CF6">
              <w:rPr>
                <w:b/>
                <w:bCs/>
                <w:sz w:val="16"/>
                <w:szCs w:val="16"/>
              </w:rPr>
              <w:t>Bristol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2B123CA8" w14:textId="77777777" w:rsidR="00576FC2" w:rsidRPr="00071CF6" w:rsidRDefault="00576FC2" w:rsidP="00372476">
            <w:pPr>
              <w:jc w:val="center"/>
              <w:rPr>
                <w:b/>
                <w:bCs/>
                <w:sz w:val="16"/>
                <w:szCs w:val="16"/>
              </w:rPr>
            </w:pPr>
            <w:r w:rsidRPr="00071CF6">
              <w:rPr>
                <w:b/>
                <w:bCs/>
                <w:sz w:val="16"/>
                <w:szCs w:val="16"/>
              </w:rPr>
              <w:t>D0</w:t>
            </w:r>
          </w:p>
        </w:tc>
        <w:tc>
          <w:tcPr>
            <w:tcW w:w="564" w:type="pct"/>
            <w:tcBorders>
              <w:top w:val="single" w:sz="4" w:space="0" w:color="auto"/>
            </w:tcBorders>
            <w:noWrap/>
            <w:vAlign w:val="center"/>
          </w:tcPr>
          <w:p w14:paraId="75ADB20C" w14:textId="7342649D" w:rsidR="00576FC2" w:rsidRPr="00071CF6" w:rsidRDefault="00576FC2" w:rsidP="00372476">
            <w:pPr>
              <w:jc w:val="center"/>
              <w:rPr>
                <w:sz w:val="16"/>
                <w:szCs w:val="16"/>
              </w:rPr>
            </w:pPr>
            <w:r w:rsidRPr="00071CF6">
              <w:rPr>
                <w:sz w:val="16"/>
                <w:szCs w:val="16"/>
              </w:rPr>
              <w:t>-0.59</w:t>
            </w:r>
          </w:p>
        </w:tc>
        <w:tc>
          <w:tcPr>
            <w:tcW w:w="564" w:type="pct"/>
            <w:tcBorders>
              <w:top w:val="single" w:sz="4" w:space="0" w:color="auto"/>
            </w:tcBorders>
            <w:noWrap/>
            <w:vAlign w:val="center"/>
          </w:tcPr>
          <w:p w14:paraId="23947F55" w14:textId="4CC2B1C4" w:rsidR="00576FC2" w:rsidRPr="00071CF6" w:rsidRDefault="00576FC2" w:rsidP="00372476">
            <w:pPr>
              <w:jc w:val="center"/>
              <w:rPr>
                <w:sz w:val="16"/>
                <w:szCs w:val="16"/>
              </w:rPr>
            </w:pPr>
            <w:r w:rsidRPr="00071CF6">
              <w:rPr>
                <w:sz w:val="16"/>
                <w:szCs w:val="16"/>
              </w:rPr>
              <w:t>0.00</w:t>
            </w:r>
          </w:p>
        </w:tc>
        <w:tc>
          <w:tcPr>
            <w:tcW w:w="564" w:type="pct"/>
            <w:tcBorders>
              <w:top w:val="single" w:sz="4" w:space="0" w:color="auto"/>
            </w:tcBorders>
            <w:noWrap/>
            <w:vAlign w:val="center"/>
          </w:tcPr>
          <w:p w14:paraId="12E594DB" w14:textId="715F33A5" w:rsidR="00576FC2" w:rsidRPr="00071CF6" w:rsidRDefault="00576FC2" w:rsidP="00372476">
            <w:pPr>
              <w:jc w:val="center"/>
              <w:rPr>
                <w:sz w:val="16"/>
                <w:szCs w:val="16"/>
              </w:rPr>
            </w:pPr>
            <w:r w:rsidRPr="00071CF6">
              <w:rPr>
                <w:sz w:val="16"/>
                <w:szCs w:val="16"/>
              </w:rPr>
              <w:t>0.69</w:t>
            </w:r>
          </w:p>
        </w:tc>
        <w:tc>
          <w:tcPr>
            <w:tcW w:w="494" w:type="pct"/>
            <w:tcBorders>
              <w:top w:val="single" w:sz="4" w:space="0" w:color="auto"/>
            </w:tcBorders>
            <w:noWrap/>
            <w:vAlign w:val="center"/>
          </w:tcPr>
          <w:p w14:paraId="0C8C5926" w14:textId="1B1FEF55" w:rsidR="00576FC2" w:rsidRPr="00071CF6" w:rsidRDefault="00576FC2" w:rsidP="00372476">
            <w:pPr>
              <w:jc w:val="center"/>
              <w:rPr>
                <w:sz w:val="16"/>
                <w:szCs w:val="16"/>
              </w:rPr>
            </w:pPr>
            <w:r w:rsidRPr="00071CF6">
              <w:rPr>
                <w:sz w:val="16"/>
                <w:szCs w:val="16"/>
              </w:rPr>
              <w:t>0.10</w:t>
            </w:r>
          </w:p>
        </w:tc>
        <w:tc>
          <w:tcPr>
            <w:tcW w:w="494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7F44B422" w14:textId="2736668A" w:rsidR="00576FC2" w:rsidRPr="00071CF6" w:rsidRDefault="00576FC2" w:rsidP="00372476">
            <w:pPr>
              <w:jc w:val="center"/>
              <w:rPr>
                <w:sz w:val="16"/>
                <w:szCs w:val="16"/>
              </w:rPr>
            </w:pPr>
            <w:r w:rsidRPr="00071CF6">
              <w:rPr>
                <w:sz w:val="16"/>
                <w:szCs w:val="16"/>
              </w:rPr>
              <w:t>0.292</w:t>
            </w:r>
          </w:p>
        </w:tc>
        <w:tc>
          <w:tcPr>
            <w:tcW w:w="494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09BF7870" w14:textId="2B36873C" w:rsidR="00576FC2" w:rsidRPr="00071CF6" w:rsidRDefault="00576FC2" w:rsidP="00372476">
            <w:pPr>
              <w:jc w:val="center"/>
              <w:rPr>
                <w:sz w:val="16"/>
                <w:szCs w:val="16"/>
              </w:rPr>
            </w:pPr>
            <w:r w:rsidRPr="00071CF6">
              <w:rPr>
                <w:sz w:val="16"/>
                <w:szCs w:val="16"/>
              </w:rPr>
              <w:t>0.078</w:t>
            </w:r>
          </w:p>
        </w:tc>
        <w:tc>
          <w:tcPr>
            <w:tcW w:w="489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117C0C60" w14:textId="5213B913" w:rsidR="00576FC2" w:rsidRPr="00071CF6" w:rsidRDefault="00576FC2" w:rsidP="00372476">
            <w:pPr>
              <w:jc w:val="center"/>
              <w:rPr>
                <w:sz w:val="16"/>
                <w:szCs w:val="16"/>
              </w:rPr>
            </w:pPr>
            <w:r w:rsidRPr="00071CF6">
              <w:rPr>
                <w:sz w:val="16"/>
                <w:szCs w:val="16"/>
              </w:rPr>
              <w:t>0.745</w:t>
            </w:r>
          </w:p>
        </w:tc>
      </w:tr>
      <w:tr w:rsidR="00F67AD4" w:rsidRPr="00071CF6" w14:paraId="01D7326E" w14:textId="77777777" w:rsidTr="00F67AD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847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3BDE5F39" w14:textId="77777777" w:rsidR="00576FC2" w:rsidRPr="00071CF6" w:rsidRDefault="00576FC2" w:rsidP="00372476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91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5CF7DB55" w14:textId="77777777" w:rsidR="00576FC2" w:rsidRPr="00071CF6" w:rsidRDefault="00576FC2" w:rsidP="00372476">
            <w:pPr>
              <w:jc w:val="center"/>
              <w:rPr>
                <w:b/>
                <w:bCs/>
                <w:sz w:val="16"/>
                <w:szCs w:val="16"/>
              </w:rPr>
            </w:pPr>
            <w:r w:rsidRPr="00071CF6">
              <w:rPr>
                <w:b/>
                <w:bCs/>
                <w:sz w:val="16"/>
                <w:szCs w:val="16"/>
              </w:rPr>
              <w:t>D7</w:t>
            </w:r>
          </w:p>
        </w:tc>
        <w:tc>
          <w:tcPr>
            <w:tcW w:w="564" w:type="pct"/>
            <w:noWrap/>
            <w:vAlign w:val="center"/>
          </w:tcPr>
          <w:p w14:paraId="2BA62C9D" w14:textId="6F2DC0DA" w:rsidR="00576FC2" w:rsidRPr="00071CF6" w:rsidRDefault="00576FC2" w:rsidP="00372476">
            <w:pPr>
              <w:jc w:val="center"/>
              <w:rPr>
                <w:sz w:val="16"/>
                <w:szCs w:val="16"/>
              </w:rPr>
            </w:pPr>
            <w:r w:rsidRPr="00071CF6">
              <w:rPr>
                <w:sz w:val="16"/>
                <w:szCs w:val="16"/>
              </w:rPr>
              <w:t>-0.46</w:t>
            </w:r>
          </w:p>
        </w:tc>
        <w:tc>
          <w:tcPr>
            <w:tcW w:w="564" w:type="pct"/>
            <w:noWrap/>
            <w:vAlign w:val="center"/>
          </w:tcPr>
          <w:p w14:paraId="210A499F" w14:textId="068CC144" w:rsidR="00576FC2" w:rsidRPr="00071CF6" w:rsidRDefault="00576FC2" w:rsidP="00372476">
            <w:pPr>
              <w:jc w:val="center"/>
              <w:rPr>
                <w:sz w:val="16"/>
                <w:szCs w:val="16"/>
              </w:rPr>
            </w:pPr>
            <w:r w:rsidRPr="00071CF6">
              <w:rPr>
                <w:sz w:val="16"/>
                <w:szCs w:val="16"/>
              </w:rPr>
              <w:t>0.00</w:t>
            </w:r>
          </w:p>
        </w:tc>
        <w:tc>
          <w:tcPr>
            <w:tcW w:w="564" w:type="pct"/>
            <w:noWrap/>
            <w:vAlign w:val="center"/>
          </w:tcPr>
          <w:p w14:paraId="22B71049" w14:textId="05CC8DB2" w:rsidR="00576FC2" w:rsidRPr="00071CF6" w:rsidRDefault="00576FC2" w:rsidP="00372476">
            <w:pPr>
              <w:jc w:val="center"/>
              <w:rPr>
                <w:sz w:val="16"/>
                <w:szCs w:val="16"/>
              </w:rPr>
            </w:pPr>
            <w:r w:rsidRPr="00071CF6">
              <w:rPr>
                <w:sz w:val="16"/>
                <w:szCs w:val="16"/>
              </w:rPr>
              <w:t>0.62</w:t>
            </w:r>
          </w:p>
        </w:tc>
        <w:tc>
          <w:tcPr>
            <w:tcW w:w="494" w:type="pct"/>
            <w:noWrap/>
            <w:vAlign w:val="center"/>
          </w:tcPr>
          <w:p w14:paraId="63F88AD9" w14:textId="770CE2D8" w:rsidR="00576FC2" w:rsidRPr="00071CF6" w:rsidRDefault="00576FC2" w:rsidP="00372476">
            <w:pPr>
              <w:jc w:val="center"/>
              <w:rPr>
                <w:sz w:val="16"/>
                <w:szCs w:val="16"/>
              </w:rPr>
            </w:pPr>
            <w:r w:rsidRPr="00071CF6">
              <w:rPr>
                <w:sz w:val="16"/>
                <w:szCs w:val="16"/>
              </w:rPr>
              <w:t>0.09</w:t>
            </w:r>
          </w:p>
        </w:tc>
        <w:tc>
          <w:tcPr>
            <w:tcW w:w="494" w:type="pct"/>
            <w:vMerge/>
            <w:noWrap/>
            <w:vAlign w:val="center"/>
          </w:tcPr>
          <w:p w14:paraId="50F387DD" w14:textId="5B026DAC" w:rsidR="00576FC2" w:rsidRPr="00071CF6" w:rsidRDefault="00576FC2" w:rsidP="0037247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4" w:type="pct"/>
            <w:vMerge/>
            <w:noWrap/>
            <w:vAlign w:val="center"/>
          </w:tcPr>
          <w:p w14:paraId="29B00BBE" w14:textId="6900B3E6" w:rsidR="00576FC2" w:rsidRPr="00071CF6" w:rsidRDefault="00576FC2" w:rsidP="0037247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9" w:type="pct"/>
            <w:vMerge/>
            <w:noWrap/>
            <w:vAlign w:val="center"/>
          </w:tcPr>
          <w:p w14:paraId="61BF456C" w14:textId="7A06914A" w:rsidR="00576FC2" w:rsidRPr="00071CF6" w:rsidRDefault="00576FC2" w:rsidP="00372476">
            <w:pPr>
              <w:jc w:val="center"/>
              <w:rPr>
                <w:sz w:val="16"/>
                <w:szCs w:val="16"/>
              </w:rPr>
            </w:pPr>
          </w:p>
        </w:tc>
      </w:tr>
      <w:tr w:rsidR="00F67AD4" w:rsidRPr="00071CF6" w14:paraId="6C47A6EC" w14:textId="77777777" w:rsidTr="00F67AD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847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B6528B" w14:textId="77777777" w:rsidR="00576FC2" w:rsidRPr="00071CF6" w:rsidRDefault="00576FC2" w:rsidP="00372476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91" w:type="pct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897B42" w14:textId="77777777" w:rsidR="00576FC2" w:rsidRPr="00071CF6" w:rsidRDefault="00576FC2" w:rsidP="00372476">
            <w:pPr>
              <w:jc w:val="center"/>
              <w:rPr>
                <w:b/>
                <w:bCs/>
                <w:sz w:val="16"/>
                <w:szCs w:val="16"/>
              </w:rPr>
            </w:pPr>
            <w:r w:rsidRPr="00071CF6">
              <w:rPr>
                <w:b/>
                <w:bCs/>
                <w:sz w:val="16"/>
                <w:szCs w:val="16"/>
              </w:rPr>
              <w:t>D21</w:t>
            </w:r>
          </w:p>
        </w:tc>
        <w:tc>
          <w:tcPr>
            <w:tcW w:w="564" w:type="pct"/>
            <w:tcBorders>
              <w:bottom w:val="single" w:sz="4" w:space="0" w:color="auto"/>
            </w:tcBorders>
            <w:noWrap/>
            <w:vAlign w:val="center"/>
          </w:tcPr>
          <w:p w14:paraId="7D4A7EDF" w14:textId="37C141FF" w:rsidR="00576FC2" w:rsidRPr="00071CF6" w:rsidRDefault="00576FC2" w:rsidP="00372476">
            <w:pPr>
              <w:jc w:val="center"/>
              <w:rPr>
                <w:sz w:val="16"/>
                <w:szCs w:val="16"/>
              </w:rPr>
            </w:pPr>
            <w:r w:rsidRPr="00071CF6">
              <w:rPr>
                <w:sz w:val="16"/>
                <w:szCs w:val="16"/>
              </w:rPr>
              <w:t>-0.41</w:t>
            </w:r>
          </w:p>
        </w:tc>
        <w:tc>
          <w:tcPr>
            <w:tcW w:w="564" w:type="pct"/>
            <w:tcBorders>
              <w:bottom w:val="single" w:sz="4" w:space="0" w:color="auto"/>
            </w:tcBorders>
            <w:noWrap/>
            <w:vAlign w:val="center"/>
          </w:tcPr>
          <w:p w14:paraId="2DF2206E" w14:textId="159EA151" w:rsidR="00576FC2" w:rsidRPr="00071CF6" w:rsidRDefault="00576FC2" w:rsidP="00372476">
            <w:pPr>
              <w:jc w:val="center"/>
              <w:rPr>
                <w:sz w:val="16"/>
                <w:szCs w:val="16"/>
              </w:rPr>
            </w:pPr>
            <w:r w:rsidRPr="00071CF6">
              <w:rPr>
                <w:sz w:val="16"/>
                <w:szCs w:val="16"/>
              </w:rPr>
              <w:t>0.00</w:t>
            </w:r>
          </w:p>
        </w:tc>
        <w:tc>
          <w:tcPr>
            <w:tcW w:w="564" w:type="pct"/>
            <w:tcBorders>
              <w:bottom w:val="single" w:sz="4" w:space="0" w:color="auto"/>
            </w:tcBorders>
            <w:noWrap/>
            <w:vAlign w:val="center"/>
          </w:tcPr>
          <w:p w14:paraId="3CD2F9B2" w14:textId="321C28B7" w:rsidR="00576FC2" w:rsidRPr="00071CF6" w:rsidRDefault="00576FC2" w:rsidP="00372476">
            <w:pPr>
              <w:jc w:val="center"/>
              <w:rPr>
                <w:sz w:val="16"/>
                <w:szCs w:val="16"/>
              </w:rPr>
            </w:pPr>
            <w:r w:rsidRPr="00071CF6">
              <w:rPr>
                <w:sz w:val="16"/>
                <w:szCs w:val="16"/>
              </w:rPr>
              <w:t>0.62</w:t>
            </w:r>
          </w:p>
        </w:tc>
        <w:tc>
          <w:tcPr>
            <w:tcW w:w="494" w:type="pct"/>
            <w:tcBorders>
              <w:bottom w:val="single" w:sz="4" w:space="0" w:color="auto"/>
            </w:tcBorders>
            <w:noWrap/>
            <w:vAlign w:val="center"/>
          </w:tcPr>
          <w:p w14:paraId="04C2046C" w14:textId="3B58411B" w:rsidR="00576FC2" w:rsidRPr="00071CF6" w:rsidRDefault="00576FC2" w:rsidP="00372476">
            <w:pPr>
              <w:jc w:val="center"/>
              <w:rPr>
                <w:sz w:val="16"/>
                <w:szCs w:val="16"/>
              </w:rPr>
            </w:pPr>
            <w:r w:rsidRPr="00071CF6">
              <w:rPr>
                <w:sz w:val="16"/>
                <w:szCs w:val="16"/>
              </w:rPr>
              <w:t>0.09</w:t>
            </w:r>
          </w:p>
        </w:tc>
        <w:tc>
          <w:tcPr>
            <w:tcW w:w="494" w:type="pct"/>
            <w:vMerge/>
            <w:tcBorders>
              <w:bottom w:val="single" w:sz="4" w:space="0" w:color="auto"/>
            </w:tcBorders>
            <w:noWrap/>
            <w:vAlign w:val="center"/>
          </w:tcPr>
          <w:p w14:paraId="22306626" w14:textId="2F522E98" w:rsidR="00576FC2" w:rsidRPr="00071CF6" w:rsidRDefault="00576FC2" w:rsidP="0037247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4" w:type="pct"/>
            <w:vMerge/>
            <w:tcBorders>
              <w:bottom w:val="single" w:sz="4" w:space="0" w:color="auto"/>
            </w:tcBorders>
            <w:noWrap/>
            <w:vAlign w:val="center"/>
          </w:tcPr>
          <w:p w14:paraId="35CB7B26" w14:textId="6A5DE61F" w:rsidR="00576FC2" w:rsidRPr="00071CF6" w:rsidRDefault="00576FC2" w:rsidP="0037247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89" w:type="pct"/>
            <w:vMerge/>
            <w:tcBorders>
              <w:bottom w:val="single" w:sz="4" w:space="0" w:color="auto"/>
            </w:tcBorders>
            <w:noWrap/>
            <w:vAlign w:val="center"/>
          </w:tcPr>
          <w:p w14:paraId="5A40353F" w14:textId="628A2FF0" w:rsidR="00576FC2" w:rsidRPr="00071CF6" w:rsidRDefault="00576FC2" w:rsidP="00372476">
            <w:pPr>
              <w:jc w:val="center"/>
              <w:rPr>
                <w:sz w:val="16"/>
                <w:szCs w:val="16"/>
              </w:rPr>
            </w:pPr>
          </w:p>
        </w:tc>
      </w:tr>
    </w:tbl>
    <w:p w14:paraId="231A9515" w14:textId="77777777" w:rsidR="00A932D5" w:rsidRDefault="00A932D5">
      <w:pPr>
        <w:rPr>
          <w:rFonts w:ascii="Palatino Linotype" w:hAnsi="Palatino Linotype"/>
          <w:sz w:val="20"/>
          <w:szCs w:val="20"/>
        </w:rPr>
      </w:pPr>
    </w:p>
    <w:p w14:paraId="6FCB1BEC" w14:textId="22299729" w:rsidR="00564BF3" w:rsidRDefault="00564BF3" w:rsidP="00374C68">
      <w:pPr>
        <w:spacing w:after="0"/>
        <w:rPr>
          <w:rFonts w:ascii="Palatino Linotype" w:hAnsi="Palatino Linotype"/>
          <w:b/>
          <w:bCs/>
          <w:sz w:val="20"/>
          <w:szCs w:val="20"/>
        </w:rPr>
      </w:pPr>
      <w:r w:rsidRPr="00564BF3">
        <w:rPr>
          <w:rFonts w:ascii="Palatino Linotype" w:hAnsi="Palatino Linotype"/>
          <w:b/>
          <w:bCs/>
          <w:sz w:val="20"/>
          <w:szCs w:val="20"/>
        </w:rPr>
        <w:t>Supplementary Figures</w:t>
      </w:r>
    </w:p>
    <w:p w14:paraId="6A5E0AE7" w14:textId="77777777" w:rsidR="00E37D3D" w:rsidRDefault="0031694D" w:rsidP="00FC1FBA">
      <w:pPr>
        <w:pStyle w:val="NormalWeb"/>
        <w:rPr>
          <w:rFonts w:ascii="Palatino Linotype" w:hAnsi="Palatino Linotype"/>
          <w:sz w:val="20"/>
          <w:szCs w:val="20"/>
        </w:rPr>
      </w:pPr>
      <w:r>
        <w:rPr>
          <w:noProof/>
        </w:rPr>
        <w:drawing>
          <wp:inline distT="0" distB="0" distL="0" distR="0" wp14:anchorId="77612194" wp14:editId="06D9BB0D">
            <wp:extent cx="2982036" cy="2061843"/>
            <wp:effectExtent l="0" t="0" r="0" b="0"/>
            <wp:docPr id="2" name="Picture 1" descr="A diagram of a number of different colored do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A diagram of a number of different colored dot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2562" cy="20829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16DC47" w14:textId="32EBAF6B" w:rsidR="00564BF3" w:rsidRDefault="00564BF3" w:rsidP="00FC1FBA">
      <w:pPr>
        <w:pStyle w:val="NormalWeb"/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/>
          <w:sz w:val="20"/>
          <w:szCs w:val="20"/>
        </w:rPr>
        <w:t>Supplementar</w:t>
      </w:r>
      <w:r w:rsidR="00B3033D">
        <w:rPr>
          <w:rFonts w:ascii="Palatino Linotype" w:hAnsi="Palatino Linotype"/>
          <w:sz w:val="20"/>
          <w:szCs w:val="20"/>
        </w:rPr>
        <w:t xml:space="preserve">y Figure </w:t>
      </w:r>
      <w:r w:rsidR="00374C68">
        <w:rPr>
          <w:rFonts w:ascii="Palatino Linotype" w:hAnsi="Palatino Linotype"/>
          <w:sz w:val="20"/>
          <w:szCs w:val="20"/>
        </w:rPr>
        <w:t>S</w:t>
      </w:r>
      <w:r w:rsidR="00B3033D">
        <w:rPr>
          <w:rFonts w:ascii="Palatino Linotype" w:hAnsi="Palatino Linotype"/>
          <w:sz w:val="20"/>
          <w:szCs w:val="20"/>
        </w:rPr>
        <w:t xml:space="preserve">1. </w:t>
      </w:r>
      <w:proofErr w:type="spellStart"/>
      <w:r w:rsidR="0096113D" w:rsidRPr="0096113D">
        <w:rPr>
          <w:rFonts w:ascii="Palatino Linotype" w:hAnsi="Palatino Linotype"/>
          <w:sz w:val="20"/>
          <w:szCs w:val="20"/>
        </w:rPr>
        <w:t>PCoA</w:t>
      </w:r>
      <w:proofErr w:type="spellEnd"/>
      <w:r w:rsidR="0096113D" w:rsidRPr="0096113D">
        <w:rPr>
          <w:rFonts w:ascii="Palatino Linotype" w:hAnsi="Palatino Linotype"/>
          <w:sz w:val="20"/>
          <w:szCs w:val="20"/>
        </w:rPr>
        <w:t xml:space="preserve"> plot of beta diversity of the gut microbiota based on weighted Bray-Curtis distance matrix.</w:t>
      </w:r>
      <w:r w:rsidR="005B4779">
        <w:rPr>
          <w:rFonts w:ascii="Palatino Linotype" w:hAnsi="Palatino Linotype"/>
          <w:sz w:val="20"/>
          <w:szCs w:val="20"/>
        </w:rPr>
        <w:t xml:space="preserve"> Samples are color coded by timepoint.</w:t>
      </w:r>
    </w:p>
    <w:p w14:paraId="5F052DC7" w14:textId="3EB14882" w:rsidR="00753E50" w:rsidRPr="00753E50" w:rsidRDefault="00753E50" w:rsidP="00753E50">
      <w:pPr>
        <w:pStyle w:val="NormalWeb"/>
        <w:rPr>
          <w:lang w:val="en-NL"/>
        </w:rPr>
      </w:pPr>
      <w:r w:rsidRPr="00753E50">
        <w:rPr>
          <w:lang w:val="en-NL"/>
        </w:rPr>
        <w:lastRenderedPageBreak/>
        <w:drawing>
          <wp:inline distT="0" distB="0" distL="0" distR="0" wp14:anchorId="09ECDDC9" wp14:editId="7F56AB77">
            <wp:extent cx="4626591" cy="4626591"/>
            <wp:effectExtent l="0" t="0" r="3175" b="3175"/>
            <wp:docPr id="8250694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3318" cy="46333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2FD73D" w14:textId="4E5A5D75" w:rsidR="00374C68" w:rsidRPr="00684C5E" w:rsidRDefault="00374C68" w:rsidP="00CC2EEB">
      <w:p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>
        <w:rPr>
          <w:rFonts w:ascii="Palatino Linotype" w:hAnsi="Palatino Linotype"/>
          <w:sz w:val="20"/>
          <w:szCs w:val="20"/>
        </w:rPr>
        <w:t xml:space="preserve">Supplementary Figure S2. </w:t>
      </w:r>
      <w:r w:rsidR="000368FF">
        <w:rPr>
          <w:rFonts w:ascii="Palatino Linotype" w:hAnsi="Palatino Linotype"/>
          <w:sz w:val="20"/>
          <w:szCs w:val="20"/>
        </w:rPr>
        <w:t xml:space="preserve">Heatmap </w:t>
      </w:r>
      <w:r w:rsidR="00055CE7">
        <w:rPr>
          <w:rFonts w:ascii="Palatino Linotype" w:hAnsi="Palatino Linotype"/>
          <w:sz w:val="20"/>
          <w:szCs w:val="20"/>
        </w:rPr>
        <w:t>of Sp</w:t>
      </w:r>
      <w:r w:rsidRPr="005B265F">
        <w:rPr>
          <w:rFonts w:ascii="Palatino Linotype" w:hAnsi="Palatino Linotype"/>
          <w:sz w:val="20"/>
          <w:szCs w:val="20"/>
        </w:rPr>
        <w:t>earman correlations between</w:t>
      </w:r>
      <w:r>
        <w:rPr>
          <w:rFonts w:ascii="Palatino Linotype" w:hAnsi="Palatino Linotype"/>
          <w:sz w:val="20"/>
          <w:szCs w:val="20"/>
        </w:rPr>
        <w:t xml:space="preserve"> genus level taxa and each SCFA</w:t>
      </w:r>
      <w:r w:rsidR="00206E92">
        <w:rPr>
          <w:rFonts w:ascii="Palatino Linotype" w:hAnsi="Palatino Linotype"/>
          <w:sz w:val="20"/>
          <w:szCs w:val="20"/>
        </w:rPr>
        <w:t xml:space="preserve"> concentration</w:t>
      </w:r>
      <w:r w:rsidR="009849F7">
        <w:rPr>
          <w:rFonts w:ascii="Palatino Linotype" w:hAnsi="Palatino Linotype"/>
          <w:sz w:val="20"/>
          <w:szCs w:val="20"/>
        </w:rPr>
        <w:t>.</w:t>
      </w:r>
      <w:r w:rsidR="00FD2F11">
        <w:rPr>
          <w:rFonts w:ascii="Palatino Linotype" w:hAnsi="Palatino Linotype"/>
          <w:sz w:val="20"/>
          <w:szCs w:val="20"/>
        </w:rPr>
        <w:t xml:space="preserve"> D</w:t>
      </w:r>
      <w:r w:rsidR="00FD2F11">
        <w:rPr>
          <w:rFonts w:ascii="Palatino Linotype" w:hAnsi="Palatino Linotype"/>
          <w:sz w:val="20"/>
          <w:szCs w:val="20"/>
        </w:rPr>
        <w:t>isplayed</w:t>
      </w:r>
      <w:r w:rsidR="00FD2F11">
        <w:rPr>
          <w:rFonts w:ascii="Palatino Linotype" w:hAnsi="Palatino Linotype"/>
          <w:sz w:val="20"/>
          <w:szCs w:val="20"/>
        </w:rPr>
        <w:t xml:space="preserve"> are </w:t>
      </w:r>
      <w:r w:rsidR="00DF781C">
        <w:rPr>
          <w:rFonts w:ascii="Palatino Linotype" w:hAnsi="Palatino Linotype"/>
          <w:sz w:val="20"/>
          <w:szCs w:val="20"/>
        </w:rPr>
        <w:t xml:space="preserve">taxa for which </w:t>
      </w:r>
      <w:r w:rsidR="00562896">
        <w:rPr>
          <w:rFonts w:ascii="Palatino Linotype" w:hAnsi="Palatino Linotype"/>
          <w:sz w:val="20"/>
          <w:szCs w:val="20"/>
        </w:rPr>
        <w:t xml:space="preserve">at least one correlation </w:t>
      </w:r>
      <w:r w:rsidR="0023200A">
        <w:rPr>
          <w:rFonts w:ascii="Palatino Linotype" w:hAnsi="Palatino Linotype"/>
          <w:sz w:val="20"/>
          <w:szCs w:val="20"/>
        </w:rPr>
        <w:t xml:space="preserve">passed a threshold of </w:t>
      </w:r>
      <w:r w:rsidR="0023200A">
        <w:rPr>
          <w:rFonts w:ascii="Palatino Linotype" w:hAnsi="Palatino Linotype"/>
          <w:sz w:val="20"/>
          <w:szCs w:val="20"/>
        </w:rPr>
        <w:t>&gt;</w:t>
      </w:r>
      <w:r w:rsidR="0023200A" w:rsidRPr="005B265F">
        <w:rPr>
          <w:rFonts w:ascii="Palatino Linotype" w:hAnsi="Palatino Linotype"/>
          <w:sz w:val="20"/>
          <w:szCs w:val="20"/>
        </w:rPr>
        <w:t>±0.3</w:t>
      </w:r>
      <w:r w:rsidR="00CC2EEB">
        <w:rPr>
          <w:rFonts w:ascii="Palatino Linotype" w:hAnsi="Palatino Linotype"/>
          <w:sz w:val="20"/>
          <w:szCs w:val="20"/>
        </w:rPr>
        <w:t xml:space="preserve"> </w:t>
      </w:r>
      <w:r w:rsidR="00984B3F">
        <w:rPr>
          <w:rFonts w:ascii="Palatino Linotype" w:hAnsi="Palatino Linotype"/>
          <w:sz w:val="20"/>
          <w:szCs w:val="20"/>
        </w:rPr>
        <w:t>and s</w:t>
      </w:r>
      <w:r w:rsidR="00DF272B" w:rsidRPr="00DF272B">
        <w:rPr>
          <w:rFonts w:ascii="Palatino Linotype" w:hAnsi="Palatino Linotype"/>
          <w:sz w:val="20"/>
          <w:szCs w:val="20"/>
        </w:rPr>
        <w:t>tatistical significance calculated using Wilcoxon signed-rank test</w:t>
      </w:r>
      <w:r w:rsidR="00261ED5">
        <w:rPr>
          <w:rFonts w:ascii="Palatino Linotype" w:hAnsi="Palatino Linotype"/>
          <w:sz w:val="20"/>
          <w:szCs w:val="20"/>
        </w:rPr>
        <w:t>,</w:t>
      </w:r>
      <w:r w:rsidR="00C4405F">
        <w:rPr>
          <w:rFonts w:ascii="Palatino Linotype" w:hAnsi="Palatino Linotype"/>
          <w:sz w:val="20"/>
          <w:szCs w:val="20"/>
        </w:rPr>
        <w:t xml:space="preserve"> with</w:t>
      </w:r>
      <w:r w:rsidR="004968C5">
        <w:rPr>
          <w:rFonts w:ascii="Palatino Linotype" w:hAnsi="Palatino Linotype"/>
          <w:sz w:val="20"/>
          <w:szCs w:val="20"/>
        </w:rPr>
        <w:t xml:space="preserve"> </w:t>
      </w:r>
      <w:r w:rsidR="001F0019">
        <w:rPr>
          <w:rFonts w:ascii="Palatino Linotype" w:hAnsi="Palatino Linotype"/>
          <w:sz w:val="20"/>
          <w:szCs w:val="20"/>
        </w:rPr>
        <w:t>FDR p</w:t>
      </w:r>
      <w:r w:rsidR="004968C5">
        <w:rPr>
          <w:rFonts w:ascii="Palatino Linotype" w:hAnsi="Palatino Linotype"/>
          <w:sz w:val="20"/>
          <w:szCs w:val="20"/>
        </w:rPr>
        <w:t>-</w:t>
      </w:r>
      <w:r w:rsidR="00DF272B" w:rsidRPr="00DF272B">
        <w:rPr>
          <w:rFonts w:ascii="Palatino Linotype" w:hAnsi="Palatino Linotype"/>
          <w:sz w:val="20"/>
          <w:szCs w:val="20"/>
        </w:rPr>
        <w:t>values correspond</w:t>
      </w:r>
      <w:r w:rsidR="00DD15DE">
        <w:rPr>
          <w:rFonts w:ascii="Palatino Linotype" w:hAnsi="Palatino Linotype"/>
          <w:sz w:val="20"/>
          <w:szCs w:val="20"/>
        </w:rPr>
        <w:t>ed</w:t>
      </w:r>
      <w:r w:rsidR="00DF272B" w:rsidRPr="00DF272B">
        <w:rPr>
          <w:rFonts w:ascii="Palatino Linotype" w:hAnsi="Palatino Linotype"/>
          <w:sz w:val="20"/>
          <w:szCs w:val="20"/>
        </w:rPr>
        <w:t xml:space="preserve"> </w:t>
      </w:r>
      <w:r w:rsidR="00102704">
        <w:rPr>
          <w:rFonts w:ascii="Palatino Linotype" w:hAnsi="Palatino Linotype"/>
          <w:sz w:val="20"/>
          <w:szCs w:val="20"/>
        </w:rPr>
        <w:t xml:space="preserve">to </w:t>
      </w:r>
      <w:r w:rsidR="00847A96" w:rsidRPr="007F2B49">
        <w:rPr>
          <w:rFonts w:ascii="Palatino Linotype" w:hAnsi="Palatino Linotype"/>
          <w:sz w:val="20"/>
          <w:szCs w:val="20"/>
        </w:rPr>
        <w:t>*</w:t>
      </w:r>
      <w:r w:rsidR="00123B2C" w:rsidRPr="007F2B49">
        <w:rPr>
          <w:rFonts w:ascii="Palatino Linotype" w:hAnsi="Palatino Linotype"/>
          <w:sz w:val="20"/>
          <w:szCs w:val="20"/>
        </w:rPr>
        <w:t>≤</w:t>
      </w:r>
      <w:r w:rsidR="007F2B49">
        <w:rPr>
          <w:rFonts w:ascii="Palatino Linotype" w:hAnsi="Palatino Linotype"/>
          <w:sz w:val="20"/>
          <w:szCs w:val="20"/>
        </w:rPr>
        <w:t xml:space="preserve"> </w:t>
      </w:r>
      <w:r w:rsidR="00847A96" w:rsidRPr="007F2B49">
        <w:rPr>
          <w:rFonts w:ascii="Palatino Linotype" w:hAnsi="Palatino Linotype"/>
          <w:sz w:val="20"/>
          <w:szCs w:val="20"/>
        </w:rPr>
        <w:t>0.05</w:t>
      </w:r>
      <w:r w:rsidR="003D13E1" w:rsidRPr="007F2B49">
        <w:rPr>
          <w:rFonts w:ascii="Palatino Linotype" w:hAnsi="Palatino Linotype"/>
          <w:sz w:val="20"/>
          <w:szCs w:val="20"/>
        </w:rPr>
        <w:t xml:space="preserve">, </w:t>
      </w:r>
      <w:r w:rsidR="00847A96" w:rsidRPr="007F2B49">
        <w:rPr>
          <w:rFonts w:ascii="Palatino Linotype" w:hAnsi="Palatino Linotype"/>
          <w:sz w:val="20"/>
          <w:szCs w:val="20"/>
        </w:rPr>
        <w:t xml:space="preserve">** </w:t>
      </w:r>
      <w:r w:rsidR="00123B2C" w:rsidRPr="007F2B49">
        <w:rPr>
          <w:rFonts w:ascii="Palatino Linotype" w:hAnsi="Palatino Linotype"/>
          <w:sz w:val="20"/>
          <w:szCs w:val="20"/>
        </w:rPr>
        <w:t>≤</w:t>
      </w:r>
      <w:r w:rsidR="007F2B49">
        <w:rPr>
          <w:rFonts w:ascii="Palatino Linotype" w:hAnsi="Palatino Linotype"/>
          <w:sz w:val="20"/>
          <w:szCs w:val="20"/>
        </w:rPr>
        <w:t xml:space="preserve"> </w:t>
      </w:r>
      <w:r w:rsidR="00847A96" w:rsidRPr="007F2B49">
        <w:rPr>
          <w:rFonts w:ascii="Palatino Linotype" w:hAnsi="Palatino Linotype"/>
          <w:sz w:val="20"/>
          <w:szCs w:val="20"/>
        </w:rPr>
        <w:t>0.01</w:t>
      </w:r>
      <w:r w:rsidR="00BD0208">
        <w:rPr>
          <w:rFonts w:ascii="Palatino Linotype" w:hAnsi="Palatino Linotype"/>
          <w:sz w:val="20"/>
          <w:szCs w:val="20"/>
        </w:rPr>
        <w:t>, *</w:t>
      </w:r>
      <w:r w:rsidR="00BD0208" w:rsidRPr="007F2B49">
        <w:rPr>
          <w:rFonts w:ascii="Palatino Linotype" w:hAnsi="Palatino Linotype"/>
          <w:sz w:val="20"/>
          <w:szCs w:val="20"/>
        </w:rPr>
        <w:t>** ≤</w:t>
      </w:r>
      <w:r w:rsidR="00BD0208">
        <w:rPr>
          <w:rFonts w:ascii="Palatino Linotype" w:hAnsi="Palatino Linotype"/>
          <w:sz w:val="20"/>
          <w:szCs w:val="20"/>
        </w:rPr>
        <w:t xml:space="preserve"> </w:t>
      </w:r>
      <w:r w:rsidR="00BD0208" w:rsidRPr="007F2B49">
        <w:rPr>
          <w:rFonts w:ascii="Palatino Linotype" w:hAnsi="Palatino Linotype"/>
          <w:sz w:val="20"/>
          <w:szCs w:val="20"/>
        </w:rPr>
        <w:t>0.0</w:t>
      </w:r>
      <w:r w:rsidR="00BD0208">
        <w:rPr>
          <w:rFonts w:ascii="Palatino Linotype" w:hAnsi="Palatino Linotype"/>
          <w:sz w:val="20"/>
          <w:szCs w:val="20"/>
        </w:rPr>
        <w:t>0</w:t>
      </w:r>
      <w:r w:rsidR="00BD0208" w:rsidRPr="007F2B49">
        <w:rPr>
          <w:rFonts w:ascii="Palatino Linotype" w:hAnsi="Palatino Linotype"/>
          <w:sz w:val="20"/>
          <w:szCs w:val="20"/>
        </w:rPr>
        <w:t>1</w:t>
      </w:r>
      <w:r w:rsidR="00C4405F">
        <w:rPr>
          <w:rFonts w:ascii="Palatino Linotype" w:hAnsi="Palatino Linotype"/>
          <w:sz w:val="20"/>
          <w:szCs w:val="20"/>
        </w:rPr>
        <w:t>.</w:t>
      </w:r>
    </w:p>
    <w:p w14:paraId="0FCF3B25" w14:textId="77777777" w:rsidR="006E1D1B" w:rsidRPr="006E1D1B" w:rsidRDefault="006E1D1B" w:rsidP="00FC1FBA">
      <w:pPr>
        <w:pStyle w:val="NormalWeb"/>
      </w:pPr>
    </w:p>
    <w:sectPr w:rsidR="006E1D1B" w:rsidRPr="006E1D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E1815F8" w14:textId="77777777" w:rsidR="00F67698" w:rsidRDefault="00F67698" w:rsidP="00E62F82">
      <w:pPr>
        <w:spacing w:after="0" w:line="240" w:lineRule="auto"/>
      </w:pPr>
      <w:r>
        <w:separator/>
      </w:r>
    </w:p>
  </w:endnote>
  <w:endnote w:type="continuationSeparator" w:id="0">
    <w:p w14:paraId="089C8003" w14:textId="77777777" w:rsidR="00F67698" w:rsidRDefault="00F67698" w:rsidP="00E62F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C09E4EF" w14:textId="77777777" w:rsidR="00F67698" w:rsidRDefault="00F67698" w:rsidP="00E62F82">
      <w:pPr>
        <w:spacing w:after="0" w:line="240" w:lineRule="auto"/>
      </w:pPr>
      <w:r>
        <w:separator/>
      </w:r>
    </w:p>
  </w:footnote>
  <w:footnote w:type="continuationSeparator" w:id="0">
    <w:p w14:paraId="77DC4FCE" w14:textId="77777777" w:rsidR="00F67698" w:rsidRDefault="00F67698" w:rsidP="00E62F8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9B41FB"/>
    <w:multiLevelType w:val="hybridMultilevel"/>
    <w:tmpl w:val="C3FA0706"/>
    <w:lvl w:ilvl="0" w:tplc="21668F94">
      <w:start w:val="1"/>
      <w:numFmt w:val="lowerLetter"/>
      <w:lvlText w:val="%1)"/>
      <w:lvlJc w:val="left"/>
      <w:pPr>
        <w:ind w:left="720" w:hanging="360"/>
      </w:pPr>
      <w:rPr>
        <w:rFonts w:hint="eastAsia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8497715"/>
    <w:multiLevelType w:val="hybridMultilevel"/>
    <w:tmpl w:val="483EDE12"/>
    <w:lvl w:ilvl="0" w:tplc="DFA679C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B28370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CFE3DC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83A777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6469E9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D08414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23E972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E60E27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F106CA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5BB5235"/>
    <w:multiLevelType w:val="hybridMultilevel"/>
    <w:tmpl w:val="6FD23A04"/>
    <w:lvl w:ilvl="0" w:tplc="412ED8DE">
      <w:start w:val="1"/>
      <w:numFmt w:val="lowerLetter"/>
      <w:lvlText w:val="%1)"/>
      <w:lvlJc w:val="left"/>
      <w:pPr>
        <w:ind w:left="720" w:hanging="360"/>
      </w:pPr>
      <w:rPr>
        <w:rFonts w:hint="eastAsia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FD41AA1"/>
    <w:multiLevelType w:val="hybridMultilevel"/>
    <w:tmpl w:val="3474D634"/>
    <w:lvl w:ilvl="0" w:tplc="665E827C">
      <w:start w:val="5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C4E1338"/>
    <w:multiLevelType w:val="hybridMultilevel"/>
    <w:tmpl w:val="633A0270"/>
    <w:lvl w:ilvl="0" w:tplc="FF785CBC">
      <w:start w:val="1"/>
      <w:numFmt w:val="bullet"/>
      <w:lvlText w:val=""/>
      <w:lvlJc w:val="left"/>
      <w:pPr>
        <w:ind w:left="880" w:hanging="440"/>
      </w:pPr>
      <w:rPr>
        <w:rFonts w:ascii="Wingdings" w:hAnsi="Wingdings" w:hint="default"/>
      </w:rPr>
    </w:lvl>
    <w:lvl w:ilvl="1" w:tplc="FFFFFFFF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num w:numId="1" w16cid:durableId="230966975">
    <w:abstractNumId w:val="1"/>
  </w:num>
  <w:num w:numId="2" w16cid:durableId="600457417">
    <w:abstractNumId w:val="0"/>
  </w:num>
  <w:num w:numId="3" w16cid:durableId="1309477752">
    <w:abstractNumId w:val="2"/>
  </w:num>
  <w:num w:numId="4" w16cid:durableId="2074622139">
    <w:abstractNumId w:val="4"/>
  </w:num>
  <w:num w:numId="5" w16cid:durableId="174309308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0EE2"/>
    <w:rsid w:val="00016B6C"/>
    <w:rsid w:val="000178BC"/>
    <w:rsid w:val="00020362"/>
    <w:rsid w:val="000368FF"/>
    <w:rsid w:val="00055CE7"/>
    <w:rsid w:val="00064054"/>
    <w:rsid w:val="00071CF6"/>
    <w:rsid w:val="00095A26"/>
    <w:rsid w:val="000F2128"/>
    <w:rsid w:val="000F685F"/>
    <w:rsid w:val="00102704"/>
    <w:rsid w:val="0012388A"/>
    <w:rsid w:val="00123B2C"/>
    <w:rsid w:val="00130C50"/>
    <w:rsid w:val="001635C2"/>
    <w:rsid w:val="00184A1D"/>
    <w:rsid w:val="00187F75"/>
    <w:rsid w:val="001F0019"/>
    <w:rsid w:val="00206E92"/>
    <w:rsid w:val="002119DC"/>
    <w:rsid w:val="0023200A"/>
    <w:rsid w:val="00236463"/>
    <w:rsid w:val="00241ECB"/>
    <w:rsid w:val="00246553"/>
    <w:rsid w:val="00261ED5"/>
    <w:rsid w:val="00293F0B"/>
    <w:rsid w:val="002A32E4"/>
    <w:rsid w:val="002D0960"/>
    <w:rsid w:val="002E51EC"/>
    <w:rsid w:val="00305943"/>
    <w:rsid w:val="0031694D"/>
    <w:rsid w:val="00321E74"/>
    <w:rsid w:val="00340BC8"/>
    <w:rsid w:val="003560A5"/>
    <w:rsid w:val="003577F7"/>
    <w:rsid w:val="003644B7"/>
    <w:rsid w:val="00372476"/>
    <w:rsid w:val="00374C68"/>
    <w:rsid w:val="00395B8C"/>
    <w:rsid w:val="003C71EE"/>
    <w:rsid w:val="003C7712"/>
    <w:rsid w:val="003C7984"/>
    <w:rsid w:val="003D13E1"/>
    <w:rsid w:val="003F5D9D"/>
    <w:rsid w:val="00431E3F"/>
    <w:rsid w:val="00453AD6"/>
    <w:rsid w:val="00460C43"/>
    <w:rsid w:val="004968C5"/>
    <w:rsid w:val="004C2C2A"/>
    <w:rsid w:val="004C69E5"/>
    <w:rsid w:val="004D34C8"/>
    <w:rsid w:val="004E24D5"/>
    <w:rsid w:val="005018BE"/>
    <w:rsid w:val="00533014"/>
    <w:rsid w:val="005467C4"/>
    <w:rsid w:val="00562896"/>
    <w:rsid w:val="00564BF3"/>
    <w:rsid w:val="00565348"/>
    <w:rsid w:val="005676FA"/>
    <w:rsid w:val="00570DD2"/>
    <w:rsid w:val="00571D04"/>
    <w:rsid w:val="00576FC2"/>
    <w:rsid w:val="005818F4"/>
    <w:rsid w:val="005904B8"/>
    <w:rsid w:val="00592470"/>
    <w:rsid w:val="005B265F"/>
    <w:rsid w:val="005B4779"/>
    <w:rsid w:val="005D06D5"/>
    <w:rsid w:val="005D5974"/>
    <w:rsid w:val="005F500C"/>
    <w:rsid w:val="00610EE0"/>
    <w:rsid w:val="006153DC"/>
    <w:rsid w:val="0063279C"/>
    <w:rsid w:val="00647CA6"/>
    <w:rsid w:val="00654F66"/>
    <w:rsid w:val="0067203C"/>
    <w:rsid w:val="00684C5E"/>
    <w:rsid w:val="006A223A"/>
    <w:rsid w:val="006B3761"/>
    <w:rsid w:val="006C09F4"/>
    <w:rsid w:val="006D0D75"/>
    <w:rsid w:val="006E1D1B"/>
    <w:rsid w:val="007220E9"/>
    <w:rsid w:val="00732D7A"/>
    <w:rsid w:val="00740584"/>
    <w:rsid w:val="00751078"/>
    <w:rsid w:val="007519C1"/>
    <w:rsid w:val="00753E50"/>
    <w:rsid w:val="00760802"/>
    <w:rsid w:val="00760CEC"/>
    <w:rsid w:val="00762F2E"/>
    <w:rsid w:val="00762FFC"/>
    <w:rsid w:val="00773950"/>
    <w:rsid w:val="00773DD5"/>
    <w:rsid w:val="007802B7"/>
    <w:rsid w:val="007B42A5"/>
    <w:rsid w:val="007C439D"/>
    <w:rsid w:val="007C58DD"/>
    <w:rsid w:val="007C6199"/>
    <w:rsid w:val="007D71BE"/>
    <w:rsid w:val="007F2B49"/>
    <w:rsid w:val="0082398C"/>
    <w:rsid w:val="008434DC"/>
    <w:rsid w:val="00847A96"/>
    <w:rsid w:val="00870EE2"/>
    <w:rsid w:val="008A3A6C"/>
    <w:rsid w:val="008B64C1"/>
    <w:rsid w:val="008E2BCD"/>
    <w:rsid w:val="008F36D0"/>
    <w:rsid w:val="00905A15"/>
    <w:rsid w:val="00910A9F"/>
    <w:rsid w:val="00915BFA"/>
    <w:rsid w:val="00955E9E"/>
    <w:rsid w:val="0096113D"/>
    <w:rsid w:val="00961C39"/>
    <w:rsid w:val="0098462D"/>
    <w:rsid w:val="009849F7"/>
    <w:rsid w:val="00984B3F"/>
    <w:rsid w:val="00985847"/>
    <w:rsid w:val="009C386B"/>
    <w:rsid w:val="009C4C7E"/>
    <w:rsid w:val="009D03FD"/>
    <w:rsid w:val="00A06732"/>
    <w:rsid w:val="00A110DF"/>
    <w:rsid w:val="00A11133"/>
    <w:rsid w:val="00A2215E"/>
    <w:rsid w:val="00A237E1"/>
    <w:rsid w:val="00A45A08"/>
    <w:rsid w:val="00A50254"/>
    <w:rsid w:val="00A57D4A"/>
    <w:rsid w:val="00A62CDE"/>
    <w:rsid w:val="00A64F2C"/>
    <w:rsid w:val="00A7784B"/>
    <w:rsid w:val="00A932D5"/>
    <w:rsid w:val="00AA0864"/>
    <w:rsid w:val="00AC47F4"/>
    <w:rsid w:val="00AD0265"/>
    <w:rsid w:val="00AD10B4"/>
    <w:rsid w:val="00AE0187"/>
    <w:rsid w:val="00B05D04"/>
    <w:rsid w:val="00B170EF"/>
    <w:rsid w:val="00B3033D"/>
    <w:rsid w:val="00B30495"/>
    <w:rsid w:val="00B569E6"/>
    <w:rsid w:val="00B60168"/>
    <w:rsid w:val="00B62A11"/>
    <w:rsid w:val="00B75B44"/>
    <w:rsid w:val="00BB6824"/>
    <w:rsid w:val="00BD0208"/>
    <w:rsid w:val="00BD0AB7"/>
    <w:rsid w:val="00BE3F96"/>
    <w:rsid w:val="00BF5478"/>
    <w:rsid w:val="00C116C0"/>
    <w:rsid w:val="00C14486"/>
    <w:rsid w:val="00C225C2"/>
    <w:rsid w:val="00C23F5A"/>
    <w:rsid w:val="00C367BB"/>
    <w:rsid w:val="00C4405F"/>
    <w:rsid w:val="00C71C27"/>
    <w:rsid w:val="00CA2BB3"/>
    <w:rsid w:val="00CB7671"/>
    <w:rsid w:val="00CC2EEB"/>
    <w:rsid w:val="00CE258D"/>
    <w:rsid w:val="00CF5CF6"/>
    <w:rsid w:val="00D308EE"/>
    <w:rsid w:val="00D41DB2"/>
    <w:rsid w:val="00D5448F"/>
    <w:rsid w:val="00D61BEF"/>
    <w:rsid w:val="00D9480A"/>
    <w:rsid w:val="00DA3193"/>
    <w:rsid w:val="00DD15DE"/>
    <w:rsid w:val="00DD7105"/>
    <w:rsid w:val="00DE5135"/>
    <w:rsid w:val="00DE713C"/>
    <w:rsid w:val="00DF272B"/>
    <w:rsid w:val="00DF781C"/>
    <w:rsid w:val="00E21469"/>
    <w:rsid w:val="00E26934"/>
    <w:rsid w:val="00E27071"/>
    <w:rsid w:val="00E343D8"/>
    <w:rsid w:val="00E37197"/>
    <w:rsid w:val="00E377B6"/>
    <w:rsid w:val="00E37D3D"/>
    <w:rsid w:val="00E41627"/>
    <w:rsid w:val="00E625A9"/>
    <w:rsid w:val="00E62F82"/>
    <w:rsid w:val="00E86F76"/>
    <w:rsid w:val="00ED3E74"/>
    <w:rsid w:val="00EE49C3"/>
    <w:rsid w:val="00F03C61"/>
    <w:rsid w:val="00F34C0F"/>
    <w:rsid w:val="00F43062"/>
    <w:rsid w:val="00F43AD7"/>
    <w:rsid w:val="00F552F3"/>
    <w:rsid w:val="00F67698"/>
    <w:rsid w:val="00F67AD4"/>
    <w:rsid w:val="00F83481"/>
    <w:rsid w:val="00F9016A"/>
    <w:rsid w:val="00FA08A5"/>
    <w:rsid w:val="00FA331F"/>
    <w:rsid w:val="00FB1F36"/>
    <w:rsid w:val="00FB7D67"/>
    <w:rsid w:val="00FC1FBA"/>
    <w:rsid w:val="00FC4154"/>
    <w:rsid w:val="00FC4653"/>
    <w:rsid w:val="00FD27A8"/>
    <w:rsid w:val="00FD2F11"/>
    <w:rsid w:val="00FD6E39"/>
    <w:rsid w:val="00FE0A50"/>
    <w:rsid w:val="00FE42E6"/>
    <w:rsid w:val="00FF6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179491BD"/>
  <w15:chartTrackingRefBased/>
  <w15:docId w15:val="{1812849A-5440-46C9-86D5-70DFFEBE6D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NL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0EE2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0E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0E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0EE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0E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0EE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0EE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0EE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0EE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0EE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0E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0E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0E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0E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0E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0E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0E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0E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0E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0E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70E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0EE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70E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0E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70E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0EE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70E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0E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0E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0EE2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870E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TableGridLight">
    <w:name w:val="Grid Table Light"/>
    <w:basedOn w:val="TableNormal"/>
    <w:uiPriority w:val="40"/>
    <w:rsid w:val="00870EE2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DefaultParagraphFont"/>
    <w:uiPriority w:val="99"/>
    <w:unhideWhenUsed/>
    <w:rsid w:val="00870EE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70EE2"/>
    <w:rPr>
      <w:color w:val="954F72"/>
      <w:u w:val="single"/>
    </w:rPr>
  </w:style>
  <w:style w:type="paragraph" w:customStyle="1" w:styleId="msonormal0">
    <w:name w:val="msonormal"/>
    <w:basedOn w:val="Normal"/>
    <w:rsid w:val="00870E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5">
    <w:name w:val="xl65"/>
    <w:basedOn w:val="Normal"/>
    <w:rsid w:val="00870E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870EE2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870EE2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8">
    <w:name w:val="xl68"/>
    <w:basedOn w:val="Normal"/>
    <w:rsid w:val="00870EE2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9">
    <w:name w:val="xl69"/>
    <w:basedOn w:val="Normal"/>
    <w:rsid w:val="00870EE2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0">
    <w:name w:val="xl70"/>
    <w:basedOn w:val="Normal"/>
    <w:rsid w:val="00870EE2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1">
    <w:name w:val="xl71"/>
    <w:basedOn w:val="Normal"/>
    <w:rsid w:val="00870EE2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2">
    <w:name w:val="xl72"/>
    <w:basedOn w:val="Normal"/>
    <w:rsid w:val="00870EE2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3">
    <w:name w:val="xl73"/>
    <w:basedOn w:val="Normal"/>
    <w:rsid w:val="00870EE2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4">
    <w:name w:val="xl74"/>
    <w:basedOn w:val="Normal"/>
    <w:rsid w:val="00870EE2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5">
    <w:name w:val="xl75"/>
    <w:basedOn w:val="Normal"/>
    <w:rsid w:val="00870EE2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6">
    <w:name w:val="xl76"/>
    <w:basedOn w:val="Normal"/>
    <w:rsid w:val="00870EE2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7">
    <w:name w:val="xl77"/>
    <w:basedOn w:val="Normal"/>
    <w:rsid w:val="00870EE2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8">
    <w:name w:val="xl78"/>
    <w:basedOn w:val="Normal"/>
    <w:rsid w:val="00870EE2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9">
    <w:name w:val="xl79"/>
    <w:basedOn w:val="Normal"/>
    <w:rsid w:val="00870EE2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0">
    <w:name w:val="xl80"/>
    <w:basedOn w:val="Normal"/>
    <w:rsid w:val="00870EE2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1">
    <w:name w:val="xl81"/>
    <w:basedOn w:val="Normal"/>
    <w:rsid w:val="00870EE2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82">
    <w:name w:val="xl82"/>
    <w:basedOn w:val="Normal"/>
    <w:rsid w:val="00870EE2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83">
    <w:name w:val="xl83"/>
    <w:basedOn w:val="Normal"/>
    <w:rsid w:val="00870EE2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84">
    <w:name w:val="xl84"/>
    <w:basedOn w:val="Normal"/>
    <w:rsid w:val="00870EE2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85">
    <w:name w:val="xl85"/>
    <w:basedOn w:val="Normal"/>
    <w:rsid w:val="00870EE2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86">
    <w:name w:val="xl86"/>
    <w:basedOn w:val="Normal"/>
    <w:rsid w:val="00870EE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87">
    <w:name w:val="xl87"/>
    <w:basedOn w:val="Normal"/>
    <w:rsid w:val="00870EE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88">
    <w:name w:val="xl88"/>
    <w:basedOn w:val="Normal"/>
    <w:rsid w:val="00870EE2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89">
    <w:name w:val="xl89"/>
    <w:basedOn w:val="Normal"/>
    <w:rsid w:val="00870EE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90">
    <w:name w:val="xl90"/>
    <w:basedOn w:val="Normal"/>
    <w:rsid w:val="00870EE2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91">
    <w:name w:val="xl91"/>
    <w:basedOn w:val="Normal"/>
    <w:rsid w:val="00870EE2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92">
    <w:name w:val="xl92"/>
    <w:basedOn w:val="Normal"/>
    <w:rsid w:val="00870EE2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93">
    <w:name w:val="xl93"/>
    <w:basedOn w:val="Normal"/>
    <w:rsid w:val="00870EE2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94">
    <w:name w:val="xl94"/>
    <w:basedOn w:val="Normal"/>
    <w:rsid w:val="00870EE2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95">
    <w:name w:val="xl95"/>
    <w:basedOn w:val="Normal"/>
    <w:rsid w:val="00870EE2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14:ligatures w14:val="none"/>
    </w:rPr>
  </w:style>
  <w:style w:type="paragraph" w:customStyle="1" w:styleId="xl96">
    <w:name w:val="xl96"/>
    <w:basedOn w:val="Normal"/>
    <w:rsid w:val="00870EE2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870E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0EE2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870E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0EE2"/>
    <w:rPr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870EE2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870EE2"/>
    <w:rPr>
      <w:color w:val="666666"/>
    </w:rPr>
  </w:style>
  <w:style w:type="paragraph" w:customStyle="1" w:styleId="paragraph">
    <w:name w:val="paragraph"/>
    <w:basedOn w:val="Normal"/>
    <w:rsid w:val="00870EE2"/>
    <w:pPr>
      <w:spacing w:before="100" w:beforeAutospacing="1" w:after="100" w:afterAutospacing="1" w:line="240" w:lineRule="auto"/>
    </w:pPr>
    <w:rPr>
      <w:rFonts w:ascii="SimSun" w:eastAsia="SimSun" w:hAnsi="SimSun" w:cs="SimSun"/>
      <w:kern w:val="0"/>
      <w:sz w:val="24"/>
      <w:szCs w:val="24"/>
      <w14:ligatures w14:val="none"/>
    </w:rPr>
  </w:style>
  <w:style w:type="character" w:customStyle="1" w:styleId="normaltextrun">
    <w:name w:val="normaltextrun"/>
    <w:basedOn w:val="DefaultParagraphFont"/>
    <w:rsid w:val="00870EE2"/>
  </w:style>
  <w:style w:type="character" w:customStyle="1" w:styleId="eop">
    <w:name w:val="eop"/>
    <w:basedOn w:val="DefaultParagraphFont"/>
    <w:rsid w:val="00870EE2"/>
  </w:style>
  <w:style w:type="paragraph" w:styleId="Revision">
    <w:name w:val="Revision"/>
    <w:hidden/>
    <w:uiPriority w:val="99"/>
    <w:semiHidden/>
    <w:rsid w:val="00870EE2"/>
    <w:pPr>
      <w:spacing w:after="0" w:line="240" w:lineRule="auto"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70EE2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870EE2"/>
  </w:style>
  <w:style w:type="character" w:customStyle="1" w:styleId="CommentTextChar">
    <w:name w:val="Comment Text Char"/>
    <w:basedOn w:val="DefaultParagraphFont"/>
    <w:link w:val="CommentText"/>
    <w:uiPriority w:val="99"/>
    <w:rsid w:val="00870EE2"/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0E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0EE2"/>
    <w:rPr>
      <w:b/>
      <w:bCs/>
      <w:lang w:val="en-US"/>
    </w:rPr>
  </w:style>
  <w:style w:type="table" w:styleId="TableGrid">
    <w:name w:val="Table Grid"/>
    <w:basedOn w:val="TableNormal"/>
    <w:uiPriority w:val="39"/>
    <w:rsid w:val="00870EE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A932D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929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5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9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9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0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3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0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2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85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jpeg"/><Relationship Id="rId5" Type="http://schemas.openxmlformats.org/officeDocument/2006/relationships/styles" Target="styles.xml"/><Relationship Id="rId10" Type="http://schemas.openxmlformats.org/officeDocument/2006/relationships/image" Target="media/image1.jpeg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cf80314-e6f4-484b-8e4d-cb1f080c83c7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2B39C5B5F4BE144ADD993C5F8305FD7" ma:contentTypeVersion="17" ma:contentTypeDescription="Create a new document." ma:contentTypeScope="" ma:versionID="8ecc6941926294389c9fc4f9c8bdf2b0">
  <xsd:schema xmlns:xsd="http://www.w3.org/2001/XMLSchema" xmlns:xs="http://www.w3.org/2001/XMLSchema" xmlns:p="http://schemas.microsoft.com/office/2006/metadata/properties" xmlns:ns3="acf80314-e6f4-484b-8e4d-cb1f080c83c7" xmlns:ns4="57931303-54a0-44c2-9b8f-b9b1b5142091" targetNamespace="http://schemas.microsoft.com/office/2006/metadata/properties" ma:root="true" ma:fieldsID="a41bee6097aeb15c51a20b2689e1f101" ns3:_="" ns4:_="">
    <xsd:import namespace="acf80314-e6f4-484b-8e4d-cb1f080c83c7"/>
    <xsd:import namespace="57931303-54a0-44c2-9b8f-b9b1b514209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f80314-e6f4-484b-8e4d-cb1f080c83c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7931303-54a0-44c2-9b8f-b9b1b514209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B5A0EB4-C0CE-4F24-BB29-6940088106CE}">
  <ds:schemaRefs>
    <ds:schemaRef ds:uri="http://schemas.microsoft.com/office/2006/metadata/properties"/>
    <ds:schemaRef ds:uri="http://schemas.microsoft.com/office/infopath/2007/PartnerControls"/>
    <ds:schemaRef ds:uri="acf80314-e6f4-484b-8e4d-cb1f080c83c7"/>
  </ds:schemaRefs>
</ds:datastoreItem>
</file>

<file path=customXml/itemProps2.xml><?xml version="1.0" encoding="utf-8"?>
<ds:datastoreItem xmlns:ds="http://schemas.openxmlformats.org/officeDocument/2006/customXml" ds:itemID="{9C6BAECD-ED73-4116-8ED8-904854C1549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cf80314-e6f4-484b-8e4d-cb1f080c83c7"/>
    <ds:schemaRef ds:uri="57931303-54a0-44c2-9b8f-b9b1b514209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2F2254C-0372-4A3D-BF7B-01F5009D126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968</Words>
  <Characters>11218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ewicz, Klaudyna</dc:creator>
  <cp:keywords/>
  <dc:description/>
  <cp:lastModifiedBy>Borewicz, Klaudyna</cp:lastModifiedBy>
  <cp:revision>2</cp:revision>
  <dcterms:created xsi:type="dcterms:W3CDTF">2024-10-11T14:14:00Z</dcterms:created>
  <dcterms:modified xsi:type="dcterms:W3CDTF">2024-10-11T1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2B39C5B5F4BE144ADD993C5F8305FD7</vt:lpwstr>
  </property>
</Properties>
</file>